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6154" w:type="dxa"/>
        <w:tblLayout w:type="fixed"/>
        <w:tblLook w:val="04A0" w:firstRow="1" w:lastRow="0" w:firstColumn="1" w:lastColumn="0" w:noHBand="0" w:noVBand="1"/>
      </w:tblPr>
      <w:tblGrid>
        <w:gridCol w:w="988"/>
        <w:gridCol w:w="3118"/>
        <w:gridCol w:w="1559"/>
        <w:gridCol w:w="1985"/>
        <w:gridCol w:w="1984"/>
        <w:gridCol w:w="2410"/>
        <w:gridCol w:w="2126"/>
        <w:gridCol w:w="1984"/>
      </w:tblGrid>
      <w:tr w:rsidR="009E0E25" w:rsidRPr="00846BF2" w14:paraId="0581A9D2" w14:textId="77777777" w:rsidTr="002C645C">
        <w:tc>
          <w:tcPr>
            <w:tcW w:w="4106" w:type="dxa"/>
            <w:gridSpan w:val="2"/>
          </w:tcPr>
          <w:p w14:paraId="64533A60" w14:textId="77777777" w:rsidR="009E0E25" w:rsidRPr="001D1121" w:rsidRDefault="009E0E25" w:rsidP="002C645C">
            <w:pPr>
              <w:rPr>
                <w:lang w:eastAsia="zh-CN"/>
              </w:rPr>
            </w:pPr>
            <w:bookmarkStart w:id="0" w:name="OLE_LINK15"/>
            <w:bookmarkStart w:id="1" w:name="OLE_LINK14"/>
            <w:bookmarkStart w:id="2" w:name="OLE_LINK16"/>
            <w:r w:rsidRPr="001D1121">
              <w:t>Outcome variables</w:t>
            </w:r>
          </w:p>
        </w:tc>
        <w:tc>
          <w:tcPr>
            <w:tcW w:w="1559" w:type="dxa"/>
          </w:tcPr>
          <w:p w14:paraId="67F34F89" w14:textId="77777777" w:rsidR="009E0E25" w:rsidRPr="00846BF2" w:rsidRDefault="009E0E25" w:rsidP="002C645C">
            <w:r w:rsidRPr="00846BF2">
              <w:t>Baseline</w:t>
            </w:r>
          </w:p>
        </w:tc>
        <w:tc>
          <w:tcPr>
            <w:tcW w:w="1985" w:type="dxa"/>
          </w:tcPr>
          <w:p w14:paraId="7C3F32BA" w14:textId="77777777" w:rsidR="009E0E25" w:rsidRPr="00846BF2" w:rsidRDefault="009E0E25" w:rsidP="002C645C">
            <w:r w:rsidRPr="00846BF2">
              <w:t>2-week follow-up</w:t>
            </w:r>
          </w:p>
        </w:tc>
        <w:tc>
          <w:tcPr>
            <w:tcW w:w="1984" w:type="dxa"/>
          </w:tcPr>
          <w:p w14:paraId="1F8A025B" w14:textId="77777777" w:rsidR="009E0E25" w:rsidRPr="00846BF2" w:rsidRDefault="009E0E25" w:rsidP="002C645C">
            <w:r w:rsidRPr="00846BF2">
              <w:t>8-week follow-up</w:t>
            </w:r>
          </w:p>
        </w:tc>
        <w:tc>
          <w:tcPr>
            <w:tcW w:w="2410" w:type="dxa"/>
          </w:tcPr>
          <w:p w14:paraId="0C892F69" w14:textId="77777777" w:rsidR="009E0E25" w:rsidRPr="00846BF2" w:rsidRDefault="009E0E25" w:rsidP="002C645C">
            <w:bookmarkStart w:id="3" w:name="_Hlk194475175"/>
            <w:r w:rsidRPr="00846BF2">
              <w:rPr>
                <w:i/>
                <w:iCs/>
              </w:rPr>
              <w:t>P</w:t>
            </w:r>
            <w:r w:rsidRPr="00846BF2">
              <w:t xml:space="preserve"> value (baseline vs 2-week follow-up)</w:t>
            </w:r>
            <w:bookmarkEnd w:id="3"/>
          </w:p>
        </w:tc>
        <w:tc>
          <w:tcPr>
            <w:tcW w:w="2126" w:type="dxa"/>
          </w:tcPr>
          <w:p w14:paraId="05EC742A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t xml:space="preserve"> value (baseline vs 8-week follow-up)</w:t>
            </w:r>
          </w:p>
        </w:tc>
        <w:tc>
          <w:tcPr>
            <w:tcW w:w="1984" w:type="dxa"/>
          </w:tcPr>
          <w:p w14:paraId="5B311864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t xml:space="preserve"> value (2-week vs 8-week follow-up)</w:t>
            </w:r>
          </w:p>
        </w:tc>
      </w:tr>
      <w:tr w:rsidR="009E0E25" w:rsidRPr="00846BF2" w14:paraId="7453C7DD" w14:textId="77777777" w:rsidTr="002C645C">
        <w:tc>
          <w:tcPr>
            <w:tcW w:w="4106" w:type="dxa"/>
            <w:gridSpan w:val="2"/>
          </w:tcPr>
          <w:p w14:paraId="5A5C8992" w14:textId="77777777" w:rsidR="009E0E25" w:rsidRPr="00846BF2" w:rsidRDefault="009E0E25" w:rsidP="002C645C">
            <w:r w:rsidRPr="00BE31DC">
              <w:rPr>
                <w:b/>
                <w:bCs w:val="0"/>
              </w:rPr>
              <w:t>7-item Generalized Anxiety Disorder</w:t>
            </w:r>
          </w:p>
        </w:tc>
        <w:tc>
          <w:tcPr>
            <w:tcW w:w="1559" w:type="dxa"/>
          </w:tcPr>
          <w:p w14:paraId="2B168D4B" w14:textId="77777777" w:rsidR="009E0E25" w:rsidRPr="00846BF2" w:rsidRDefault="009E0E25" w:rsidP="002C645C"/>
        </w:tc>
        <w:tc>
          <w:tcPr>
            <w:tcW w:w="1985" w:type="dxa"/>
          </w:tcPr>
          <w:p w14:paraId="1B373543" w14:textId="77777777" w:rsidR="009E0E25" w:rsidRPr="00846BF2" w:rsidRDefault="009E0E25" w:rsidP="002C645C"/>
        </w:tc>
        <w:tc>
          <w:tcPr>
            <w:tcW w:w="1984" w:type="dxa"/>
          </w:tcPr>
          <w:p w14:paraId="30031BF7" w14:textId="77777777" w:rsidR="009E0E25" w:rsidRPr="00846BF2" w:rsidRDefault="009E0E25" w:rsidP="002C645C"/>
        </w:tc>
        <w:tc>
          <w:tcPr>
            <w:tcW w:w="2410" w:type="dxa"/>
          </w:tcPr>
          <w:p w14:paraId="0254974B" w14:textId="77777777" w:rsidR="009E0E25" w:rsidRPr="00846BF2" w:rsidRDefault="009E0E25" w:rsidP="002C645C"/>
        </w:tc>
        <w:tc>
          <w:tcPr>
            <w:tcW w:w="2126" w:type="dxa"/>
          </w:tcPr>
          <w:p w14:paraId="023CD372" w14:textId="77777777" w:rsidR="009E0E25" w:rsidRPr="00846BF2" w:rsidRDefault="009E0E25" w:rsidP="002C645C"/>
        </w:tc>
        <w:tc>
          <w:tcPr>
            <w:tcW w:w="1984" w:type="dxa"/>
          </w:tcPr>
          <w:p w14:paraId="72885C8F" w14:textId="77777777" w:rsidR="009E0E25" w:rsidRPr="00846BF2" w:rsidRDefault="009E0E25" w:rsidP="002C645C"/>
        </w:tc>
      </w:tr>
      <w:tr w:rsidR="009E0E25" w:rsidRPr="00846BF2" w14:paraId="25EBD256" w14:textId="77777777" w:rsidTr="002C645C">
        <w:tc>
          <w:tcPr>
            <w:tcW w:w="988" w:type="dxa"/>
          </w:tcPr>
          <w:p w14:paraId="4D274D77" w14:textId="77777777" w:rsidR="009E0E25" w:rsidRPr="00846BF2" w:rsidRDefault="009E0E25" w:rsidP="002C645C"/>
        </w:tc>
        <w:tc>
          <w:tcPr>
            <w:tcW w:w="3118" w:type="dxa"/>
          </w:tcPr>
          <w:p w14:paraId="77D3A286" w14:textId="77777777" w:rsidR="009E0E25" w:rsidRPr="00846BF2" w:rsidRDefault="009E0E25" w:rsidP="002C645C">
            <w:r w:rsidRPr="00846BF2">
              <w:t>SIGMA-</w:t>
            </w:r>
            <w:proofErr w:type="spellStart"/>
            <w:r w:rsidRPr="00846BF2">
              <w:t>Booster</w:t>
            </w:r>
            <w:r w:rsidRPr="00846BF2">
              <w:rPr>
                <w:vertAlign w:val="superscript"/>
              </w:rPr>
              <w:t>a</w:t>
            </w:r>
            <w:proofErr w:type="spellEnd"/>
            <w:r w:rsidRPr="00846BF2">
              <w:t>, estimated marginal means (SE)</w:t>
            </w:r>
          </w:p>
        </w:tc>
        <w:tc>
          <w:tcPr>
            <w:tcW w:w="1559" w:type="dxa"/>
          </w:tcPr>
          <w:p w14:paraId="0D0ED5C9" w14:textId="77777777" w:rsidR="009E0E25" w:rsidRPr="00846BF2" w:rsidRDefault="009E0E25" w:rsidP="002C645C">
            <w:r w:rsidRPr="00846BF2">
              <w:t>6.8 (0.4)</w:t>
            </w:r>
          </w:p>
        </w:tc>
        <w:tc>
          <w:tcPr>
            <w:tcW w:w="1985" w:type="dxa"/>
          </w:tcPr>
          <w:p w14:paraId="0D2C311A" w14:textId="77777777" w:rsidR="009E0E25" w:rsidRPr="00846BF2" w:rsidRDefault="009E0E25" w:rsidP="002C645C">
            <w:r w:rsidRPr="00846BF2">
              <w:t>5.9 (0.4)</w:t>
            </w:r>
          </w:p>
        </w:tc>
        <w:tc>
          <w:tcPr>
            <w:tcW w:w="1984" w:type="dxa"/>
          </w:tcPr>
          <w:p w14:paraId="736464F2" w14:textId="77777777" w:rsidR="009E0E25" w:rsidRPr="00846BF2" w:rsidRDefault="009E0E25" w:rsidP="002C645C">
            <w:r w:rsidRPr="00846BF2">
              <w:t>5.9 (0.4)</w:t>
            </w:r>
          </w:p>
        </w:tc>
        <w:tc>
          <w:tcPr>
            <w:tcW w:w="2410" w:type="dxa"/>
          </w:tcPr>
          <w:p w14:paraId="6D818216" w14:textId="77777777" w:rsidR="009E0E25" w:rsidRPr="00846BF2" w:rsidRDefault="009E0E25" w:rsidP="002C645C">
            <w:r w:rsidRPr="00846BF2">
              <w:t>.02</w:t>
            </w:r>
          </w:p>
        </w:tc>
        <w:tc>
          <w:tcPr>
            <w:tcW w:w="2126" w:type="dxa"/>
          </w:tcPr>
          <w:p w14:paraId="1C686EAB" w14:textId="77777777" w:rsidR="009E0E25" w:rsidRPr="00846BF2" w:rsidRDefault="009E0E25" w:rsidP="002C645C">
            <w:r w:rsidRPr="00846BF2">
              <w:t>.02</w:t>
            </w:r>
          </w:p>
        </w:tc>
        <w:tc>
          <w:tcPr>
            <w:tcW w:w="1984" w:type="dxa"/>
          </w:tcPr>
          <w:p w14:paraId="6D6A6684" w14:textId="77777777" w:rsidR="009E0E25" w:rsidRPr="00846BF2" w:rsidRDefault="009E0E25" w:rsidP="002C645C">
            <w:r w:rsidRPr="00846BF2">
              <w:t>.99</w:t>
            </w:r>
          </w:p>
        </w:tc>
      </w:tr>
      <w:tr w:rsidR="009E0E25" w:rsidRPr="00846BF2" w14:paraId="2AE8BDBE" w14:textId="77777777" w:rsidTr="002C645C">
        <w:tc>
          <w:tcPr>
            <w:tcW w:w="988" w:type="dxa"/>
          </w:tcPr>
          <w:p w14:paraId="62F0F4CC" w14:textId="77777777" w:rsidR="009E0E25" w:rsidRPr="00846BF2" w:rsidRDefault="009E0E25" w:rsidP="002C645C"/>
        </w:tc>
        <w:tc>
          <w:tcPr>
            <w:tcW w:w="3118" w:type="dxa"/>
          </w:tcPr>
          <w:p w14:paraId="50EC21DB" w14:textId="77777777" w:rsidR="009E0E25" w:rsidRPr="00846BF2" w:rsidRDefault="009E0E25" w:rsidP="002C645C">
            <w:proofErr w:type="spellStart"/>
            <w:r w:rsidRPr="00846BF2">
              <w:t>SIGMA</w:t>
            </w:r>
            <w:r w:rsidRPr="00846BF2">
              <w:rPr>
                <w:vertAlign w:val="superscript"/>
              </w:rPr>
              <w:t>b</w:t>
            </w:r>
            <w:proofErr w:type="spellEnd"/>
            <w:r w:rsidRPr="00846BF2">
              <w:t>, estimated marginal means (SE)</w:t>
            </w:r>
          </w:p>
        </w:tc>
        <w:tc>
          <w:tcPr>
            <w:tcW w:w="1559" w:type="dxa"/>
          </w:tcPr>
          <w:p w14:paraId="0DDBB00B" w14:textId="77777777" w:rsidR="009E0E25" w:rsidRPr="00846BF2" w:rsidRDefault="009E0E25" w:rsidP="002C645C">
            <w:r w:rsidRPr="00846BF2">
              <w:t>6.5 (0.4)</w:t>
            </w:r>
          </w:p>
        </w:tc>
        <w:tc>
          <w:tcPr>
            <w:tcW w:w="1985" w:type="dxa"/>
          </w:tcPr>
          <w:p w14:paraId="3FFD5589" w14:textId="77777777" w:rsidR="009E0E25" w:rsidRPr="00846BF2" w:rsidRDefault="009E0E25" w:rsidP="002C645C">
            <w:r w:rsidRPr="00846BF2">
              <w:t>5.7 (0.4)</w:t>
            </w:r>
          </w:p>
        </w:tc>
        <w:tc>
          <w:tcPr>
            <w:tcW w:w="1984" w:type="dxa"/>
          </w:tcPr>
          <w:p w14:paraId="74C743CE" w14:textId="77777777" w:rsidR="009E0E25" w:rsidRPr="00846BF2" w:rsidRDefault="009E0E25" w:rsidP="002C645C">
            <w:r w:rsidRPr="00846BF2">
              <w:t>5.3 (0.4)</w:t>
            </w:r>
          </w:p>
        </w:tc>
        <w:tc>
          <w:tcPr>
            <w:tcW w:w="2410" w:type="dxa"/>
          </w:tcPr>
          <w:p w14:paraId="1B812A47" w14:textId="77777777" w:rsidR="009E0E25" w:rsidRPr="00846BF2" w:rsidRDefault="009E0E25" w:rsidP="002C645C">
            <w:r w:rsidRPr="00846BF2">
              <w:t>.006</w:t>
            </w:r>
          </w:p>
        </w:tc>
        <w:tc>
          <w:tcPr>
            <w:tcW w:w="2126" w:type="dxa"/>
          </w:tcPr>
          <w:p w14:paraId="453FA3C2" w14:textId="77777777" w:rsidR="009E0E25" w:rsidRPr="00846BF2" w:rsidRDefault="009E0E25" w:rsidP="002C645C">
            <w:r w:rsidRPr="00846BF2">
              <w:t>&lt;.001</w:t>
            </w:r>
          </w:p>
        </w:tc>
        <w:tc>
          <w:tcPr>
            <w:tcW w:w="1984" w:type="dxa"/>
          </w:tcPr>
          <w:p w14:paraId="357A2BA2" w14:textId="77777777" w:rsidR="009E0E25" w:rsidRPr="00846BF2" w:rsidRDefault="009E0E25" w:rsidP="002C645C">
            <w:r w:rsidRPr="00846BF2">
              <w:t>.17</w:t>
            </w:r>
          </w:p>
        </w:tc>
      </w:tr>
      <w:tr w:rsidR="009E0E25" w:rsidRPr="00846BF2" w14:paraId="203E191D" w14:textId="77777777" w:rsidTr="002C645C">
        <w:tc>
          <w:tcPr>
            <w:tcW w:w="988" w:type="dxa"/>
          </w:tcPr>
          <w:p w14:paraId="3DC3FE56" w14:textId="77777777" w:rsidR="009E0E25" w:rsidRPr="00846BF2" w:rsidRDefault="009E0E25" w:rsidP="002C645C"/>
        </w:tc>
        <w:tc>
          <w:tcPr>
            <w:tcW w:w="3118" w:type="dxa"/>
          </w:tcPr>
          <w:p w14:paraId="2300FAB1" w14:textId="77777777" w:rsidR="009E0E25" w:rsidRPr="00846BF2" w:rsidRDefault="009E0E25" w:rsidP="002C645C">
            <w:proofErr w:type="spellStart"/>
            <w:r w:rsidRPr="00846BF2">
              <w:t>SSIGP</w:t>
            </w:r>
            <w:r w:rsidRPr="00846BF2">
              <w:rPr>
                <w:vertAlign w:val="superscript"/>
              </w:rPr>
              <w:t>c</w:t>
            </w:r>
            <w:proofErr w:type="spellEnd"/>
            <w:r w:rsidRPr="00846BF2">
              <w:t>, estimated marginal means (SE)</w:t>
            </w:r>
          </w:p>
        </w:tc>
        <w:tc>
          <w:tcPr>
            <w:tcW w:w="1559" w:type="dxa"/>
          </w:tcPr>
          <w:p w14:paraId="779E1CC8" w14:textId="77777777" w:rsidR="009E0E25" w:rsidRPr="00846BF2" w:rsidRDefault="009E0E25" w:rsidP="002C645C">
            <w:r w:rsidRPr="00846BF2">
              <w:t>7.0 (0.4)</w:t>
            </w:r>
          </w:p>
        </w:tc>
        <w:tc>
          <w:tcPr>
            <w:tcW w:w="1985" w:type="dxa"/>
          </w:tcPr>
          <w:p w14:paraId="07C3259D" w14:textId="77777777" w:rsidR="009E0E25" w:rsidRPr="00846BF2" w:rsidRDefault="009E0E25" w:rsidP="002C645C">
            <w:r w:rsidRPr="00846BF2">
              <w:t>5.4 (0.4)</w:t>
            </w:r>
          </w:p>
        </w:tc>
        <w:tc>
          <w:tcPr>
            <w:tcW w:w="1984" w:type="dxa"/>
          </w:tcPr>
          <w:p w14:paraId="64869C60" w14:textId="77777777" w:rsidR="009E0E25" w:rsidRPr="00846BF2" w:rsidRDefault="009E0E25" w:rsidP="002C645C">
            <w:r w:rsidRPr="00846BF2">
              <w:t>5.6 (0.4)</w:t>
            </w:r>
          </w:p>
        </w:tc>
        <w:tc>
          <w:tcPr>
            <w:tcW w:w="2410" w:type="dxa"/>
          </w:tcPr>
          <w:p w14:paraId="1B29EC63" w14:textId="77777777" w:rsidR="009E0E25" w:rsidRPr="00846BF2" w:rsidRDefault="009E0E25" w:rsidP="002C645C">
            <w:r w:rsidRPr="00846BF2">
              <w:t>&lt;.001</w:t>
            </w:r>
          </w:p>
        </w:tc>
        <w:tc>
          <w:tcPr>
            <w:tcW w:w="2126" w:type="dxa"/>
          </w:tcPr>
          <w:p w14:paraId="325E5FD1" w14:textId="77777777" w:rsidR="009E0E25" w:rsidRPr="00846BF2" w:rsidRDefault="009E0E25" w:rsidP="002C645C">
            <w:r w:rsidRPr="00846BF2">
              <w:t>&lt;.001</w:t>
            </w:r>
          </w:p>
        </w:tc>
        <w:tc>
          <w:tcPr>
            <w:tcW w:w="1984" w:type="dxa"/>
          </w:tcPr>
          <w:p w14:paraId="698EA433" w14:textId="77777777" w:rsidR="009E0E25" w:rsidRPr="00846BF2" w:rsidRDefault="009E0E25" w:rsidP="002C645C">
            <w:r w:rsidRPr="00846BF2">
              <w:t>.46</w:t>
            </w:r>
          </w:p>
        </w:tc>
      </w:tr>
      <w:tr w:rsidR="009E0E25" w:rsidRPr="00846BF2" w14:paraId="612ABF1A" w14:textId="77777777" w:rsidTr="002C645C">
        <w:tc>
          <w:tcPr>
            <w:tcW w:w="988" w:type="dxa"/>
          </w:tcPr>
          <w:p w14:paraId="0956262F" w14:textId="77777777" w:rsidR="009E0E25" w:rsidRPr="00846BF2" w:rsidRDefault="009E0E25" w:rsidP="002C645C"/>
        </w:tc>
        <w:tc>
          <w:tcPr>
            <w:tcW w:w="3118" w:type="dxa"/>
          </w:tcPr>
          <w:p w14:paraId="490398D7" w14:textId="77777777" w:rsidR="009E0E25" w:rsidRPr="00846BF2" w:rsidRDefault="009E0E25" w:rsidP="002C645C">
            <w:proofErr w:type="spellStart"/>
            <w:r w:rsidRPr="00846BF2">
              <w:t>ST</w:t>
            </w:r>
            <w:r w:rsidRPr="00846BF2">
              <w:rPr>
                <w:vertAlign w:val="superscript"/>
              </w:rPr>
              <w:t>d</w:t>
            </w:r>
            <w:proofErr w:type="spellEnd"/>
            <w:r w:rsidRPr="00846BF2">
              <w:t>, estimated marginal means (SE)</w:t>
            </w:r>
          </w:p>
        </w:tc>
        <w:tc>
          <w:tcPr>
            <w:tcW w:w="1559" w:type="dxa"/>
          </w:tcPr>
          <w:p w14:paraId="2A0B39B0" w14:textId="77777777" w:rsidR="009E0E25" w:rsidRPr="00846BF2" w:rsidRDefault="009E0E25" w:rsidP="002C645C">
            <w:r w:rsidRPr="00846BF2">
              <w:t>6.9 (0.4)</w:t>
            </w:r>
          </w:p>
        </w:tc>
        <w:tc>
          <w:tcPr>
            <w:tcW w:w="1985" w:type="dxa"/>
          </w:tcPr>
          <w:p w14:paraId="0BB0D6A7" w14:textId="77777777" w:rsidR="009E0E25" w:rsidRPr="00846BF2" w:rsidRDefault="009E0E25" w:rsidP="002C645C">
            <w:r w:rsidRPr="00846BF2">
              <w:t>5.7 (0.4)</w:t>
            </w:r>
          </w:p>
        </w:tc>
        <w:tc>
          <w:tcPr>
            <w:tcW w:w="1984" w:type="dxa"/>
          </w:tcPr>
          <w:p w14:paraId="1A27839C" w14:textId="77777777" w:rsidR="009E0E25" w:rsidRPr="00846BF2" w:rsidRDefault="009E0E25" w:rsidP="002C645C">
            <w:r w:rsidRPr="00846BF2">
              <w:t>5.8 (0.4)</w:t>
            </w:r>
          </w:p>
        </w:tc>
        <w:tc>
          <w:tcPr>
            <w:tcW w:w="2410" w:type="dxa"/>
          </w:tcPr>
          <w:p w14:paraId="78F0C153" w14:textId="77777777" w:rsidR="009E0E25" w:rsidRPr="00846BF2" w:rsidRDefault="009E0E25" w:rsidP="002C645C">
            <w:r w:rsidRPr="00846BF2">
              <w:t>&lt;.001</w:t>
            </w:r>
          </w:p>
        </w:tc>
        <w:tc>
          <w:tcPr>
            <w:tcW w:w="2126" w:type="dxa"/>
          </w:tcPr>
          <w:p w14:paraId="47357C32" w14:textId="77777777" w:rsidR="009E0E25" w:rsidRPr="00846BF2" w:rsidRDefault="009E0E25" w:rsidP="002C645C">
            <w:r w:rsidRPr="00846BF2">
              <w:t>.003</w:t>
            </w:r>
          </w:p>
        </w:tc>
        <w:tc>
          <w:tcPr>
            <w:tcW w:w="1984" w:type="dxa"/>
          </w:tcPr>
          <w:p w14:paraId="69EA6B7E" w14:textId="77777777" w:rsidR="009E0E25" w:rsidRPr="00846BF2" w:rsidRDefault="009E0E25" w:rsidP="002C645C">
            <w:r w:rsidRPr="00846BF2">
              <w:t>.59</w:t>
            </w:r>
          </w:p>
        </w:tc>
      </w:tr>
      <w:tr w:rsidR="009E0E25" w:rsidRPr="00846BF2" w14:paraId="325A06DD" w14:textId="77777777" w:rsidTr="002C645C">
        <w:tc>
          <w:tcPr>
            <w:tcW w:w="988" w:type="dxa"/>
          </w:tcPr>
          <w:p w14:paraId="3FF22BBA" w14:textId="77777777" w:rsidR="009E0E25" w:rsidRPr="00846BF2" w:rsidRDefault="009E0E25" w:rsidP="002C645C">
            <w:pPr>
              <w:rPr>
                <w:vertAlign w:val="subscript"/>
              </w:rPr>
            </w:pPr>
            <w:bookmarkStart w:id="4" w:name="_Hlk167372291"/>
          </w:p>
        </w:tc>
        <w:tc>
          <w:tcPr>
            <w:tcW w:w="3118" w:type="dxa"/>
          </w:tcPr>
          <w:p w14:paraId="48844BE5" w14:textId="77777777" w:rsidR="009E0E25" w:rsidRPr="00846BF2" w:rsidRDefault="009E0E25" w:rsidP="002C645C">
            <w:pPr>
              <w:rPr>
                <w:vertAlign w:val="subscript"/>
              </w:rPr>
            </w:pPr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IGMA</w:t>
            </w:r>
          </w:p>
        </w:tc>
        <w:tc>
          <w:tcPr>
            <w:tcW w:w="1559" w:type="dxa"/>
          </w:tcPr>
          <w:p w14:paraId="16607B6B" w14:textId="77777777" w:rsidR="009E0E25" w:rsidRPr="00846BF2" w:rsidRDefault="009E0E25" w:rsidP="002C645C">
            <w:r w:rsidRPr="00846BF2">
              <w:t>.59</w:t>
            </w:r>
          </w:p>
        </w:tc>
        <w:tc>
          <w:tcPr>
            <w:tcW w:w="1985" w:type="dxa"/>
          </w:tcPr>
          <w:p w14:paraId="0E6B6894" w14:textId="77777777" w:rsidR="009E0E25" w:rsidRPr="00846BF2" w:rsidRDefault="009E0E25" w:rsidP="002C645C">
            <w:r w:rsidRPr="00846BF2">
              <w:t>.73</w:t>
            </w:r>
          </w:p>
        </w:tc>
        <w:tc>
          <w:tcPr>
            <w:tcW w:w="1984" w:type="dxa"/>
          </w:tcPr>
          <w:p w14:paraId="4997ABCA" w14:textId="77777777" w:rsidR="009E0E25" w:rsidRPr="00846BF2" w:rsidRDefault="009E0E25" w:rsidP="002C645C">
            <w:r w:rsidRPr="00846BF2">
              <w:t>.28</w:t>
            </w:r>
          </w:p>
        </w:tc>
        <w:tc>
          <w:tcPr>
            <w:tcW w:w="2410" w:type="dxa"/>
          </w:tcPr>
          <w:p w14:paraId="5AA63CCC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t xml:space="preserve"> value (interaction)</w:t>
            </w:r>
          </w:p>
        </w:tc>
        <w:tc>
          <w:tcPr>
            <w:tcW w:w="2126" w:type="dxa"/>
          </w:tcPr>
          <w:p w14:paraId="367744D6" w14:textId="77777777" w:rsidR="009E0E25" w:rsidRPr="00846BF2" w:rsidRDefault="009E0E25" w:rsidP="002C645C">
            <w:r w:rsidRPr="00846BF2">
              <w:rPr>
                <w:lang w:eastAsia="zh-CN"/>
              </w:rPr>
              <w:t>.54</w:t>
            </w:r>
          </w:p>
        </w:tc>
        <w:tc>
          <w:tcPr>
            <w:tcW w:w="1984" w:type="dxa"/>
          </w:tcPr>
          <w:p w14:paraId="1898A0B5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5077CEEF" w14:textId="77777777" w:rsidTr="002C645C">
        <w:tc>
          <w:tcPr>
            <w:tcW w:w="988" w:type="dxa"/>
          </w:tcPr>
          <w:p w14:paraId="42C60E39" w14:textId="77777777" w:rsidR="009E0E25" w:rsidRPr="00846BF2" w:rsidRDefault="009E0E25" w:rsidP="002C645C">
            <w:pPr>
              <w:rPr>
                <w:vertAlign w:val="subscript"/>
              </w:rPr>
            </w:pPr>
          </w:p>
        </w:tc>
        <w:tc>
          <w:tcPr>
            <w:tcW w:w="3118" w:type="dxa"/>
          </w:tcPr>
          <w:p w14:paraId="431C748D" w14:textId="77777777" w:rsidR="009E0E25" w:rsidRPr="00846BF2" w:rsidRDefault="009E0E25" w:rsidP="002C645C">
            <w:pPr>
              <w:rPr>
                <w:vertAlign w:val="subscript"/>
              </w:rPr>
            </w:pPr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SIGP</w:t>
            </w:r>
          </w:p>
        </w:tc>
        <w:tc>
          <w:tcPr>
            <w:tcW w:w="1559" w:type="dxa"/>
          </w:tcPr>
          <w:p w14:paraId="35B028E1" w14:textId="77777777" w:rsidR="009E0E25" w:rsidRPr="00846BF2" w:rsidRDefault="009E0E25" w:rsidP="002C645C">
            <w:r w:rsidRPr="00846BF2">
              <w:t>.78</w:t>
            </w:r>
          </w:p>
        </w:tc>
        <w:tc>
          <w:tcPr>
            <w:tcW w:w="1985" w:type="dxa"/>
          </w:tcPr>
          <w:p w14:paraId="421D098B" w14:textId="77777777" w:rsidR="009E0E25" w:rsidRPr="00846BF2" w:rsidRDefault="009E0E25" w:rsidP="002C645C">
            <w:r w:rsidRPr="00846BF2">
              <w:t>.36</w:t>
            </w:r>
          </w:p>
        </w:tc>
        <w:tc>
          <w:tcPr>
            <w:tcW w:w="1984" w:type="dxa"/>
          </w:tcPr>
          <w:p w14:paraId="6F03F01C" w14:textId="77777777" w:rsidR="009E0E25" w:rsidRPr="00846BF2" w:rsidRDefault="009E0E25" w:rsidP="002C645C">
            <w:r w:rsidRPr="00846BF2">
              <w:t>.65</w:t>
            </w:r>
          </w:p>
        </w:tc>
        <w:tc>
          <w:tcPr>
            <w:tcW w:w="2410" w:type="dxa"/>
          </w:tcPr>
          <w:p w14:paraId="051F617B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1FEB502D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216F936F" w14:textId="77777777" w:rsidR="009E0E25" w:rsidRPr="00846BF2" w:rsidRDefault="009E0E25" w:rsidP="002C645C">
            <w:r w:rsidRPr="00846BF2">
              <w:t>N/A</w:t>
            </w:r>
          </w:p>
        </w:tc>
      </w:tr>
      <w:bookmarkEnd w:id="4"/>
      <w:tr w:rsidR="009E0E25" w:rsidRPr="00846BF2" w14:paraId="520587D2" w14:textId="77777777" w:rsidTr="002C645C">
        <w:tc>
          <w:tcPr>
            <w:tcW w:w="988" w:type="dxa"/>
          </w:tcPr>
          <w:p w14:paraId="1F4A76DA" w14:textId="77777777" w:rsidR="009E0E25" w:rsidRPr="00846BF2" w:rsidRDefault="009E0E25" w:rsidP="002C645C">
            <w:pPr>
              <w:rPr>
                <w:vertAlign w:val="subscript"/>
              </w:rPr>
            </w:pPr>
          </w:p>
        </w:tc>
        <w:tc>
          <w:tcPr>
            <w:tcW w:w="3118" w:type="dxa"/>
          </w:tcPr>
          <w:p w14:paraId="06BE3C60" w14:textId="77777777" w:rsidR="009E0E25" w:rsidRPr="00846BF2" w:rsidRDefault="009E0E25" w:rsidP="002C645C">
            <w:pPr>
              <w:rPr>
                <w:vertAlign w:val="subscript"/>
              </w:rPr>
            </w:pPr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T</w:t>
            </w:r>
          </w:p>
        </w:tc>
        <w:tc>
          <w:tcPr>
            <w:tcW w:w="1559" w:type="dxa"/>
          </w:tcPr>
          <w:p w14:paraId="4B1EE4AC" w14:textId="77777777" w:rsidR="009E0E25" w:rsidRPr="00846BF2" w:rsidRDefault="009E0E25" w:rsidP="002C645C">
            <w:r w:rsidRPr="00846BF2">
              <w:t>.89</w:t>
            </w:r>
          </w:p>
        </w:tc>
        <w:tc>
          <w:tcPr>
            <w:tcW w:w="1985" w:type="dxa"/>
          </w:tcPr>
          <w:p w14:paraId="7B37845B" w14:textId="77777777" w:rsidR="009E0E25" w:rsidRPr="00846BF2" w:rsidRDefault="009E0E25" w:rsidP="002C645C">
            <w:r w:rsidRPr="00846BF2">
              <w:t>.67</w:t>
            </w:r>
          </w:p>
        </w:tc>
        <w:tc>
          <w:tcPr>
            <w:tcW w:w="1984" w:type="dxa"/>
          </w:tcPr>
          <w:p w14:paraId="1BDD8A27" w14:textId="77777777" w:rsidR="009E0E25" w:rsidRPr="00846BF2" w:rsidRDefault="009E0E25" w:rsidP="002C645C">
            <w:r w:rsidRPr="00846BF2">
              <w:t>.92</w:t>
            </w:r>
          </w:p>
        </w:tc>
        <w:tc>
          <w:tcPr>
            <w:tcW w:w="2410" w:type="dxa"/>
          </w:tcPr>
          <w:p w14:paraId="1D09ADA5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1757649E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0EBBB46E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316954E2" w14:textId="77777777" w:rsidTr="002C645C">
        <w:tc>
          <w:tcPr>
            <w:tcW w:w="988" w:type="dxa"/>
          </w:tcPr>
          <w:p w14:paraId="39387568" w14:textId="77777777" w:rsidR="009E0E25" w:rsidRPr="00846BF2" w:rsidRDefault="009E0E25" w:rsidP="002C645C">
            <w:pPr>
              <w:rPr>
                <w:vertAlign w:val="subscript"/>
              </w:rPr>
            </w:pPr>
          </w:p>
        </w:tc>
        <w:tc>
          <w:tcPr>
            <w:tcW w:w="3118" w:type="dxa"/>
          </w:tcPr>
          <w:p w14:paraId="45FCE2C2" w14:textId="77777777" w:rsidR="009E0E25" w:rsidRPr="00846BF2" w:rsidRDefault="009E0E25" w:rsidP="002C645C">
            <w:pPr>
              <w:rPr>
                <w:vertAlign w:val="subscript"/>
              </w:rPr>
            </w:pPr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 vs SSIGP</w:t>
            </w:r>
          </w:p>
        </w:tc>
        <w:tc>
          <w:tcPr>
            <w:tcW w:w="1559" w:type="dxa"/>
          </w:tcPr>
          <w:p w14:paraId="11940D5D" w14:textId="77777777" w:rsidR="009E0E25" w:rsidRPr="00846BF2" w:rsidRDefault="009E0E25" w:rsidP="002C645C">
            <w:r w:rsidRPr="00846BF2">
              <w:t>.41</w:t>
            </w:r>
          </w:p>
        </w:tc>
        <w:tc>
          <w:tcPr>
            <w:tcW w:w="1985" w:type="dxa"/>
          </w:tcPr>
          <w:p w14:paraId="77D156F0" w14:textId="77777777" w:rsidR="009E0E25" w:rsidRPr="00846BF2" w:rsidRDefault="009E0E25" w:rsidP="002C645C">
            <w:r w:rsidRPr="00846BF2">
              <w:t>.57</w:t>
            </w:r>
          </w:p>
        </w:tc>
        <w:tc>
          <w:tcPr>
            <w:tcW w:w="1984" w:type="dxa"/>
          </w:tcPr>
          <w:p w14:paraId="35013132" w14:textId="77777777" w:rsidR="009E0E25" w:rsidRPr="00846BF2" w:rsidRDefault="009E0E25" w:rsidP="002C645C">
            <w:r w:rsidRPr="00846BF2">
              <w:t>.53</w:t>
            </w:r>
          </w:p>
        </w:tc>
        <w:tc>
          <w:tcPr>
            <w:tcW w:w="2410" w:type="dxa"/>
          </w:tcPr>
          <w:p w14:paraId="09C91652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026A0263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37EA4517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11A67142" w14:textId="77777777" w:rsidTr="002C645C">
        <w:tc>
          <w:tcPr>
            <w:tcW w:w="988" w:type="dxa"/>
          </w:tcPr>
          <w:p w14:paraId="30EA1E32" w14:textId="77777777" w:rsidR="009E0E25" w:rsidRPr="00846BF2" w:rsidRDefault="009E0E25" w:rsidP="002C645C">
            <w:pPr>
              <w:rPr>
                <w:vertAlign w:val="subscript"/>
              </w:rPr>
            </w:pPr>
          </w:p>
        </w:tc>
        <w:tc>
          <w:tcPr>
            <w:tcW w:w="3118" w:type="dxa"/>
          </w:tcPr>
          <w:p w14:paraId="20953191" w14:textId="77777777" w:rsidR="009E0E25" w:rsidRPr="00846BF2" w:rsidRDefault="009E0E25" w:rsidP="002C645C">
            <w:pPr>
              <w:rPr>
                <w:vertAlign w:val="subscript"/>
              </w:rPr>
            </w:pPr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 vs ST</w:t>
            </w:r>
          </w:p>
        </w:tc>
        <w:tc>
          <w:tcPr>
            <w:tcW w:w="1559" w:type="dxa"/>
          </w:tcPr>
          <w:p w14:paraId="169B5382" w14:textId="77777777" w:rsidR="009E0E25" w:rsidRPr="00846BF2" w:rsidRDefault="009E0E25" w:rsidP="002C645C">
            <w:r w:rsidRPr="00846BF2">
              <w:t>.50</w:t>
            </w:r>
          </w:p>
        </w:tc>
        <w:tc>
          <w:tcPr>
            <w:tcW w:w="1985" w:type="dxa"/>
          </w:tcPr>
          <w:p w14:paraId="5FDF4ECF" w14:textId="77777777" w:rsidR="009E0E25" w:rsidRPr="00846BF2" w:rsidRDefault="009E0E25" w:rsidP="002C645C">
            <w:r w:rsidRPr="00846BF2">
              <w:t>.93</w:t>
            </w:r>
          </w:p>
        </w:tc>
        <w:tc>
          <w:tcPr>
            <w:tcW w:w="1984" w:type="dxa"/>
          </w:tcPr>
          <w:p w14:paraId="14DF37F7" w14:textId="77777777" w:rsidR="009E0E25" w:rsidRPr="00846BF2" w:rsidRDefault="009E0E25" w:rsidP="002C645C">
            <w:r w:rsidRPr="00846BF2">
              <w:t>.32</w:t>
            </w:r>
          </w:p>
        </w:tc>
        <w:tc>
          <w:tcPr>
            <w:tcW w:w="2410" w:type="dxa"/>
          </w:tcPr>
          <w:p w14:paraId="5272AD43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146DB577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4FD74CB4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1C3EE2A2" w14:textId="77777777" w:rsidTr="002C645C">
        <w:tc>
          <w:tcPr>
            <w:tcW w:w="988" w:type="dxa"/>
          </w:tcPr>
          <w:p w14:paraId="3953989D" w14:textId="77777777" w:rsidR="009E0E25" w:rsidRPr="00846BF2" w:rsidRDefault="009E0E25" w:rsidP="002C645C"/>
        </w:tc>
        <w:tc>
          <w:tcPr>
            <w:tcW w:w="3118" w:type="dxa"/>
          </w:tcPr>
          <w:p w14:paraId="57129C3F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 xml:space="preserve"> SSIGP vs ST</w:t>
            </w:r>
          </w:p>
        </w:tc>
        <w:tc>
          <w:tcPr>
            <w:tcW w:w="1559" w:type="dxa"/>
          </w:tcPr>
          <w:p w14:paraId="0000F53B" w14:textId="77777777" w:rsidR="009E0E25" w:rsidRPr="00846BF2" w:rsidRDefault="009E0E25" w:rsidP="002C645C">
            <w:r w:rsidRPr="00846BF2">
              <w:t>.90</w:t>
            </w:r>
          </w:p>
        </w:tc>
        <w:tc>
          <w:tcPr>
            <w:tcW w:w="1985" w:type="dxa"/>
          </w:tcPr>
          <w:p w14:paraId="3FCC91D4" w14:textId="77777777" w:rsidR="009E0E25" w:rsidRPr="00846BF2" w:rsidRDefault="009E0E25" w:rsidP="002C645C">
            <w:r w:rsidRPr="00846BF2">
              <w:t>.63</w:t>
            </w:r>
          </w:p>
        </w:tc>
        <w:tc>
          <w:tcPr>
            <w:tcW w:w="1984" w:type="dxa"/>
          </w:tcPr>
          <w:p w14:paraId="2603511A" w14:textId="77777777" w:rsidR="009E0E25" w:rsidRPr="00846BF2" w:rsidRDefault="009E0E25" w:rsidP="002C645C">
            <w:pPr>
              <w:rPr>
                <w:lang w:eastAsia="zh-CN"/>
              </w:rPr>
            </w:pPr>
            <w:r w:rsidRPr="00846BF2">
              <w:t>.72</w:t>
            </w:r>
          </w:p>
        </w:tc>
        <w:tc>
          <w:tcPr>
            <w:tcW w:w="2410" w:type="dxa"/>
          </w:tcPr>
          <w:p w14:paraId="684B26F6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2622A760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1A7BD8F5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16781795" w14:textId="77777777" w:rsidTr="002C645C">
        <w:tc>
          <w:tcPr>
            <w:tcW w:w="4106" w:type="dxa"/>
            <w:gridSpan w:val="2"/>
          </w:tcPr>
          <w:p w14:paraId="33891A19" w14:textId="77777777" w:rsidR="009E0E25" w:rsidRPr="00846BF2" w:rsidRDefault="009E0E25" w:rsidP="002C645C">
            <w:r w:rsidRPr="00BE31DC">
              <w:rPr>
                <w:b/>
                <w:bCs w:val="0"/>
              </w:rPr>
              <w:t>8-item Patient Health Questionnaire</w:t>
            </w:r>
          </w:p>
        </w:tc>
        <w:tc>
          <w:tcPr>
            <w:tcW w:w="1559" w:type="dxa"/>
          </w:tcPr>
          <w:p w14:paraId="2DBB023B" w14:textId="77777777" w:rsidR="009E0E25" w:rsidRPr="00846BF2" w:rsidRDefault="009E0E25" w:rsidP="002C645C"/>
        </w:tc>
        <w:tc>
          <w:tcPr>
            <w:tcW w:w="1985" w:type="dxa"/>
          </w:tcPr>
          <w:p w14:paraId="7A516068" w14:textId="77777777" w:rsidR="009E0E25" w:rsidRPr="00846BF2" w:rsidRDefault="009E0E25" w:rsidP="002C645C"/>
        </w:tc>
        <w:tc>
          <w:tcPr>
            <w:tcW w:w="1984" w:type="dxa"/>
          </w:tcPr>
          <w:p w14:paraId="1EEC60DB" w14:textId="77777777" w:rsidR="009E0E25" w:rsidRPr="00846BF2" w:rsidRDefault="009E0E25" w:rsidP="002C645C"/>
        </w:tc>
        <w:tc>
          <w:tcPr>
            <w:tcW w:w="2410" w:type="dxa"/>
          </w:tcPr>
          <w:p w14:paraId="6D4C7AC3" w14:textId="77777777" w:rsidR="009E0E25" w:rsidRPr="00846BF2" w:rsidRDefault="009E0E25" w:rsidP="002C645C"/>
        </w:tc>
        <w:tc>
          <w:tcPr>
            <w:tcW w:w="2126" w:type="dxa"/>
          </w:tcPr>
          <w:p w14:paraId="2A0E7670" w14:textId="77777777" w:rsidR="009E0E25" w:rsidRPr="00846BF2" w:rsidRDefault="009E0E25" w:rsidP="002C645C"/>
        </w:tc>
        <w:tc>
          <w:tcPr>
            <w:tcW w:w="1984" w:type="dxa"/>
          </w:tcPr>
          <w:p w14:paraId="07E27A3C" w14:textId="77777777" w:rsidR="009E0E25" w:rsidRPr="00846BF2" w:rsidRDefault="009E0E25" w:rsidP="002C645C"/>
        </w:tc>
      </w:tr>
      <w:tr w:rsidR="009E0E25" w:rsidRPr="00846BF2" w14:paraId="73BB4B9A" w14:textId="77777777" w:rsidTr="002C645C">
        <w:tc>
          <w:tcPr>
            <w:tcW w:w="988" w:type="dxa"/>
          </w:tcPr>
          <w:p w14:paraId="182D630F" w14:textId="77777777" w:rsidR="009E0E25" w:rsidRPr="00846BF2" w:rsidRDefault="009E0E25" w:rsidP="002C645C"/>
        </w:tc>
        <w:tc>
          <w:tcPr>
            <w:tcW w:w="3118" w:type="dxa"/>
          </w:tcPr>
          <w:p w14:paraId="203DE535" w14:textId="77777777" w:rsidR="009E0E25" w:rsidRPr="00846BF2" w:rsidRDefault="009E0E25" w:rsidP="002C645C">
            <w:r w:rsidRPr="00846BF2">
              <w:t>SIGMA-Booster, estimated marginal means (SE)</w:t>
            </w:r>
          </w:p>
        </w:tc>
        <w:tc>
          <w:tcPr>
            <w:tcW w:w="1559" w:type="dxa"/>
          </w:tcPr>
          <w:p w14:paraId="018EE2EC" w14:textId="77777777" w:rsidR="009E0E25" w:rsidRPr="00846BF2" w:rsidRDefault="009E0E25" w:rsidP="002C645C">
            <w:r w:rsidRPr="00846BF2">
              <w:t>7.4 (0.4)</w:t>
            </w:r>
          </w:p>
        </w:tc>
        <w:tc>
          <w:tcPr>
            <w:tcW w:w="1985" w:type="dxa"/>
          </w:tcPr>
          <w:p w14:paraId="61A421D8" w14:textId="77777777" w:rsidR="009E0E25" w:rsidRPr="00846BF2" w:rsidRDefault="009E0E25" w:rsidP="002C645C">
            <w:r w:rsidRPr="00846BF2">
              <w:t>6.4 (0.4)</w:t>
            </w:r>
          </w:p>
        </w:tc>
        <w:tc>
          <w:tcPr>
            <w:tcW w:w="1984" w:type="dxa"/>
          </w:tcPr>
          <w:p w14:paraId="70B33874" w14:textId="77777777" w:rsidR="009E0E25" w:rsidRPr="00846BF2" w:rsidRDefault="009E0E25" w:rsidP="002C645C">
            <w:r w:rsidRPr="00846BF2">
              <w:t>5.9 (0.5)</w:t>
            </w:r>
          </w:p>
        </w:tc>
        <w:tc>
          <w:tcPr>
            <w:tcW w:w="2410" w:type="dxa"/>
          </w:tcPr>
          <w:p w14:paraId="2689AF68" w14:textId="77777777" w:rsidR="009E0E25" w:rsidRPr="00846BF2" w:rsidRDefault="009E0E25" w:rsidP="002C645C">
            <w:r w:rsidRPr="00846BF2">
              <w:t>.01</w:t>
            </w:r>
          </w:p>
        </w:tc>
        <w:tc>
          <w:tcPr>
            <w:tcW w:w="2126" w:type="dxa"/>
          </w:tcPr>
          <w:p w14:paraId="0B1AE69A" w14:textId="77777777" w:rsidR="009E0E25" w:rsidRPr="00846BF2" w:rsidRDefault="009E0E25" w:rsidP="002C645C">
            <w:r w:rsidRPr="00846BF2">
              <w:t>&lt;.001</w:t>
            </w:r>
          </w:p>
        </w:tc>
        <w:tc>
          <w:tcPr>
            <w:tcW w:w="1984" w:type="dxa"/>
          </w:tcPr>
          <w:p w14:paraId="220D4FCE" w14:textId="77777777" w:rsidR="009E0E25" w:rsidRPr="00846BF2" w:rsidRDefault="009E0E25" w:rsidP="002C645C">
            <w:r w:rsidRPr="00846BF2">
              <w:t>.14</w:t>
            </w:r>
          </w:p>
        </w:tc>
      </w:tr>
      <w:tr w:rsidR="009E0E25" w:rsidRPr="00846BF2" w14:paraId="45E02194" w14:textId="77777777" w:rsidTr="002C645C">
        <w:tc>
          <w:tcPr>
            <w:tcW w:w="988" w:type="dxa"/>
          </w:tcPr>
          <w:p w14:paraId="735054DE" w14:textId="77777777" w:rsidR="009E0E25" w:rsidRPr="00846BF2" w:rsidRDefault="009E0E25" w:rsidP="002C645C"/>
        </w:tc>
        <w:tc>
          <w:tcPr>
            <w:tcW w:w="3118" w:type="dxa"/>
          </w:tcPr>
          <w:p w14:paraId="6BD4C7A6" w14:textId="77777777" w:rsidR="009E0E25" w:rsidRPr="00846BF2" w:rsidRDefault="009E0E25" w:rsidP="002C645C">
            <w:r w:rsidRPr="00846BF2">
              <w:t>SIGMA, estimated marginal means (SE)</w:t>
            </w:r>
          </w:p>
        </w:tc>
        <w:tc>
          <w:tcPr>
            <w:tcW w:w="1559" w:type="dxa"/>
          </w:tcPr>
          <w:p w14:paraId="5CFC2703" w14:textId="77777777" w:rsidR="009E0E25" w:rsidRPr="00846BF2" w:rsidRDefault="009E0E25" w:rsidP="002C645C">
            <w:r w:rsidRPr="00846BF2">
              <w:t>7.2 (0.4)</w:t>
            </w:r>
          </w:p>
        </w:tc>
        <w:tc>
          <w:tcPr>
            <w:tcW w:w="1985" w:type="dxa"/>
          </w:tcPr>
          <w:p w14:paraId="507173BB" w14:textId="77777777" w:rsidR="009E0E25" w:rsidRPr="00846BF2" w:rsidRDefault="009E0E25" w:rsidP="002C645C">
            <w:r w:rsidRPr="00846BF2">
              <w:t>5.9 (0.4)</w:t>
            </w:r>
          </w:p>
        </w:tc>
        <w:tc>
          <w:tcPr>
            <w:tcW w:w="1984" w:type="dxa"/>
          </w:tcPr>
          <w:p w14:paraId="2B71BE60" w14:textId="77777777" w:rsidR="009E0E25" w:rsidRPr="00846BF2" w:rsidRDefault="009E0E25" w:rsidP="002C645C">
            <w:r w:rsidRPr="00846BF2">
              <w:t>5.6 (0.4)</w:t>
            </w:r>
          </w:p>
        </w:tc>
        <w:tc>
          <w:tcPr>
            <w:tcW w:w="2410" w:type="dxa"/>
          </w:tcPr>
          <w:p w14:paraId="45A142DD" w14:textId="77777777" w:rsidR="009E0E25" w:rsidRPr="00846BF2" w:rsidRDefault="009E0E25" w:rsidP="002C645C">
            <w:r w:rsidRPr="00846BF2">
              <w:t>&lt;.001</w:t>
            </w:r>
          </w:p>
        </w:tc>
        <w:tc>
          <w:tcPr>
            <w:tcW w:w="2126" w:type="dxa"/>
          </w:tcPr>
          <w:p w14:paraId="568EF7E5" w14:textId="77777777" w:rsidR="009E0E25" w:rsidRPr="00846BF2" w:rsidRDefault="009E0E25" w:rsidP="002C645C">
            <w:r w:rsidRPr="00846BF2">
              <w:t>&lt;.001</w:t>
            </w:r>
          </w:p>
        </w:tc>
        <w:tc>
          <w:tcPr>
            <w:tcW w:w="1984" w:type="dxa"/>
          </w:tcPr>
          <w:p w14:paraId="45C8DD57" w14:textId="77777777" w:rsidR="009E0E25" w:rsidRPr="00846BF2" w:rsidRDefault="009E0E25" w:rsidP="002C645C">
            <w:r w:rsidRPr="00846BF2">
              <w:t>.49</w:t>
            </w:r>
          </w:p>
        </w:tc>
      </w:tr>
      <w:tr w:rsidR="009E0E25" w:rsidRPr="00846BF2" w14:paraId="45209625" w14:textId="77777777" w:rsidTr="002C645C">
        <w:tc>
          <w:tcPr>
            <w:tcW w:w="988" w:type="dxa"/>
          </w:tcPr>
          <w:p w14:paraId="427515D7" w14:textId="77777777" w:rsidR="009E0E25" w:rsidRPr="00846BF2" w:rsidRDefault="009E0E25" w:rsidP="002C645C"/>
        </w:tc>
        <w:tc>
          <w:tcPr>
            <w:tcW w:w="3118" w:type="dxa"/>
          </w:tcPr>
          <w:p w14:paraId="20D3A23D" w14:textId="77777777" w:rsidR="009E0E25" w:rsidRPr="00846BF2" w:rsidRDefault="009E0E25" w:rsidP="002C645C">
            <w:r w:rsidRPr="00846BF2">
              <w:t>SSIGP, estimated marginal means (SE)</w:t>
            </w:r>
          </w:p>
        </w:tc>
        <w:tc>
          <w:tcPr>
            <w:tcW w:w="1559" w:type="dxa"/>
          </w:tcPr>
          <w:p w14:paraId="7203BC6C" w14:textId="77777777" w:rsidR="009E0E25" w:rsidRPr="00846BF2" w:rsidRDefault="009E0E25" w:rsidP="002C645C">
            <w:r w:rsidRPr="00846BF2">
              <w:t>7.3 (0.4)</w:t>
            </w:r>
          </w:p>
        </w:tc>
        <w:tc>
          <w:tcPr>
            <w:tcW w:w="1985" w:type="dxa"/>
          </w:tcPr>
          <w:p w14:paraId="14607944" w14:textId="77777777" w:rsidR="009E0E25" w:rsidRPr="00846BF2" w:rsidRDefault="009E0E25" w:rsidP="002C645C">
            <w:r w:rsidRPr="00846BF2">
              <w:t>5.7 (0.5)</w:t>
            </w:r>
          </w:p>
        </w:tc>
        <w:tc>
          <w:tcPr>
            <w:tcW w:w="1984" w:type="dxa"/>
          </w:tcPr>
          <w:p w14:paraId="5418ED42" w14:textId="77777777" w:rsidR="009E0E25" w:rsidRPr="00846BF2" w:rsidRDefault="009E0E25" w:rsidP="002C645C">
            <w:r w:rsidRPr="00846BF2">
              <w:t>5.9 (0.4)</w:t>
            </w:r>
          </w:p>
        </w:tc>
        <w:tc>
          <w:tcPr>
            <w:tcW w:w="2410" w:type="dxa"/>
          </w:tcPr>
          <w:p w14:paraId="5B52E8B9" w14:textId="77777777" w:rsidR="009E0E25" w:rsidRPr="00846BF2" w:rsidRDefault="009E0E25" w:rsidP="002C645C">
            <w:r w:rsidRPr="00846BF2">
              <w:t>&lt;.001</w:t>
            </w:r>
          </w:p>
        </w:tc>
        <w:tc>
          <w:tcPr>
            <w:tcW w:w="2126" w:type="dxa"/>
          </w:tcPr>
          <w:p w14:paraId="16B6E2B1" w14:textId="77777777" w:rsidR="009E0E25" w:rsidRPr="00846BF2" w:rsidRDefault="009E0E25" w:rsidP="002C645C">
            <w:r w:rsidRPr="00846BF2">
              <w:t>&lt;.001</w:t>
            </w:r>
          </w:p>
        </w:tc>
        <w:tc>
          <w:tcPr>
            <w:tcW w:w="1984" w:type="dxa"/>
          </w:tcPr>
          <w:p w14:paraId="01235FD8" w14:textId="77777777" w:rsidR="009E0E25" w:rsidRPr="00846BF2" w:rsidRDefault="009E0E25" w:rsidP="002C645C">
            <w:r w:rsidRPr="00846BF2">
              <w:t>.53</w:t>
            </w:r>
          </w:p>
        </w:tc>
      </w:tr>
      <w:tr w:rsidR="009E0E25" w:rsidRPr="00846BF2" w14:paraId="3C04B377" w14:textId="77777777" w:rsidTr="002C645C">
        <w:tc>
          <w:tcPr>
            <w:tcW w:w="988" w:type="dxa"/>
          </w:tcPr>
          <w:p w14:paraId="0E2CD785" w14:textId="77777777" w:rsidR="009E0E25" w:rsidRPr="00846BF2" w:rsidRDefault="009E0E25" w:rsidP="002C645C"/>
        </w:tc>
        <w:tc>
          <w:tcPr>
            <w:tcW w:w="3118" w:type="dxa"/>
          </w:tcPr>
          <w:p w14:paraId="6954D298" w14:textId="77777777" w:rsidR="009E0E25" w:rsidRPr="00846BF2" w:rsidRDefault="009E0E25" w:rsidP="002C645C">
            <w:r w:rsidRPr="00846BF2">
              <w:t>ST, estimated marginal means (SE)</w:t>
            </w:r>
          </w:p>
        </w:tc>
        <w:tc>
          <w:tcPr>
            <w:tcW w:w="1559" w:type="dxa"/>
          </w:tcPr>
          <w:p w14:paraId="762003C8" w14:textId="77777777" w:rsidR="009E0E25" w:rsidRPr="00846BF2" w:rsidRDefault="009E0E25" w:rsidP="002C645C">
            <w:r w:rsidRPr="00846BF2">
              <w:t>7.4 (0.4)</w:t>
            </w:r>
          </w:p>
        </w:tc>
        <w:tc>
          <w:tcPr>
            <w:tcW w:w="1985" w:type="dxa"/>
          </w:tcPr>
          <w:p w14:paraId="453E0572" w14:textId="77777777" w:rsidR="009E0E25" w:rsidRPr="00846BF2" w:rsidRDefault="009E0E25" w:rsidP="002C645C">
            <w:r w:rsidRPr="00846BF2">
              <w:t>6.1 (0.4)</w:t>
            </w:r>
          </w:p>
        </w:tc>
        <w:tc>
          <w:tcPr>
            <w:tcW w:w="1984" w:type="dxa"/>
          </w:tcPr>
          <w:p w14:paraId="7763AE91" w14:textId="77777777" w:rsidR="009E0E25" w:rsidRPr="00846BF2" w:rsidRDefault="009E0E25" w:rsidP="002C645C">
            <w:r w:rsidRPr="00846BF2">
              <w:t>6.2 (0.4)</w:t>
            </w:r>
          </w:p>
        </w:tc>
        <w:tc>
          <w:tcPr>
            <w:tcW w:w="2410" w:type="dxa"/>
          </w:tcPr>
          <w:p w14:paraId="462CEDCE" w14:textId="77777777" w:rsidR="009E0E25" w:rsidRPr="00846BF2" w:rsidRDefault="009E0E25" w:rsidP="002C645C">
            <w:r w:rsidRPr="00846BF2">
              <w:t>&lt;.001</w:t>
            </w:r>
          </w:p>
        </w:tc>
        <w:tc>
          <w:tcPr>
            <w:tcW w:w="2126" w:type="dxa"/>
          </w:tcPr>
          <w:p w14:paraId="44ABDEDD" w14:textId="77777777" w:rsidR="009E0E25" w:rsidRPr="00846BF2" w:rsidRDefault="009E0E25" w:rsidP="002C645C">
            <w:r w:rsidRPr="00846BF2">
              <w:t xml:space="preserve"> .001</w:t>
            </w:r>
          </w:p>
        </w:tc>
        <w:tc>
          <w:tcPr>
            <w:tcW w:w="1984" w:type="dxa"/>
          </w:tcPr>
          <w:p w14:paraId="109194C3" w14:textId="77777777" w:rsidR="009E0E25" w:rsidRPr="00846BF2" w:rsidRDefault="009E0E25" w:rsidP="002C645C">
            <w:r w:rsidRPr="00846BF2">
              <w:t>.91</w:t>
            </w:r>
          </w:p>
        </w:tc>
      </w:tr>
      <w:tr w:rsidR="009E0E25" w:rsidRPr="00846BF2" w14:paraId="00631033" w14:textId="77777777" w:rsidTr="002C645C">
        <w:tc>
          <w:tcPr>
            <w:tcW w:w="988" w:type="dxa"/>
          </w:tcPr>
          <w:p w14:paraId="1B659FAB" w14:textId="77777777" w:rsidR="009E0E25" w:rsidRPr="00846BF2" w:rsidRDefault="009E0E25" w:rsidP="002C645C"/>
        </w:tc>
        <w:tc>
          <w:tcPr>
            <w:tcW w:w="3118" w:type="dxa"/>
          </w:tcPr>
          <w:p w14:paraId="24AB28E2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IGMA</w:t>
            </w:r>
          </w:p>
        </w:tc>
        <w:tc>
          <w:tcPr>
            <w:tcW w:w="1559" w:type="dxa"/>
          </w:tcPr>
          <w:p w14:paraId="554C1DB3" w14:textId="77777777" w:rsidR="009E0E25" w:rsidRPr="00846BF2" w:rsidRDefault="009E0E25" w:rsidP="002C645C">
            <w:r w:rsidRPr="00846BF2">
              <w:t>.75</w:t>
            </w:r>
          </w:p>
        </w:tc>
        <w:tc>
          <w:tcPr>
            <w:tcW w:w="1985" w:type="dxa"/>
          </w:tcPr>
          <w:p w14:paraId="641C2D53" w14:textId="77777777" w:rsidR="009E0E25" w:rsidRPr="00846BF2" w:rsidRDefault="009E0E25" w:rsidP="002C645C">
            <w:r w:rsidRPr="00846BF2">
              <w:t>.40</w:t>
            </w:r>
          </w:p>
        </w:tc>
        <w:tc>
          <w:tcPr>
            <w:tcW w:w="1984" w:type="dxa"/>
          </w:tcPr>
          <w:p w14:paraId="2803A611" w14:textId="77777777" w:rsidR="009E0E25" w:rsidRPr="00846BF2" w:rsidRDefault="009E0E25" w:rsidP="002C645C">
            <w:r w:rsidRPr="00846BF2">
              <w:t>.69</w:t>
            </w:r>
          </w:p>
        </w:tc>
        <w:tc>
          <w:tcPr>
            <w:tcW w:w="2410" w:type="dxa"/>
          </w:tcPr>
          <w:p w14:paraId="2F0696A5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t xml:space="preserve"> value (interaction)</w:t>
            </w:r>
          </w:p>
        </w:tc>
        <w:tc>
          <w:tcPr>
            <w:tcW w:w="2126" w:type="dxa"/>
          </w:tcPr>
          <w:p w14:paraId="2ACE01D3" w14:textId="77777777" w:rsidR="009E0E25" w:rsidRPr="00846BF2" w:rsidRDefault="009E0E25" w:rsidP="002C645C">
            <w:r w:rsidRPr="00846BF2">
              <w:t>.85</w:t>
            </w:r>
          </w:p>
        </w:tc>
        <w:tc>
          <w:tcPr>
            <w:tcW w:w="1984" w:type="dxa"/>
          </w:tcPr>
          <w:p w14:paraId="3C28B2E0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350B428A" w14:textId="77777777" w:rsidTr="002C645C">
        <w:tc>
          <w:tcPr>
            <w:tcW w:w="988" w:type="dxa"/>
          </w:tcPr>
          <w:p w14:paraId="73711950" w14:textId="77777777" w:rsidR="009E0E25" w:rsidRPr="00846BF2" w:rsidRDefault="009E0E25" w:rsidP="002C645C"/>
        </w:tc>
        <w:tc>
          <w:tcPr>
            <w:tcW w:w="3118" w:type="dxa"/>
          </w:tcPr>
          <w:p w14:paraId="54E51962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SIGP</w:t>
            </w:r>
          </w:p>
        </w:tc>
        <w:tc>
          <w:tcPr>
            <w:tcW w:w="1559" w:type="dxa"/>
          </w:tcPr>
          <w:p w14:paraId="740BAE79" w14:textId="77777777" w:rsidR="009E0E25" w:rsidRPr="00846BF2" w:rsidRDefault="009E0E25" w:rsidP="002C645C">
            <w:r w:rsidRPr="00846BF2">
              <w:t>.85</w:t>
            </w:r>
          </w:p>
        </w:tc>
        <w:tc>
          <w:tcPr>
            <w:tcW w:w="1985" w:type="dxa"/>
          </w:tcPr>
          <w:p w14:paraId="7F314B0B" w14:textId="77777777" w:rsidR="009E0E25" w:rsidRPr="00846BF2" w:rsidRDefault="009E0E25" w:rsidP="002C645C">
            <w:r w:rsidRPr="00846BF2">
              <w:t>.28</w:t>
            </w:r>
          </w:p>
        </w:tc>
        <w:tc>
          <w:tcPr>
            <w:tcW w:w="1984" w:type="dxa"/>
          </w:tcPr>
          <w:p w14:paraId="2118E533" w14:textId="77777777" w:rsidR="009E0E25" w:rsidRPr="00846BF2" w:rsidRDefault="009E0E25" w:rsidP="002C645C">
            <w:r w:rsidRPr="00846BF2">
              <w:t>.95</w:t>
            </w:r>
          </w:p>
        </w:tc>
        <w:tc>
          <w:tcPr>
            <w:tcW w:w="2410" w:type="dxa"/>
          </w:tcPr>
          <w:p w14:paraId="531DA746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33A708CA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2A08F77D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0CEB58EE" w14:textId="77777777" w:rsidTr="002C645C">
        <w:tc>
          <w:tcPr>
            <w:tcW w:w="988" w:type="dxa"/>
          </w:tcPr>
          <w:p w14:paraId="0C047098" w14:textId="77777777" w:rsidR="009E0E25" w:rsidRPr="00846BF2" w:rsidRDefault="009E0E25" w:rsidP="002C645C"/>
        </w:tc>
        <w:tc>
          <w:tcPr>
            <w:tcW w:w="3118" w:type="dxa"/>
          </w:tcPr>
          <w:p w14:paraId="21601D22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T</w:t>
            </w:r>
          </w:p>
        </w:tc>
        <w:tc>
          <w:tcPr>
            <w:tcW w:w="1559" w:type="dxa"/>
          </w:tcPr>
          <w:p w14:paraId="7F4A77BE" w14:textId="77777777" w:rsidR="009E0E25" w:rsidRPr="00846BF2" w:rsidRDefault="009E0E25" w:rsidP="002C645C">
            <w:r w:rsidRPr="00846BF2">
              <w:t>.91</w:t>
            </w:r>
          </w:p>
        </w:tc>
        <w:tc>
          <w:tcPr>
            <w:tcW w:w="1985" w:type="dxa"/>
          </w:tcPr>
          <w:p w14:paraId="66E09E6B" w14:textId="77777777" w:rsidR="009E0E25" w:rsidRPr="00846BF2" w:rsidRDefault="009E0E25" w:rsidP="002C645C">
            <w:r w:rsidRPr="00846BF2">
              <w:t>.69</w:t>
            </w:r>
          </w:p>
        </w:tc>
        <w:tc>
          <w:tcPr>
            <w:tcW w:w="1984" w:type="dxa"/>
          </w:tcPr>
          <w:p w14:paraId="522A6C60" w14:textId="77777777" w:rsidR="009E0E25" w:rsidRPr="00846BF2" w:rsidRDefault="009E0E25" w:rsidP="002C645C">
            <w:r w:rsidRPr="00846BF2">
              <w:t>.65</w:t>
            </w:r>
          </w:p>
        </w:tc>
        <w:tc>
          <w:tcPr>
            <w:tcW w:w="2410" w:type="dxa"/>
          </w:tcPr>
          <w:p w14:paraId="408C823B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696CE5BA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11B5F7AD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259AA4FE" w14:textId="77777777" w:rsidTr="002C645C">
        <w:tc>
          <w:tcPr>
            <w:tcW w:w="988" w:type="dxa"/>
          </w:tcPr>
          <w:p w14:paraId="3BBF54F7" w14:textId="77777777" w:rsidR="009E0E25" w:rsidRPr="00846BF2" w:rsidRDefault="009E0E25" w:rsidP="002C645C"/>
        </w:tc>
        <w:tc>
          <w:tcPr>
            <w:tcW w:w="3118" w:type="dxa"/>
          </w:tcPr>
          <w:p w14:paraId="362B4B8B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 vs SSIGP</w:t>
            </w:r>
          </w:p>
        </w:tc>
        <w:tc>
          <w:tcPr>
            <w:tcW w:w="1559" w:type="dxa"/>
          </w:tcPr>
          <w:p w14:paraId="35FDD5BC" w14:textId="77777777" w:rsidR="009E0E25" w:rsidRPr="00846BF2" w:rsidRDefault="009E0E25" w:rsidP="002C645C">
            <w:r w:rsidRPr="00846BF2">
              <w:t>.90</w:t>
            </w:r>
          </w:p>
        </w:tc>
        <w:tc>
          <w:tcPr>
            <w:tcW w:w="1985" w:type="dxa"/>
          </w:tcPr>
          <w:p w14:paraId="65FD56A6" w14:textId="77777777" w:rsidR="009E0E25" w:rsidRPr="00846BF2" w:rsidRDefault="009E0E25" w:rsidP="002C645C">
            <w:r w:rsidRPr="00846BF2">
              <w:t>.78</w:t>
            </w:r>
          </w:p>
        </w:tc>
        <w:tc>
          <w:tcPr>
            <w:tcW w:w="1984" w:type="dxa"/>
          </w:tcPr>
          <w:p w14:paraId="42F217D7" w14:textId="77777777" w:rsidR="009E0E25" w:rsidRPr="00846BF2" w:rsidRDefault="009E0E25" w:rsidP="002C645C">
            <w:r w:rsidRPr="00846BF2">
              <w:t>.63</w:t>
            </w:r>
          </w:p>
        </w:tc>
        <w:tc>
          <w:tcPr>
            <w:tcW w:w="2410" w:type="dxa"/>
          </w:tcPr>
          <w:p w14:paraId="5C895E68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1CF7AAAD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645B8217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67C6D27B" w14:textId="77777777" w:rsidTr="002C645C">
        <w:tc>
          <w:tcPr>
            <w:tcW w:w="988" w:type="dxa"/>
          </w:tcPr>
          <w:p w14:paraId="38B868AF" w14:textId="77777777" w:rsidR="009E0E25" w:rsidRPr="00846BF2" w:rsidRDefault="009E0E25" w:rsidP="002C645C"/>
        </w:tc>
        <w:tc>
          <w:tcPr>
            <w:tcW w:w="3118" w:type="dxa"/>
          </w:tcPr>
          <w:p w14:paraId="1594D532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 vs ST</w:t>
            </w:r>
          </w:p>
        </w:tc>
        <w:tc>
          <w:tcPr>
            <w:tcW w:w="1559" w:type="dxa"/>
          </w:tcPr>
          <w:p w14:paraId="09C3ADEB" w14:textId="77777777" w:rsidR="009E0E25" w:rsidRPr="00846BF2" w:rsidRDefault="009E0E25" w:rsidP="002C645C">
            <w:r w:rsidRPr="00846BF2">
              <w:t>.66</w:t>
            </w:r>
          </w:p>
        </w:tc>
        <w:tc>
          <w:tcPr>
            <w:tcW w:w="1985" w:type="dxa"/>
          </w:tcPr>
          <w:p w14:paraId="32F3C02D" w14:textId="77777777" w:rsidR="009E0E25" w:rsidRPr="00846BF2" w:rsidRDefault="009E0E25" w:rsidP="002C645C">
            <w:r w:rsidRPr="00846BF2">
              <w:t>.67</w:t>
            </w:r>
          </w:p>
        </w:tc>
        <w:tc>
          <w:tcPr>
            <w:tcW w:w="1984" w:type="dxa"/>
          </w:tcPr>
          <w:p w14:paraId="4C2053D7" w14:textId="77777777" w:rsidR="009E0E25" w:rsidRPr="00846BF2" w:rsidRDefault="009E0E25" w:rsidP="002C645C">
            <w:r w:rsidRPr="00846BF2">
              <w:t>.37</w:t>
            </w:r>
          </w:p>
        </w:tc>
        <w:tc>
          <w:tcPr>
            <w:tcW w:w="2410" w:type="dxa"/>
          </w:tcPr>
          <w:p w14:paraId="0F3D429D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3C313CE7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47FA48C7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1C3A86D2" w14:textId="77777777" w:rsidTr="002C645C">
        <w:tc>
          <w:tcPr>
            <w:tcW w:w="988" w:type="dxa"/>
          </w:tcPr>
          <w:p w14:paraId="5185B0DE" w14:textId="77777777" w:rsidR="009E0E25" w:rsidRPr="00846BF2" w:rsidRDefault="009E0E25" w:rsidP="002C645C"/>
        </w:tc>
        <w:tc>
          <w:tcPr>
            <w:tcW w:w="3118" w:type="dxa"/>
          </w:tcPr>
          <w:p w14:paraId="10DF1BFA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 xml:space="preserve"> SSIGP vs ST</w:t>
            </w:r>
          </w:p>
        </w:tc>
        <w:tc>
          <w:tcPr>
            <w:tcW w:w="1559" w:type="dxa"/>
          </w:tcPr>
          <w:p w14:paraId="5A410BCD" w14:textId="77777777" w:rsidR="009E0E25" w:rsidRPr="00846BF2" w:rsidRDefault="009E0E25" w:rsidP="002C645C">
            <w:r w:rsidRPr="00846BF2">
              <w:t>.76</w:t>
            </w:r>
          </w:p>
        </w:tc>
        <w:tc>
          <w:tcPr>
            <w:tcW w:w="1985" w:type="dxa"/>
          </w:tcPr>
          <w:p w14:paraId="0C6EAA57" w14:textId="77777777" w:rsidR="009E0E25" w:rsidRPr="00846BF2" w:rsidRDefault="009E0E25" w:rsidP="002C645C">
            <w:r w:rsidRPr="00846BF2">
              <w:t>.49</w:t>
            </w:r>
          </w:p>
        </w:tc>
        <w:tc>
          <w:tcPr>
            <w:tcW w:w="1984" w:type="dxa"/>
          </w:tcPr>
          <w:p w14:paraId="0C89908B" w14:textId="77777777" w:rsidR="009E0E25" w:rsidRPr="00846BF2" w:rsidRDefault="009E0E25" w:rsidP="002C645C">
            <w:r w:rsidRPr="00846BF2">
              <w:t>.68</w:t>
            </w:r>
          </w:p>
        </w:tc>
        <w:tc>
          <w:tcPr>
            <w:tcW w:w="2410" w:type="dxa"/>
          </w:tcPr>
          <w:p w14:paraId="147ADC2C" w14:textId="77777777" w:rsidR="009E0E25" w:rsidRPr="00846BF2" w:rsidRDefault="009E0E25" w:rsidP="002C645C"/>
        </w:tc>
        <w:tc>
          <w:tcPr>
            <w:tcW w:w="2126" w:type="dxa"/>
          </w:tcPr>
          <w:p w14:paraId="485D35E3" w14:textId="77777777" w:rsidR="009E0E25" w:rsidRPr="00846BF2" w:rsidRDefault="009E0E25" w:rsidP="002C645C"/>
        </w:tc>
        <w:tc>
          <w:tcPr>
            <w:tcW w:w="1984" w:type="dxa"/>
          </w:tcPr>
          <w:p w14:paraId="3AE91E41" w14:textId="77777777" w:rsidR="009E0E25" w:rsidRPr="00846BF2" w:rsidRDefault="009E0E25" w:rsidP="002C645C"/>
        </w:tc>
      </w:tr>
      <w:tr w:rsidR="009E0E25" w:rsidRPr="00846BF2" w14:paraId="175DBF1C" w14:textId="77777777" w:rsidTr="002C645C">
        <w:tc>
          <w:tcPr>
            <w:tcW w:w="4106" w:type="dxa"/>
            <w:gridSpan w:val="2"/>
          </w:tcPr>
          <w:p w14:paraId="0C52ECA6" w14:textId="77777777" w:rsidR="009E0E25" w:rsidRPr="00846BF2" w:rsidRDefault="009E0E25" w:rsidP="002C645C">
            <w:r w:rsidRPr="00BE31DC">
              <w:rPr>
                <w:b/>
                <w:bCs w:val="0"/>
              </w:rPr>
              <w:t>Suicidal/self-hurting thoughts</w:t>
            </w:r>
          </w:p>
        </w:tc>
        <w:tc>
          <w:tcPr>
            <w:tcW w:w="1559" w:type="dxa"/>
          </w:tcPr>
          <w:p w14:paraId="644D6548" w14:textId="77777777" w:rsidR="009E0E25" w:rsidRPr="00846BF2" w:rsidRDefault="009E0E25" w:rsidP="002C645C"/>
        </w:tc>
        <w:tc>
          <w:tcPr>
            <w:tcW w:w="1985" w:type="dxa"/>
          </w:tcPr>
          <w:p w14:paraId="08337837" w14:textId="77777777" w:rsidR="009E0E25" w:rsidRPr="00846BF2" w:rsidRDefault="009E0E25" w:rsidP="002C645C"/>
        </w:tc>
        <w:tc>
          <w:tcPr>
            <w:tcW w:w="1984" w:type="dxa"/>
          </w:tcPr>
          <w:p w14:paraId="39978F87" w14:textId="77777777" w:rsidR="009E0E25" w:rsidRPr="00846BF2" w:rsidRDefault="009E0E25" w:rsidP="002C645C"/>
        </w:tc>
        <w:tc>
          <w:tcPr>
            <w:tcW w:w="2410" w:type="dxa"/>
          </w:tcPr>
          <w:p w14:paraId="0669F4B4" w14:textId="77777777" w:rsidR="009E0E25" w:rsidRPr="00846BF2" w:rsidRDefault="009E0E25" w:rsidP="002C645C"/>
        </w:tc>
        <w:tc>
          <w:tcPr>
            <w:tcW w:w="2126" w:type="dxa"/>
          </w:tcPr>
          <w:p w14:paraId="29DD5BE2" w14:textId="77777777" w:rsidR="009E0E25" w:rsidRPr="00846BF2" w:rsidRDefault="009E0E25" w:rsidP="002C645C"/>
        </w:tc>
        <w:tc>
          <w:tcPr>
            <w:tcW w:w="1984" w:type="dxa"/>
          </w:tcPr>
          <w:p w14:paraId="2C1AB350" w14:textId="77777777" w:rsidR="009E0E25" w:rsidRPr="00846BF2" w:rsidRDefault="009E0E25" w:rsidP="002C645C"/>
        </w:tc>
      </w:tr>
      <w:tr w:rsidR="009E0E25" w:rsidRPr="00846BF2" w14:paraId="33B36095" w14:textId="77777777" w:rsidTr="002C645C">
        <w:tc>
          <w:tcPr>
            <w:tcW w:w="988" w:type="dxa"/>
          </w:tcPr>
          <w:p w14:paraId="02794DBF" w14:textId="77777777" w:rsidR="009E0E25" w:rsidRPr="00846BF2" w:rsidRDefault="009E0E25" w:rsidP="002C645C"/>
        </w:tc>
        <w:tc>
          <w:tcPr>
            <w:tcW w:w="3118" w:type="dxa"/>
          </w:tcPr>
          <w:p w14:paraId="02A85130" w14:textId="77777777" w:rsidR="009E0E25" w:rsidRPr="00846BF2" w:rsidRDefault="009E0E25" w:rsidP="002C645C">
            <w:r w:rsidRPr="00846BF2">
              <w:t>SIGMA-B, estimated marginal means (SE)</w:t>
            </w:r>
          </w:p>
        </w:tc>
        <w:tc>
          <w:tcPr>
            <w:tcW w:w="1559" w:type="dxa"/>
          </w:tcPr>
          <w:p w14:paraId="0E3F45C8" w14:textId="77777777" w:rsidR="009E0E25" w:rsidRPr="00846BF2" w:rsidRDefault="009E0E25" w:rsidP="002C645C">
            <w:r w:rsidRPr="00846BF2">
              <w:t>0.3 (0.04)</w:t>
            </w:r>
          </w:p>
        </w:tc>
        <w:tc>
          <w:tcPr>
            <w:tcW w:w="1985" w:type="dxa"/>
          </w:tcPr>
          <w:p w14:paraId="2C64BBA1" w14:textId="77777777" w:rsidR="009E0E25" w:rsidRPr="00846BF2" w:rsidRDefault="009E0E25" w:rsidP="002C645C">
            <w:r w:rsidRPr="00846BF2">
              <w:t>0.3 (0.04)</w:t>
            </w:r>
          </w:p>
        </w:tc>
        <w:tc>
          <w:tcPr>
            <w:tcW w:w="1984" w:type="dxa"/>
          </w:tcPr>
          <w:p w14:paraId="2F7EE7A0" w14:textId="77777777" w:rsidR="009E0E25" w:rsidRPr="00846BF2" w:rsidRDefault="009E0E25" w:rsidP="002C645C">
            <w:r w:rsidRPr="00846BF2">
              <w:t>0.3 (0.04)</w:t>
            </w:r>
          </w:p>
        </w:tc>
        <w:tc>
          <w:tcPr>
            <w:tcW w:w="2410" w:type="dxa"/>
          </w:tcPr>
          <w:p w14:paraId="3288A81D" w14:textId="77777777" w:rsidR="009E0E25" w:rsidRPr="00846BF2" w:rsidRDefault="009E0E25" w:rsidP="002C645C">
            <w:r w:rsidRPr="00846BF2">
              <w:t>.50</w:t>
            </w:r>
          </w:p>
        </w:tc>
        <w:tc>
          <w:tcPr>
            <w:tcW w:w="2126" w:type="dxa"/>
          </w:tcPr>
          <w:p w14:paraId="3FA622D9" w14:textId="77777777" w:rsidR="009E0E25" w:rsidRPr="00846BF2" w:rsidRDefault="009E0E25" w:rsidP="002C645C">
            <w:r w:rsidRPr="00846BF2">
              <w:t>.</w:t>
            </w:r>
            <w:r w:rsidRPr="00846BF2">
              <w:rPr>
                <w:lang w:eastAsia="zh-CN"/>
              </w:rPr>
              <w:t>96</w:t>
            </w:r>
          </w:p>
        </w:tc>
        <w:tc>
          <w:tcPr>
            <w:tcW w:w="1984" w:type="dxa"/>
          </w:tcPr>
          <w:p w14:paraId="6393AF27" w14:textId="77777777" w:rsidR="009E0E25" w:rsidRPr="00846BF2" w:rsidRDefault="009E0E25" w:rsidP="002C645C">
            <w:r w:rsidRPr="00846BF2">
              <w:t>.</w:t>
            </w:r>
            <w:r w:rsidRPr="00846BF2">
              <w:rPr>
                <w:lang w:eastAsia="zh-CN"/>
              </w:rPr>
              <w:t>54</w:t>
            </w:r>
          </w:p>
        </w:tc>
      </w:tr>
      <w:tr w:rsidR="009E0E25" w:rsidRPr="00846BF2" w14:paraId="142C259B" w14:textId="77777777" w:rsidTr="002C645C">
        <w:tc>
          <w:tcPr>
            <w:tcW w:w="988" w:type="dxa"/>
          </w:tcPr>
          <w:p w14:paraId="038CFFCF" w14:textId="77777777" w:rsidR="009E0E25" w:rsidRPr="00846BF2" w:rsidRDefault="009E0E25" w:rsidP="002C645C"/>
        </w:tc>
        <w:tc>
          <w:tcPr>
            <w:tcW w:w="3118" w:type="dxa"/>
          </w:tcPr>
          <w:p w14:paraId="533E6D35" w14:textId="77777777" w:rsidR="009E0E25" w:rsidRPr="00846BF2" w:rsidRDefault="009E0E25" w:rsidP="002C645C">
            <w:r w:rsidRPr="00846BF2">
              <w:t>SIGMA, estimated marginal means (SE)</w:t>
            </w:r>
          </w:p>
        </w:tc>
        <w:tc>
          <w:tcPr>
            <w:tcW w:w="1559" w:type="dxa"/>
          </w:tcPr>
          <w:p w14:paraId="1CF06F42" w14:textId="77777777" w:rsidR="009E0E25" w:rsidRPr="00846BF2" w:rsidRDefault="009E0E25" w:rsidP="002C645C">
            <w:r w:rsidRPr="00846BF2">
              <w:t>0.4 (0.04)</w:t>
            </w:r>
          </w:p>
        </w:tc>
        <w:tc>
          <w:tcPr>
            <w:tcW w:w="1985" w:type="dxa"/>
          </w:tcPr>
          <w:p w14:paraId="4EE90B1F" w14:textId="77777777" w:rsidR="009E0E25" w:rsidRPr="00846BF2" w:rsidRDefault="009E0E25" w:rsidP="002C645C">
            <w:r w:rsidRPr="00846BF2">
              <w:t>0.3 (0.03)</w:t>
            </w:r>
          </w:p>
        </w:tc>
        <w:tc>
          <w:tcPr>
            <w:tcW w:w="1984" w:type="dxa"/>
          </w:tcPr>
          <w:p w14:paraId="5D5C7D6D" w14:textId="77777777" w:rsidR="009E0E25" w:rsidRPr="00846BF2" w:rsidRDefault="009E0E25" w:rsidP="002C645C">
            <w:r w:rsidRPr="00846BF2">
              <w:t>0.3 (0.03)</w:t>
            </w:r>
          </w:p>
        </w:tc>
        <w:tc>
          <w:tcPr>
            <w:tcW w:w="2410" w:type="dxa"/>
          </w:tcPr>
          <w:p w14:paraId="40449E48" w14:textId="77777777" w:rsidR="009E0E25" w:rsidRPr="00846BF2" w:rsidRDefault="009E0E25" w:rsidP="002C645C">
            <w:r w:rsidRPr="00846BF2">
              <w:t>.</w:t>
            </w:r>
            <w:r w:rsidRPr="00846BF2">
              <w:rPr>
                <w:lang w:eastAsia="zh-CN"/>
              </w:rPr>
              <w:t>04</w:t>
            </w:r>
          </w:p>
        </w:tc>
        <w:tc>
          <w:tcPr>
            <w:tcW w:w="2126" w:type="dxa"/>
          </w:tcPr>
          <w:p w14:paraId="23790846" w14:textId="77777777" w:rsidR="009E0E25" w:rsidRPr="00846BF2" w:rsidRDefault="009E0E25" w:rsidP="002C645C">
            <w:r w:rsidRPr="00846BF2">
              <w:t>.</w:t>
            </w:r>
            <w:r w:rsidRPr="00846BF2">
              <w:rPr>
                <w:lang w:eastAsia="zh-CN"/>
              </w:rPr>
              <w:t>02</w:t>
            </w:r>
          </w:p>
        </w:tc>
        <w:tc>
          <w:tcPr>
            <w:tcW w:w="1984" w:type="dxa"/>
          </w:tcPr>
          <w:p w14:paraId="753F3048" w14:textId="77777777" w:rsidR="009E0E25" w:rsidRPr="00846BF2" w:rsidRDefault="009E0E25" w:rsidP="002C645C">
            <w:r w:rsidRPr="00846BF2">
              <w:rPr>
                <w:lang w:eastAsia="zh-CN"/>
              </w:rPr>
              <w:t>.76</w:t>
            </w:r>
          </w:p>
        </w:tc>
      </w:tr>
      <w:tr w:rsidR="009E0E25" w:rsidRPr="00846BF2" w14:paraId="74A22E8C" w14:textId="77777777" w:rsidTr="002C645C">
        <w:tc>
          <w:tcPr>
            <w:tcW w:w="988" w:type="dxa"/>
          </w:tcPr>
          <w:p w14:paraId="7CAB7110" w14:textId="77777777" w:rsidR="009E0E25" w:rsidRPr="00846BF2" w:rsidRDefault="009E0E25" w:rsidP="002C645C"/>
        </w:tc>
        <w:tc>
          <w:tcPr>
            <w:tcW w:w="3118" w:type="dxa"/>
          </w:tcPr>
          <w:p w14:paraId="581D7722" w14:textId="77777777" w:rsidR="009E0E25" w:rsidRPr="00846BF2" w:rsidRDefault="009E0E25" w:rsidP="002C645C">
            <w:r w:rsidRPr="00846BF2">
              <w:t>SSIGP, estimated marginal means (SE)</w:t>
            </w:r>
          </w:p>
        </w:tc>
        <w:tc>
          <w:tcPr>
            <w:tcW w:w="1559" w:type="dxa"/>
          </w:tcPr>
          <w:p w14:paraId="7D704B29" w14:textId="77777777" w:rsidR="009E0E25" w:rsidRPr="00846BF2" w:rsidRDefault="009E0E25" w:rsidP="002C645C">
            <w:r w:rsidRPr="00846BF2">
              <w:t>0.3 (0.04)</w:t>
            </w:r>
          </w:p>
        </w:tc>
        <w:tc>
          <w:tcPr>
            <w:tcW w:w="1985" w:type="dxa"/>
          </w:tcPr>
          <w:p w14:paraId="58004EBE" w14:textId="77777777" w:rsidR="009E0E25" w:rsidRPr="00846BF2" w:rsidRDefault="009E0E25" w:rsidP="002C645C">
            <w:r w:rsidRPr="00846BF2">
              <w:t>0.3 (0.04)</w:t>
            </w:r>
          </w:p>
        </w:tc>
        <w:tc>
          <w:tcPr>
            <w:tcW w:w="1984" w:type="dxa"/>
          </w:tcPr>
          <w:p w14:paraId="1ED9A9C4" w14:textId="77777777" w:rsidR="009E0E25" w:rsidRPr="00846BF2" w:rsidRDefault="009E0E25" w:rsidP="002C645C">
            <w:r w:rsidRPr="00846BF2">
              <w:t>0.2 (0.03)</w:t>
            </w:r>
          </w:p>
        </w:tc>
        <w:tc>
          <w:tcPr>
            <w:tcW w:w="2410" w:type="dxa"/>
          </w:tcPr>
          <w:p w14:paraId="1F527668" w14:textId="77777777" w:rsidR="009E0E25" w:rsidRPr="00846BF2" w:rsidRDefault="009E0E25" w:rsidP="002C645C">
            <w:r w:rsidRPr="00846BF2">
              <w:t>.</w:t>
            </w:r>
            <w:r w:rsidRPr="00846BF2">
              <w:rPr>
                <w:lang w:eastAsia="zh-CN"/>
              </w:rPr>
              <w:t>14</w:t>
            </w:r>
          </w:p>
        </w:tc>
        <w:tc>
          <w:tcPr>
            <w:tcW w:w="2126" w:type="dxa"/>
          </w:tcPr>
          <w:p w14:paraId="39954215" w14:textId="77777777" w:rsidR="009E0E25" w:rsidRPr="00846BF2" w:rsidRDefault="009E0E25" w:rsidP="002C645C">
            <w:r w:rsidRPr="00846BF2">
              <w:rPr>
                <w:lang w:eastAsia="zh-CN"/>
              </w:rPr>
              <w:t>&lt;</w:t>
            </w:r>
            <w:r w:rsidRPr="00846BF2">
              <w:t>.</w:t>
            </w:r>
            <w:r w:rsidRPr="00846BF2">
              <w:rPr>
                <w:lang w:eastAsia="zh-CN"/>
              </w:rPr>
              <w:t>001</w:t>
            </w:r>
          </w:p>
        </w:tc>
        <w:tc>
          <w:tcPr>
            <w:tcW w:w="1984" w:type="dxa"/>
          </w:tcPr>
          <w:p w14:paraId="2E14F25A" w14:textId="77777777" w:rsidR="009E0E25" w:rsidRPr="00846BF2" w:rsidRDefault="009E0E25" w:rsidP="002C645C">
            <w:r w:rsidRPr="00846BF2">
              <w:t>.</w:t>
            </w:r>
            <w:r w:rsidRPr="00846BF2">
              <w:rPr>
                <w:lang w:eastAsia="zh-CN"/>
              </w:rPr>
              <w:t>07</w:t>
            </w:r>
          </w:p>
        </w:tc>
      </w:tr>
      <w:tr w:rsidR="009E0E25" w:rsidRPr="00846BF2" w14:paraId="1D5BD752" w14:textId="77777777" w:rsidTr="002C645C">
        <w:tc>
          <w:tcPr>
            <w:tcW w:w="988" w:type="dxa"/>
          </w:tcPr>
          <w:p w14:paraId="0CE0B87C" w14:textId="77777777" w:rsidR="009E0E25" w:rsidRPr="00846BF2" w:rsidRDefault="009E0E25" w:rsidP="002C645C"/>
        </w:tc>
        <w:tc>
          <w:tcPr>
            <w:tcW w:w="3118" w:type="dxa"/>
          </w:tcPr>
          <w:p w14:paraId="241217D5" w14:textId="77777777" w:rsidR="009E0E25" w:rsidRPr="00846BF2" w:rsidRDefault="009E0E25" w:rsidP="002C645C">
            <w:r w:rsidRPr="00846BF2">
              <w:t>ST, estimated marginal means (SE)</w:t>
            </w:r>
          </w:p>
        </w:tc>
        <w:tc>
          <w:tcPr>
            <w:tcW w:w="1559" w:type="dxa"/>
          </w:tcPr>
          <w:p w14:paraId="6529155A" w14:textId="77777777" w:rsidR="009E0E25" w:rsidRPr="00846BF2" w:rsidRDefault="009E0E25" w:rsidP="002C645C">
            <w:r w:rsidRPr="00846BF2">
              <w:t>0.3 (0.03)</w:t>
            </w:r>
          </w:p>
        </w:tc>
        <w:tc>
          <w:tcPr>
            <w:tcW w:w="1985" w:type="dxa"/>
          </w:tcPr>
          <w:p w14:paraId="742508C4" w14:textId="77777777" w:rsidR="009E0E25" w:rsidRPr="00846BF2" w:rsidRDefault="009E0E25" w:rsidP="002C645C">
            <w:r w:rsidRPr="00846BF2">
              <w:t>0.3 (0.03)</w:t>
            </w:r>
          </w:p>
        </w:tc>
        <w:tc>
          <w:tcPr>
            <w:tcW w:w="1984" w:type="dxa"/>
          </w:tcPr>
          <w:p w14:paraId="4BCE36B2" w14:textId="77777777" w:rsidR="009E0E25" w:rsidRPr="00846BF2" w:rsidRDefault="009E0E25" w:rsidP="002C645C">
            <w:r w:rsidRPr="00846BF2">
              <w:t>0.3 (0.03)</w:t>
            </w:r>
          </w:p>
        </w:tc>
        <w:tc>
          <w:tcPr>
            <w:tcW w:w="2410" w:type="dxa"/>
          </w:tcPr>
          <w:p w14:paraId="41152F4B" w14:textId="77777777" w:rsidR="009E0E25" w:rsidRPr="00846BF2" w:rsidRDefault="009E0E25" w:rsidP="002C645C">
            <w:r w:rsidRPr="00846BF2">
              <w:t>.</w:t>
            </w:r>
            <w:r w:rsidRPr="00846BF2">
              <w:rPr>
                <w:lang w:eastAsia="zh-CN"/>
              </w:rPr>
              <w:t>75</w:t>
            </w:r>
          </w:p>
        </w:tc>
        <w:tc>
          <w:tcPr>
            <w:tcW w:w="2126" w:type="dxa"/>
          </w:tcPr>
          <w:p w14:paraId="64C427E9" w14:textId="77777777" w:rsidR="009E0E25" w:rsidRPr="00846BF2" w:rsidRDefault="009E0E25" w:rsidP="002C645C">
            <w:r w:rsidRPr="00846BF2">
              <w:t>.</w:t>
            </w:r>
            <w:r w:rsidRPr="00846BF2">
              <w:rPr>
                <w:lang w:eastAsia="zh-CN"/>
              </w:rPr>
              <w:t>61</w:t>
            </w:r>
          </w:p>
        </w:tc>
        <w:tc>
          <w:tcPr>
            <w:tcW w:w="1984" w:type="dxa"/>
          </w:tcPr>
          <w:p w14:paraId="543C036A" w14:textId="77777777" w:rsidR="009E0E25" w:rsidRPr="00846BF2" w:rsidRDefault="009E0E25" w:rsidP="002C645C">
            <w:r w:rsidRPr="00846BF2">
              <w:t>.</w:t>
            </w:r>
            <w:r w:rsidRPr="00846BF2">
              <w:rPr>
                <w:lang w:eastAsia="zh-CN"/>
              </w:rPr>
              <w:t>39</w:t>
            </w:r>
          </w:p>
        </w:tc>
      </w:tr>
      <w:tr w:rsidR="009E0E25" w:rsidRPr="00846BF2" w14:paraId="26EBF73D" w14:textId="77777777" w:rsidTr="002C645C">
        <w:tc>
          <w:tcPr>
            <w:tcW w:w="988" w:type="dxa"/>
          </w:tcPr>
          <w:p w14:paraId="67602826" w14:textId="77777777" w:rsidR="009E0E25" w:rsidRPr="00846BF2" w:rsidRDefault="009E0E25" w:rsidP="002C645C"/>
        </w:tc>
        <w:tc>
          <w:tcPr>
            <w:tcW w:w="3118" w:type="dxa"/>
          </w:tcPr>
          <w:p w14:paraId="6EF11EF5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IGMA</w:t>
            </w:r>
          </w:p>
        </w:tc>
        <w:tc>
          <w:tcPr>
            <w:tcW w:w="1559" w:type="dxa"/>
          </w:tcPr>
          <w:p w14:paraId="333D7F16" w14:textId="77777777" w:rsidR="009E0E25" w:rsidRPr="00846BF2" w:rsidRDefault="009E0E25" w:rsidP="002C645C">
            <w:r w:rsidRPr="00846BF2">
              <w:t>.21</w:t>
            </w:r>
          </w:p>
        </w:tc>
        <w:tc>
          <w:tcPr>
            <w:tcW w:w="1985" w:type="dxa"/>
          </w:tcPr>
          <w:p w14:paraId="59413FFD" w14:textId="77777777" w:rsidR="009E0E25" w:rsidRPr="00846BF2" w:rsidRDefault="009E0E25" w:rsidP="002C645C">
            <w:r w:rsidRPr="00846BF2">
              <w:t>.51</w:t>
            </w:r>
          </w:p>
        </w:tc>
        <w:tc>
          <w:tcPr>
            <w:tcW w:w="1984" w:type="dxa"/>
          </w:tcPr>
          <w:p w14:paraId="3740B450" w14:textId="77777777" w:rsidR="009E0E25" w:rsidRPr="00846BF2" w:rsidRDefault="009E0E25" w:rsidP="002C645C">
            <w:r w:rsidRPr="00846BF2">
              <w:t>.68</w:t>
            </w:r>
          </w:p>
        </w:tc>
        <w:tc>
          <w:tcPr>
            <w:tcW w:w="2410" w:type="dxa"/>
          </w:tcPr>
          <w:p w14:paraId="48522E04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t xml:space="preserve"> value (interaction)</w:t>
            </w:r>
          </w:p>
        </w:tc>
        <w:tc>
          <w:tcPr>
            <w:tcW w:w="2126" w:type="dxa"/>
          </w:tcPr>
          <w:p w14:paraId="13BC17D6" w14:textId="77777777" w:rsidR="009E0E25" w:rsidRPr="00846BF2" w:rsidRDefault="009E0E25" w:rsidP="002C645C">
            <w:r w:rsidRPr="00846BF2">
              <w:t>.10</w:t>
            </w:r>
          </w:p>
        </w:tc>
        <w:tc>
          <w:tcPr>
            <w:tcW w:w="1984" w:type="dxa"/>
          </w:tcPr>
          <w:p w14:paraId="31EB320D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20A56945" w14:textId="77777777" w:rsidTr="002C645C">
        <w:tc>
          <w:tcPr>
            <w:tcW w:w="988" w:type="dxa"/>
          </w:tcPr>
          <w:p w14:paraId="4578A2D2" w14:textId="77777777" w:rsidR="009E0E25" w:rsidRPr="00846BF2" w:rsidRDefault="009E0E25" w:rsidP="002C645C"/>
        </w:tc>
        <w:tc>
          <w:tcPr>
            <w:tcW w:w="3118" w:type="dxa"/>
          </w:tcPr>
          <w:p w14:paraId="400B2CF4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SIGP</w:t>
            </w:r>
          </w:p>
        </w:tc>
        <w:tc>
          <w:tcPr>
            <w:tcW w:w="1559" w:type="dxa"/>
          </w:tcPr>
          <w:p w14:paraId="07C85E3E" w14:textId="77777777" w:rsidR="009E0E25" w:rsidRPr="00846BF2" w:rsidRDefault="009E0E25" w:rsidP="002C645C">
            <w:r w:rsidRPr="00846BF2">
              <w:t>.76</w:t>
            </w:r>
          </w:p>
        </w:tc>
        <w:tc>
          <w:tcPr>
            <w:tcW w:w="1985" w:type="dxa"/>
          </w:tcPr>
          <w:p w14:paraId="2CD41C95" w14:textId="77777777" w:rsidR="009E0E25" w:rsidRPr="00846BF2" w:rsidRDefault="009E0E25" w:rsidP="002C645C">
            <w:r w:rsidRPr="00846BF2">
              <w:t>.19</w:t>
            </w:r>
          </w:p>
        </w:tc>
        <w:tc>
          <w:tcPr>
            <w:tcW w:w="1984" w:type="dxa"/>
          </w:tcPr>
          <w:p w14:paraId="60595279" w14:textId="77777777" w:rsidR="009E0E25" w:rsidRPr="00846BF2" w:rsidRDefault="009E0E25" w:rsidP="002C645C">
            <w:r w:rsidRPr="00846BF2">
              <w:t>.03</w:t>
            </w:r>
          </w:p>
        </w:tc>
        <w:tc>
          <w:tcPr>
            <w:tcW w:w="2410" w:type="dxa"/>
          </w:tcPr>
          <w:p w14:paraId="5DBDDDB2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57EEEB86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03CE692C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5AD1A0A7" w14:textId="77777777" w:rsidTr="002C645C">
        <w:tc>
          <w:tcPr>
            <w:tcW w:w="988" w:type="dxa"/>
          </w:tcPr>
          <w:p w14:paraId="04C43CF5" w14:textId="77777777" w:rsidR="009E0E25" w:rsidRPr="00846BF2" w:rsidRDefault="009E0E25" w:rsidP="002C645C"/>
        </w:tc>
        <w:tc>
          <w:tcPr>
            <w:tcW w:w="3118" w:type="dxa"/>
          </w:tcPr>
          <w:p w14:paraId="77634204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T</w:t>
            </w:r>
          </w:p>
        </w:tc>
        <w:tc>
          <w:tcPr>
            <w:tcW w:w="1559" w:type="dxa"/>
          </w:tcPr>
          <w:p w14:paraId="35E88A71" w14:textId="77777777" w:rsidR="009E0E25" w:rsidRPr="00846BF2" w:rsidRDefault="009E0E25" w:rsidP="002C645C">
            <w:r w:rsidRPr="00846BF2">
              <w:t>.58</w:t>
            </w:r>
          </w:p>
        </w:tc>
        <w:tc>
          <w:tcPr>
            <w:tcW w:w="1985" w:type="dxa"/>
          </w:tcPr>
          <w:p w14:paraId="3513D59C" w14:textId="77777777" w:rsidR="009E0E25" w:rsidRPr="00846BF2" w:rsidRDefault="009E0E25" w:rsidP="002C645C">
            <w:r w:rsidRPr="00846BF2">
              <w:t>.43</w:t>
            </w:r>
          </w:p>
        </w:tc>
        <w:tc>
          <w:tcPr>
            <w:tcW w:w="1984" w:type="dxa"/>
          </w:tcPr>
          <w:p w14:paraId="54F6A33A" w14:textId="77777777" w:rsidR="009E0E25" w:rsidRPr="00846BF2" w:rsidRDefault="009E0E25" w:rsidP="002C645C">
            <w:r w:rsidRPr="00846BF2">
              <w:t>.36</w:t>
            </w:r>
          </w:p>
        </w:tc>
        <w:tc>
          <w:tcPr>
            <w:tcW w:w="2410" w:type="dxa"/>
          </w:tcPr>
          <w:p w14:paraId="14E0D4F2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1055F879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4D29E20B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5DC8BC96" w14:textId="77777777" w:rsidTr="002C645C">
        <w:tc>
          <w:tcPr>
            <w:tcW w:w="988" w:type="dxa"/>
          </w:tcPr>
          <w:p w14:paraId="370D0CA5" w14:textId="77777777" w:rsidR="009E0E25" w:rsidRPr="00846BF2" w:rsidRDefault="009E0E25" w:rsidP="002C645C"/>
        </w:tc>
        <w:tc>
          <w:tcPr>
            <w:tcW w:w="3118" w:type="dxa"/>
          </w:tcPr>
          <w:p w14:paraId="0AAAF7F4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 vs SSIGP</w:t>
            </w:r>
          </w:p>
        </w:tc>
        <w:tc>
          <w:tcPr>
            <w:tcW w:w="1559" w:type="dxa"/>
          </w:tcPr>
          <w:p w14:paraId="5BF6EF3B" w14:textId="77777777" w:rsidR="009E0E25" w:rsidRPr="00846BF2" w:rsidRDefault="009E0E25" w:rsidP="002C645C">
            <w:r w:rsidRPr="00846BF2">
              <w:t>.38</w:t>
            </w:r>
          </w:p>
        </w:tc>
        <w:tc>
          <w:tcPr>
            <w:tcW w:w="1985" w:type="dxa"/>
          </w:tcPr>
          <w:p w14:paraId="2B448EFD" w14:textId="77777777" w:rsidR="009E0E25" w:rsidRPr="00846BF2" w:rsidRDefault="009E0E25" w:rsidP="002C645C">
            <w:r w:rsidRPr="00846BF2">
              <w:t>.47</w:t>
            </w:r>
          </w:p>
        </w:tc>
        <w:tc>
          <w:tcPr>
            <w:tcW w:w="1984" w:type="dxa"/>
          </w:tcPr>
          <w:p w14:paraId="002E509D" w14:textId="77777777" w:rsidR="009E0E25" w:rsidRPr="00846BF2" w:rsidRDefault="009E0E25" w:rsidP="002C645C">
            <w:r w:rsidRPr="00846BF2">
              <w:t>.06</w:t>
            </w:r>
          </w:p>
        </w:tc>
        <w:tc>
          <w:tcPr>
            <w:tcW w:w="2410" w:type="dxa"/>
          </w:tcPr>
          <w:p w14:paraId="0BD73C34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5B2D4DF7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7414D1FD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02CA7784" w14:textId="77777777" w:rsidTr="002C645C">
        <w:tc>
          <w:tcPr>
            <w:tcW w:w="988" w:type="dxa"/>
          </w:tcPr>
          <w:p w14:paraId="78F7B30F" w14:textId="77777777" w:rsidR="009E0E25" w:rsidRPr="00846BF2" w:rsidRDefault="009E0E25" w:rsidP="002C645C"/>
        </w:tc>
        <w:tc>
          <w:tcPr>
            <w:tcW w:w="3118" w:type="dxa"/>
          </w:tcPr>
          <w:p w14:paraId="519D4E38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 vs ST</w:t>
            </w:r>
          </w:p>
        </w:tc>
        <w:tc>
          <w:tcPr>
            <w:tcW w:w="1559" w:type="dxa"/>
          </w:tcPr>
          <w:p w14:paraId="1ACE9948" w14:textId="77777777" w:rsidR="009E0E25" w:rsidRPr="00846BF2" w:rsidRDefault="009E0E25" w:rsidP="002C645C">
            <w:r w:rsidRPr="00846BF2">
              <w:t>.06</w:t>
            </w:r>
          </w:p>
        </w:tc>
        <w:tc>
          <w:tcPr>
            <w:tcW w:w="1985" w:type="dxa"/>
          </w:tcPr>
          <w:p w14:paraId="02DB17F5" w14:textId="77777777" w:rsidR="009E0E25" w:rsidRPr="00846BF2" w:rsidRDefault="009E0E25" w:rsidP="002C645C">
            <w:r w:rsidRPr="00846BF2">
              <w:t>.88</w:t>
            </w:r>
          </w:p>
        </w:tc>
        <w:tc>
          <w:tcPr>
            <w:tcW w:w="1984" w:type="dxa"/>
          </w:tcPr>
          <w:p w14:paraId="2A32B958" w14:textId="77777777" w:rsidR="009E0E25" w:rsidRPr="00846BF2" w:rsidRDefault="009E0E25" w:rsidP="002C645C">
            <w:r w:rsidRPr="00846BF2">
              <w:t>.59</w:t>
            </w:r>
          </w:p>
        </w:tc>
        <w:tc>
          <w:tcPr>
            <w:tcW w:w="2410" w:type="dxa"/>
          </w:tcPr>
          <w:p w14:paraId="76FD264E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68B37E29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48FBE69A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3A1A4FE7" w14:textId="77777777" w:rsidTr="002C645C">
        <w:tc>
          <w:tcPr>
            <w:tcW w:w="988" w:type="dxa"/>
          </w:tcPr>
          <w:p w14:paraId="2C57C711" w14:textId="77777777" w:rsidR="009E0E25" w:rsidRPr="00846BF2" w:rsidRDefault="009E0E25" w:rsidP="002C645C"/>
        </w:tc>
        <w:tc>
          <w:tcPr>
            <w:tcW w:w="3118" w:type="dxa"/>
          </w:tcPr>
          <w:p w14:paraId="3E7C8EED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 xml:space="preserve"> SSIGP vs ST</w:t>
            </w:r>
          </w:p>
        </w:tc>
        <w:tc>
          <w:tcPr>
            <w:tcW w:w="1559" w:type="dxa"/>
          </w:tcPr>
          <w:p w14:paraId="4B83E9F9" w14:textId="77777777" w:rsidR="009E0E25" w:rsidRPr="00846BF2" w:rsidRDefault="009E0E25" w:rsidP="002C645C">
            <w:r w:rsidRPr="00846BF2">
              <w:t>.40</w:t>
            </w:r>
          </w:p>
        </w:tc>
        <w:tc>
          <w:tcPr>
            <w:tcW w:w="1985" w:type="dxa"/>
          </w:tcPr>
          <w:p w14:paraId="1EB3C110" w14:textId="77777777" w:rsidR="009E0E25" w:rsidRPr="00846BF2" w:rsidRDefault="009E0E25" w:rsidP="002C645C">
            <w:r w:rsidRPr="00846BF2">
              <w:t>.57</w:t>
            </w:r>
          </w:p>
        </w:tc>
        <w:tc>
          <w:tcPr>
            <w:tcW w:w="1984" w:type="dxa"/>
          </w:tcPr>
          <w:p w14:paraId="710240DA" w14:textId="77777777" w:rsidR="009E0E25" w:rsidRPr="00846BF2" w:rsidRDefault="009E0E25" w:rsidP="002C645C">
            <w:r w:rsidRPr="00846BF2">
              <w:t>.18</w:t>
            </w:r>
          </w:p>
        </w:tc>
        <w:tc>
          <w:tcPr>
            <w:tcW w:w="2410" w:type="dxa"/>
          </w:tcPr>
          <w:p w14:paraId="7E7ED451" w14:textId="77777777" w:rsidR="009E0E25" w:rsidRPr="00846BF2" w:rsidRDefault="009E0E25" w:rsidP="002C645C"/>
        </w:tc>
        <w:tc>
          <w:tcPr>
            <w:tcW w:w="2126" w:type="dxa"/>
          </w:tcPr>
          <w:p w14:paraId="62A421A2" w14:textId="77777777" w:rsidR="009E0E25" w:rsidRPr="00846BF2" w:rsidRDefault="009E0E25" w:rsidP="002C645C"/>
        </w:tc>
        <w:tc>
          <w:tcPr>
            <w:tcW w:w="1984" w:type="dxa"/>
          </w:tcPr>
          <w:p w14:paraId="4DAB2795" w14:textId="77777777" w:rsidR="009E0E25" w:rsidRPr="00846BF2" w:rsidRDefault="009E0E25" w:rsidP="002C645C"/>
        </w:tc>
      </w:tr>
      <w:tr w:rsidR="009E0E25" w:rsidRPr="00846BF2" w14:paraId="1DCDD963" w14:textId="77777777" w:rsidTr="002C645C">
        <w:tc>
          <w:tcPr>
            <w:tcW w:w="4106" w:type="dxa"/>
            <w:gridSpan w:val="2"/>
          </w:tcPr>
          <w:p w14:paraId="1E78236B" w14:textId="77777777" w:rsidR="009E0E25" w:rsidRPr="00846BF2" w:rsidRDefault="009E0E25" w:rsidP="002C645C">
            <w:r w:rsidRPr="00BE31DC">
              <w:rPr>
                <w:b/>
                <w:bCs w:val="0"/>
              </w:rPr>
              <w:t>Anxiety Control Questionnaire—Emotion Control</w:t>
            </w:r>
          </w:p>
        </w:tc>
        <w:tc>
          <w:tcPr>
            <w:tcW w:w="1559" w:type="dxa"/>
          </w:tcPr>
          <w:p w14:paraId="01F372D4" w14:textId="77777777" w:rsidR="009E0E25" w:rsidRPr="00846BF2" w:rsidRDefault="009E0E25" w:rsidP="002C645C"/>
        </w:tc>
        <w:tc>
          <w:tcPr>
            <w:tcW w:w="1985" w:type="dxa"/>
          </w:tcPr>
          <w:p w14:paraId="7388CFE8" w14:textId="77777777" w:rsidR="009E0E25" w:rsidRPr="00846BF2" w:rsidRDefault="009E0E25" w:rsidP="002C645C"/>
        </w:tc>
        <w:tc>
          <w:tcPr>
            <w:tcW w:w="1984" w:type="dxa"/>
          </w:tcPr>
          <w:p w14:paraId="629CED85" w14:textId="77777777" w:rsidR="009E0E25" w:rsidRPr="00846BF2" w:rsidRDefault="009E0E25" w:rsidP="002C645C"/>
        </w:tc>
        <w:tc>
          <w:tcPr>
            <w:tcW w:w="2410" w:type="dxa"/>
          </w:tcPr>
          <w:p w14:paraId="3950E9FF" w14:textId="77777777" w:rsidR="009E0E25" w:rsidRPr="00846BF2" w:rsidRDefault="009E0E25" w:rsidP="002C645C"/>
        </w:tc>
        <w:tc>
          <w:tcPr>
            <w:tcW w:w="2126" w:type="dxa"/>
          </w:tcPr>
          <w:p w14:paraId="702DBDF1" w14:textId="77777777" w:rsidR="009E0E25" w:rsidRPr="00846BF2" w:rsidRDefault="009E0E25" w:rsidP="002C645C"/>
        </w:tc>
        <w:tc>
          <w:tcPr>
            <w:tcW w:w="1984" w:type="dxa"/>
          </w:tcPr>
          <w:p w14:paraId="25DCAC61" w14:textId="77777777" w:rsidR="009E0E25" w:rsidRPr="00846BF2" w:rsidRDefault="009E0E25" w:rsidP="002C645C"/>
        </w:tc>
      </w:tr>
      <w:tr w:rsidR="009E0E25" w:rsidRPr="00846BF2" w14:paraId="26C82D77" w14:textId="77777777" w:rsidTr="002C645C">
        <w:tc>
          <w:tcPr>
            <w:tcW w:w="988" w:type="dxa"/>
          </w:tcPr>
          <w:p w14:paraId="7D195DC3" w14:textId="77777777" w:rsidR="009E0E25" w:rsidRPr="00846BF2" w:rsidRDefault="009E0E25" w:rsidP="002C645C"/>
        </w:tc>
        <w:tc>
          <w:tcPr>
            <w:tcW w:w="3118" w:type="dxa"/>
          </w:tcPr>
          <w:p w14:paraId="512F07E3" w14:textId="77777777" w:rsidR="009E0E25" w:rsidRPr="00846BF2" w:rsidRDefault="009E0E25" w:rsidP="002C645C">
            <w:r w:rsidRPr="00846BF2">
              <w:t>SIGMA-Booster, estimated marginal means (SE)</w:t>
            </w:r>
          </w:p>
        </w:tc>
        <w:tc>
          <w:tcPr>
            <w:tcW w:w="1559" w:type="dxa"/>
          </w:tcPr>
          <w:p w14:paraId="144E67A9" w14:textId="77777777" w:rsidR="009E0E25" w:rsidRPr="00846BF2" w:rsidRDefault="009E0E25" w:rsidP="002C645C">
            <w:r w:rsidRPr="00846BF2">
              <w:t>13.7 (0.4)</w:t>
            </w:r>
          </w:p>
        </w:tc>
        <w:tc>
          <w:tcPr>
            <w:tcW w:w="1985" w:type="dxa"/>
          </w:tcPr>
          <w:p w14:paraId="1EEB69DB" w14:textId="77777777" w:rsidR="009E0E25" w:rsidRPr="00846BF2" w:rsidRDefault="009E0E25" w:rsidP="002C645C">
            <w:r w:rsidRPr="00846BF2">
              <w:t>14.0 (0.3)</w:t>
            </w:r>
          </w:p>
        </w:tc>
        <w:tc>
          <w:tcPr>
            <w:tcW w:w="1984" w:type="dxa"/>
          </w:tcPr>
          <w:p w14:paraId="4848B785" w14:textId="77777777" w:rsidR="009E0E25" w:rsidRPr="00846BF2" w:rsidRDefault="009E0E25" w:rsidP="002C645C">
            <w:r w:rsidRPr="00846BF2">
              <w:t>13.6 (0.3)</w:t>
            </w:r>
          </w:p>
        </w:tc>
        <w:tc>
          <w:tcPr>
            <w:tcW w:w="2410" w:type="dxa"/>
          </w:tcPr>
          <w:p w14:paraId="28B555AA" w14:textId="77777777" w:rsidR="009E0E25" w:rsidRPr="00846BF2" w:rsidRDefault="009E0E25" w:rsidP="002C645C">
            <w:r w:rsidRPr="00846BF2">
              <w:t>.53</w:t>
            </w:r>
          </w:p>
        </w:tc>
        <w:tc>
          <w:tcPr>
            <w:tcW w:w="2126" w:type="dxa"/>
          </w:tcPr>
          <w:p w14:paraId="4FA42742" w14:textId="77777777" w:rsidR="009E0E25" w:rsidRPr="00846BF2" w:rsidRDefault="009E0E25" w:rsidP="002C645C">
            <w:r w:rsidRPr="00846BF2">
              <w:t>.68</w:t>
            </w:r>
          </w:p>
        </w:tc>
        <w:tc>
          <w:tcPr>
            <w:tcW w:w="1984" w:type="dxa"/>
          </w:tcPr>
          <w:p w14:paraId="6782FA46" w14:textId="77777777" w:rsidR="009E0E25" w:rsidRPr="00846BF2" w:rsidRDefault="009E0E25" w:rsidP="002C645C">
            <w:r w:rsidRPr="00846BF2">
              <w:t>.22</w:t>
            </w:r>
          </w:p>
        </w:tc>
      </w:tr>
      <w:tr w:rsidR="009E0E25" w:rsidRPr="00846BF2" w14:paraId="6BCAE53A" w14:textId="77777777" w:rsidTr="002C645C">
        <w:tc>
          <w:tcPr>
            <w:tcW w:w="988" w:type="dxa"/>
          </w:tcPr>
          <w:p w14:paraId="6885067E" w14:textId="77777777" w:rsidR="009E0E25" w:rsidRPr="00846BF2" w:rsidRDefault="009E0E25" w:rsidP="002C645C"/>
        </w:tc>
        <w:tc>
          <w:tcPr>
            <w:tcW w:w="3118" w:type="dxa"/>
          </w:tcPr>
          <w:p w14:paraId="52570EED" w14:textId="77777777" w:rsidR="009E0E25" w:rsidRPr="00846BF2" w:rsidRDefault="009E0E25" w:rsidP="002C645C">
            <w:r w:rsidRPr="00846BF2">
              <w:t>SIGMA, estimated marginal means (SE)</w:t>
            </w:r>
          </w:p>
        </w:tc>
        <w:tc>
          <w:tcPr>
            <w:tcW w:w="1559" w:type="dxa"/>
          </w:tcPr>
          <w:p w14:paraId="70E47D4D" w14:textId="77777777" w:rsidR="009E0E25" w:rsidRPr="00846BF2" w:rsidRDefault="009E0E25" w:rsidP="002C645C">
            <w:r w:rsidRPr="00846BF2">
              <w:t>13.6 (0.3)</w:t>
            </w:r>
          </w:p>
        </w:tc>
        <w:tc>
          <w:tcPr>
            <w:tcW w:w="1985" w:type="dxa"/>
          </w:tcPr>
          <w:p w14:paraId="08A7DFB3" w14:textId="77777777" w:rsidR="009E0E25" w:rsidRPr="00846BF2" w:rsidRDefault="009E0E25" w:rsidP="002C645C">
            <w:r w:rsidRPr="00846BF2">
              <w:t>13.9 (0.4)</w:t>
            </w:r>
          </w:p>
        </w:tc>
        <w:tc>
          <w:tcPr>
            <w:tcW w:w="1984" w:type="dxa"/>
          </w:tcPr>
          <w:p w14:paraId="2B3D78B9" w14:textId="77777777" w:rsidR="009E0E25" w:rsidRPr="00846BF2" w:rsidRDefault="009E0E25" w:rsidP="002C645C">
            <w:r w:rsidRPr="00846BF2">
              <w:t>13.5 (0.4)</w:t>
            </w:r>
          </w:p>
        </w:tc>
        <w:tc>
          <w:tcPr>
            <w:tcW w:w="2410" w:type="dxa"/>
          </w:tcPr>
          <w:p w14:paraId="704D0880" w14:textId="77777777" w:rsidR="009E0E25" w:rsidRPr="00846BF2" w:rsidRDefault="009E0E25" w:rsidP="002C645C">
            <w:r w:rsidRPr="00846BF2">
              <w:t>.47</w:t>
            </w:r>
          </w:p>
        </w:tc>
        <w:tc>
          <w:tcPr>
            <w:tcW w:w="2126" w:type="dxa"/>
          </w:tcPr>
          <w:p w14:paraId="564C18A6" w14:textId="77777777" w:rsidR="009E0E25" w:rsidRPr="00846BF2" w:rsidRDefault="009E0E25" w:rsidP="002C645C">
            <w:r w:rsidRPr="00846BF2">
              <w:t>.78</w:t>
            </w:r>
          </w:p>
        </w:tc>
        <w:tc>
          <w:tcPr>
            <w:tcW w:w="1984" w:type="dxa"/>
          </w:tcPr>
          <w:p w14:paraId="405A85C6" w14:textId="77777777" w:rsidR="009E0E25" w:rsidRPr="00846BF2" w:rsidRDefault="009E0E25" w:rsidP="002C645C">
            <w:r w:rsidRPr="00846BF2">
              <w:t>.32</w:t>
            </w:r>
          </w:p>
        </w:tc>
      </w:tr>
      <w:tr w:rsidR="009E0E25" w:rsidRPr="00846BF2" w14:paraId="4F76855B" w14:textId="77777777" w:rsidTr="002C645C">
        <w:tc>
          <w:tcPr>
            <w:tcW w:w="988" w:type="dxa"/>
          </w:tcPr>
          <w:p w14:paraId="61C8DC47" w14:textId="77777777" w:rsidR="009E0E25" w:rsidRPr="00846BF2" w:rsidRDefault="009E0E25" w:rsidP="002C645C"/>
        </w:tc>
        <w:tc>
          <w:tcPr>
            <w:tcW w:w="3118" w:type="dxa"/>
          </w:tcPr>
          <w:p w14:paraId="71B77385" w14:textId="77777777" w:rsidR="009E0E25" w:rsidRPr="00846BF2" w:rsidRDefault="009E0E25" w:rsidP="002C645C">
            <w:r w:rsidRPr="00846BF2">
              <w:t>SSIGP, estimated marginal means (SE)</w:t>
            </w:r>
          </w:p>
        </w:tc>
        <w:tc>
          <w:tcPr>
            <w:tcW w:w="1559" w:type="dxa"/>
          </w:tcPr>
          <w:p w14:paraId="25D7AC74" w14:textId="77777777" w:rsidR="009E0E25" w:rsidRPr="00846BF2" w:rsidRDefault="009E0E25" w:rsidP="002C645C">
            <w:r w:rsidRPr="00846BF2">
              <w:t>13.7 (0.4)</w:t>
            </w:r>
          </w:p>
        </w:tc>
        <w:tc>
          <w:tcPr>
            <w:tcW w:w="1985" w:type="dxa"/>
          </w:tcPr>
          <w:p w14:paraId="5DFFB0C9" w14:textId="77777777" w:rsidR="009E0E25" w:rsidRPr="00846BF2" w:rsidRDefault="009E0E25" w:rsidP="002C645C">
            <w:r w:rsidRPr="00846BF2">
              <w:t>14.2 (0.4)</w:t>
            </w:r>
          </w:p>
        </w:tc>
        <w:tc>
          <w:tcPr>
            <w:tcW w:w="1984" w:type="dxa"/>
          </w:tcPr>
          <w:p w14:paraId="352DF646" w14:textId="77777777" w:rsidR="009E0E25" w:rsidRPr="00846BF2" w:rsidRDefault="009E0E25" w:rsidP="002C645C">
            <w:r w:rsidRPr="00846BF2">
              <w:t>13.3 (0.4)</w:t>
            </w:r>
          </w:p>
        </w:tc>
        <w:tc>
          <w:tcPr>
            <w:tcW w:w="2410" w:type="dxa"/>
          </w:tcPr>
          <w:p w14:paraId="3F4D9A72" w14:textId="77777777" w:rsidR="009E0E25" w:rsidRPr="00846BF2" w:rsidRDefault="009E0E25" w:rsidP="002C645C">
            <w:r w:rsidRPr="00846BF2">
              <w:t>.20</w:t>
            </w:r>
          </w:p>
        </w:tc>
        <w:tc>
          <w:tcPr>
            <w:tcW w:w="2126" w:type="dxa"/>
          </w:tcPr>
          <w:p w14:paraId="1F2AD80A" w14:textId="77777777" w:rsidR="009E0E25" w:rsidRPr="00846BF2" w:rsidRDefault="009E0E25" w:rsidP="002C645C">
            <w:r w:rsidRPr="00846BF2">
              <w:t>.31</w:t>
            </w:r>
          </w:p>
        </w:tc>
        <w:tc>
          <w:tcPr>
            <w:tcW w:w="1984" w:type="dxa"/>
          </w:tcPr>
          <w:p w14:paraId="49AEBC31" w14:textId="77777777" w:rsidR="009E0E25" w:rsidRPr="00846BF2" w:rsidRDefault="009E0E25" w:rsidP="002C645C">
            <w:r w:rsidRPr="00846BF2">
              <w:t>.04</w:t>
            </w:r>
          </w:p>
        </w:tc>
      </w:tr>
      <w:tr w:rsidR="009E0E25" w:rsidRPr="00846BF2" w14:paraId="680E52B8" w14:textId="77777777" w:rsidTr="002C645C">
        <w:tc>
          <w:tcPr>
            <w:tcW w:w="988" w:type="dxa"/>
          </w:tcPr>
          <w:p w14:paraId="10E6E0EF" w14:textId="77777777" w:rsidR="009E0E25" w:rsidRPr="00846BF2" w:rsidRDefault="009E0E25" w:rsidP="002C645C"/>
        </w:tc>
        <w:tc>
          <w:tcPr>
            <w:tcW w:w="3118" w:type="dxa"/>
          </w:tcPr>
          <w:p w14:paraId="044FE162" w14:textId="77777777" w:rsidR="009E0E25" w:rsidRPr="00846BF2" w:rsidRDefault="009E0E25" w:rsidP="002C645C">
            <w:r w:rsidRPr="00846BF2">
              <w:t>ST, estimated marginal means (SE)</w:t>
            </w:r>
          </w:p>
        </w:tc>
        <w:tc>
          <w:tcPr>
            <w:tcW w:w="1559" w:type="dxa"/>
          </w:tcPr>
          <w:p w14:paraId="078614B1" w14:textId="77777777" w:rsidR="009E0E25" w:rsidRPr="00846BF2" w:rsidRDefault="009E0E25" w:rsidP="002C645C">
            <w:r w:rsidRPr="00846BF2">
              <w:t>13.2 (0.4)</w:t>
            </w:r>
          </w:p>
        </w:tc>
        <w:tc>
          <w:tcPr>
            <w:tcW w:w="1985" w:type="dxa"/>
          </w:tcPr>
          <w:p w14:paraId="3DD48498" w14:textId="77777777" w:rsidR="009E0E25" w:rsidRPr="00846BF2" w:rsidRDefault="009E0E25" w:rsidP="002C645C">
            <w:r w:rsidRPr="00846BF2">
              <w:t>14.1 (0.4)</w:t>
            </w:r>
          </w:p>
        </w:tc>
        <w:tc>
          <w:tcPr>
            <w:tcW w:w="1984" w:type="dxa"/>
          </w:tcPr>
          <w:p w14:paraId="1CEFA133" w14:textId="77777777" w:rsidR="009E0E25" w:rsidRPr="00846BF2" w:rsidRDefault="009E0E25" w:rsidP="002C645C">
            <w:r w:rsidRPr="00846BF2">
              <w:t>14.3 (0.4)</w:t>
            </w:r>
          </w:p>
        </w:tc>
        <w:tc>
          <w:tcPr>
            <w:tcW w:w="2410" w:type="dxa"/>
          </w:tcPr>
          <w:p w14:paraId="3007DD2C" w14:textId="77777777" w:rsidR="009E0E25" w:rsidRPr="00846BF2" w:rsidRDefault="009E0E25" w:rsidP="002C645C">
            <w:r w:rsidRPr="00846BF2">
              <w:t>.02</w:t>
            </w:r>
          </w:p>
        </w:tc>
        <w:tc>
          <w:tcPr>
            <w:tcW w:w="2126" w:type="dxa"/>
          </w:tcPr>
          <w:p w14:paraId="38BCAAF0" w14:textId="77777777" w:rsidR="009E0E25" w:rsidRPr="00846BF2" w:rsidRDefault="009E0E25" w:rsidP="002C645C">
            <w:r w:rsidRPr="00846BF2">
              <w:t>.007</w:t>
            </w:r>
          </w:p>
        </w:tc>
        <w:tc>
          <w:tcPr>
            <w:tcW w:w="1984" w:type="dxa"/>
          </w:tcPr>
          <w:p w14:paraId="38F69DBE" w14:textId="77777777" w:rsidR="009E0E25" w:rsidRPr="00846BF2" w:rsidRDefault="009E0E25" w:rsidP="002C645C">
            <w:r w:rsidRPr="00846BF2">
              <w:t>.68</w:t>
            </w:r>
          </w:p>
        </w:tc>
      </w:tr>
      <w:tr w:rsidR="009E0E25" w:rsidRPr="00846BF2" w14:paraId="0AF87B67" w14:textId="77777777" w:rsidTr="002C645C">
        <w:tc>
          <w:tcPr>
            <w:tcW w:w="988" w:type="dxa"/>
          </w:tcPr>
          <w:p w14:paraId="08884EBD" w14:textId="77777777" w:rsidR="009E0E25" w:rsidRPr="00846BF2" w:rsidRDefault="009E0E25" w:rsidP="002C645C"/>
        </w:tc>
        <w:tc>
          <w:tcPr>
            <w:tcW w:w="3118" w:type="dxa"/>
          </w:tcPr>
          <w:p w14:paraId="70415FBB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IGMA</w:t>
            </w:r>
          </w:p>
        </w:tc>
        <w:tc>
          <w:tcPr>
            <w:tcW w:w="1559" w:type="dxa"/>
          </w:tcPr>
          <w:p w14:paraId="1702762F" w14:textId="77777777" w:rsidR="009E0E25" w:rsidRPr="00846BF2" w:rsidRDefault="009E0E25" w:rsidP="002C645C">
            <w:r w:rsidRPr="00846BF2">
              <w:t>.85</w:t>
            </w:r>
          </w:p>
        </w:tc>
        <w:tc>
          <w:tcPr>
            <w:tcW w:w="1985" w:type="dxa"/>
          </w:tcPr>
          <w:p w14:paraId="547C9641" w14:textId="77777777" w:rsidR="009E0E25" w:rsidRPr="00846BF2" w:rsidRDefault="009E0E25" w:rsidP="002C645C">
            <w:r w:rsidRPr="00846BF2">
              <w:t>.88</w:t>
            </w:r>
          </w:p>
        </w:tc>
        <w:tc>
          <w:tcPr>
            <w:tcW w:w="1984" w:type="dxa"/>
          </w:tcPr>
          <w:p w14:paraId="4A9D29C2" w14:textId="77777777" w:rsidR="009E0E25" w:rsidRPr="00846BF2" w:rsidRDefault="009E0E25" w:rsidP="002C645C">
            <w:r w:rsidRPr="00846BF2">
              <w:t>.94</w:t>
            </w:r>
          </w:p>
        </w:tc>
        <w:tc>
          <w:tcPr>
            <w:tcW w:w="2410" w:type="dxa"/>
          </w:tcPr>
          <w:p w14:paraId="0A57D1C5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t xml:space="preserve"> value (interaction)</w:t>
            </w:r>
          </w:p>
        </w:tc>
        <w:tc>
          <w:tcPr>
            <w:tcW w:w="2126" w:type="dxa"/>
          </w:tcPr>
          <w:p w14:paraId="66172152" w14:textId="77777777" w:rsidR="009E0E25" w:rsidRPr="00846BF2" w:rsidRDefault="009E0E25" w:rsidP="002C645C">
            <w:r w:rsidRPr="00846BF2">
              <w:t>.20</w:t>
            </w:r>
          </w:p>
        </w:tc>
        <w:tc>
          <w:tcPr>
            <w:tcW w:w="1984" w:type="dxa"/>
          </w:tcPr>
          <w:p w14:paraId="20662DD1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49CAF3DC" w14:textId="77777777" w:rsidTr="002C645C">
        <w:tc>
          <w:tcPr>
            <w:tcW w:w="988" w:type="dxa"/>
          </w:tcPr>
          <w:p w14:paraId="79A2D50A" w14:textId="77777777" w:rsidR="009E0E25" w:rsidRPr="00846BF2" w:rsidRDefault="009E0E25" w:rsidP="002C645C"/>
        </w:tc>
        <w:tc>
          <w:tcPr>
            <w:tcW w:w="3118" w:type="dxa"/>
          </w:tcPr>
          <w:p w14:paraId="76D3CA6E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SIGP</w:t>
            </w:r>
          </w:p>
        </w:tc>
        <w:tc>
          <w:tcPr>
            <w:tcW w:w="1559" w:type="dxa"/>
          </w:tcPr>
          <w:p w14:paraId="3609CA15" w14:textId="77777777" w:rsidR="009E0E25" w:rsidRPr="00846BF2" w:rsidRDefault="009E0E25" w:rsidP="002C645C">
            <w:r w:rsidRPr="00846BF2">
              <w:t>.98</w:t>
            </w:r>
          </w:p>
        </w:tc>
        <w:tc>
          <w:tcPr>
            <w:tcW w:w="1985" w:type="dxa"/>
          </w:tcPr>
          <w:p w14:paraId="309A65AA" w14:textId="77777777" w:rsidR="009E0E25" w:rsidRPr="00846BF2" w:rsidRDefault="009E0E25" w:rsidP="002C645C">
            <w:r w:rsidRPr="00846BF2">
              <w:t>.72</w:t>
            </w:r>
          </w:p>
        </w:tc>
        <w:tc>
          <w:tcPr>
            <w:tcW w:w="1984" w:type="dxa"/>
          </w:tcPr>
          <w:p w14:paraId="2E3B0306" w14:textId="77777777" w:rsidR="009E0E25" w:rsidRPr="00846BF2" w:rsidRDefault="009E0E25" w:rsidP="002C645C">
            <w:r w:rsidRPr="00846BF2">
              <w:t>.65</w:t>
            </w:r>
          </w:p>
        </w:tc>
        <w:tc>
          <w:tcPr>
            <w:tcW w:w="2410" w:type="dxa"/>
          </w:tcPr>
          <w:p w14:paraId="28EFD5F9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13F06E4D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09C44655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6F4EA2C2" w14:textId="77777777" w:rsidTr="002C645C">
        <w:tc>
          <w:tcPr>
            <w:tcW w:w="988" w:type="dxa"/>
          </w:tcPr>
          <w:p w14:paraId="09FA159E" w14:textId="77777777" w:rsidR="009E0E25" w:rsidRPr="00846BF2" w:rsidRDefault="009E0E25" w:rsidP="002C645C"/>
        </w:tc>
        <w:tc>
          <w:tcPr>
            <w:tcW w:w="3118" w:type="dxa"/>
          </w:tcPr>
          <w:p w14:paraId="5A1C07F1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T</w:t>
            </w:r>
          </w:p>
        </w:tc>
        <w:tc>
          <w:tcPr>
            <w:tcW w:w="1559" w:type="dxa"/>
          </w:tcPr>
          <w:p w14:paraId="00699593" w14:textId="77777777" w:rsidR="009E0E25" w:rsidRPr="00846BF2" w:rsidRDefault="009E0E25" w:rsidP="002C645C">
            <w:r w:rsidRPr="00846BF2">
              <w:t>.32</w:t>
            </w:r>
          </w:p>
        </w:tc>
        <w:tc>
          <w:tcPr>
            <w:tcW w:w="1985" w:type="dxa"/>
          </w:tcPr>
          <w:p w14:paraId="6D9BE6E4" w14:textId="77777777" w:rsidR="009E0E25" w:rsidRPr="00846BF2" w:rsidRDefault="009E0E25" w:rsidP="002C645C">
            <w:r w:rsidRPr="00846BF2">
              <w:t>.77</w:t>
            </w:r>
          </w:p>
        </w:tc>
        <w:tc>
          <w:tcPr>
            <w:tcW w:w="1984" w:type="dxa"/>
          </w:tcPr>
          <w:p w14:paraId="10F5A567" w14:textId="77777777" w:rsidR="009E0E25" w:rsidRPr="00846BF2" w:rsidRDefault="009E0E25" w:rsidP="002C645C">
            <w:r w:rsidRPr="00846BF2">
              <w:t>.15</w:t>
            </w:r>
          </w:p>
        </w:tc>
        <w:tc>
          <w:tcPr>
            <w:tcW w:w="2410" w:type="dxa"/>
          </w:tcPr>
          <w:p w14:paraId="3AD729EC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6B7023D7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481BD888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3129E3B2" w14:textId="77777777" w:rsidTr="002C645C">
        <w:tc>
          <w:tcPr>
            <w:tcW w:w="988" w:type="dxa"/>
          </w:tcPr>
          <w:p w14:paraId="36C6E603" w14:textId="77777777" w:rsidR="009E0E25" w:rsidRPr="00846BF2" w:rsidRDefault="009E0E25" w:rsidP="002C645C"/>
        </w:tc>
        <w:tc>
          <w:tcPr>
            <w:tcW w:w="3118" w:type="dxa"/>
          </w:tcPr>
          <w:p w14:paraId="0772CC8C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 vs SSIGP</w:t>
            </w:r>
          </w:p>
        </w:tc>
        <w:tc>
          <w:tcPr>
            <w:tcW w:w="1559" w:type="dxa"/>
          </w:tcPr>
          <w:p w14:paraId="5A1DC6F6" w14:textId="77777777" w:rsidR="009E0E25" w:rsidRPr="00846BF2" w:rsidRDefault="009E0E25" w:rsidP="002C645C">
            <w:r w:rsidRPr="00846BF2">
              <w:t>.83</w:t>
            </w:r>
          </w:p>
        </w:tc>
        <w:tc>
          <w:tcPr>
            <w:tcW w:w="1985" w:type="dxa"/>
          </w:tcPr>
          <w:p w14:paraId="4366BCBC" w14:textId="77777777" w:rsidR="009E0E25" w:rsidRPr="00846BF2" w:rsidRDefault="009E0E25" w:rsidP="002C645C">
            <w:r w:rsidRPr="00846BF2">
              <w:t>.63</w:t>
            </w:r>
          </w:p>
        </w:tc>
        <w:tc>
          <w:tcPr>
            <w:tcW w:w="1984" w:type="dxa"/>
          </w:tcPr>
          <w:p w14:paraId="57634B51" w14:textId="77777777" w:rsidR="009E0E25" w:rsidRPr="00846BF2" w:rsidRDefault="009E0E25" w:rsidP="002C645C">
            <w:r w:rsidRPr="00846BF2">
              <w:t>.71</w:t>
            </w:r>
          </w:p>
        </w:tc>
        <w:tc>
          <w:tcPr>
            <w:tcW w:w="2410" w:type="dxa"/>
          </w:tcPr>
          <w:p w14:paraId="174D4628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0A893D4F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4E01ABD5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068D34C5" w14:textId="77777777" w:rsidTr="002C645C">
        <w:tc>
          <w:tcPr>
            <w:tcW w:w="988" w:type="dxa"/>
          </w:tcPr>
          <w:p w14:paraId="2F10EAEC" w14:textId="77777777" w:rsidR="009E0E25" w:rsidRPr="00846BF2" w:rsidRDefault="009E0E25" w:rsidP="002C645C"/>
        </w:tc>
        <w:tc>
          <w:tcPr>
            <w:tcW w:w="3118" w:type="dxa"/>
          </w:tcPr>
          <w:p w14:paraId="37112F9C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 vs ST</w:t>
            </w:r>
          </w:p>
        </w:tc>
        <w:tc>
          <w:tcPr>
            <w:tcW w:w="1559" w:type="dxa"/>
          </w:tcPr>
          <w:p w14:paraId="295C3F47" w14:textId="77777777" w:rsidR="009E0E25" w:rsidRPr="00846BF2" w:rsidRDefault="009E0E25" w:rsidP="002C645C">
            <w:r w:rsidRPr="00846BF2">
              <w:t>.39</w:t>
            </w:r>
          </w:p>
        </w:tc>
        <w:tc>
          <w:tcPr>
            <w:tcW w:w="1985" w:type="dxa"/>
          </w:tcPr>
          <w:p w14:paraId="52F444D5" w14:textId="77777777" w:rsidR="009E0E25" w:rsidRPr="00846BF2" w:rsidRDefault="009E0E25" w:rsidP="002C645C">
            <w:r w:rsidRPr="00846BF2">
              <w:t>.67</w:t>
            </w:r>
          </w:p>
        </w:tc>
        <w:tc>
          <w:tcPr>
            <w:tcW w:w="1984" w:type="dxa"/>
          </w:tcPr>
          <w:p w14:paraId="00018882" w14:textId="77777777" w:rsidR="009E0E25" w:rsidRPr="00846BF2" w:rsidRDefault="009E0E25" w:rsidP="002C645C">
            <w:r w:rsidRPr="00846BF2">
              <w:t>.15</w:t>
            </w:r>
          </w:p>
        </w:tc>
        <w:tc>
          <w:tcPr>
            <w:tcW w:w="2410" w:type="dxa"/>
          </w:tcPr>
          <w:p w14:paraId="55DE90A2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565F738A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26E050EC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5CD9AEB5" w14:textId="77777777" w:rsidTr="002C645C">
        <w:tc>
          <w:tcPr>
            <w:tcW w:w="988" w:type="dxa"/>
          </w:tcPr>
          <w:p w14:paraId="722E2488" w14:textId="77777777" w:rsidR="009E0E25" w:rsidRPr="00846BF2" w:rsidRDefault="009E0E25" w:rsidP="002C645C"/>
        </w:tc>
        <w:tc>
          <w:tcPr>
            <w:tcW w:w="3118" w:type="dxa"/>
          </w:tcPr>
          <w:p w14:paraId="6F3C73BC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 xml:space="preserve"> SSIGP vs ST</w:t>
            </w:r>
          </w:p>
        </w:tc>
        <w:tc>
          <w:tcPr>
            <w:tcW w:w="1559" w:type="dxa"/>
          </w:tcPr>
          <w:p w14:paraId="7D30D6B9" w14:textId="77777777" w:rsidR="009E0E25" w:rsidRPr="00846BF2" w:rsidRDefault="009E0E25" w:rsidP="002C645C">
            <w:r w:rsidRPr="00846BF2">
              <w:t>.31</w:t>
            </w:r>
          </w:p>
        </w:tc>
        <w:tc>
          <w:tcPr>
            <w:tcW w:w="1985" w:type="dxa"/>
          </w:tcPr>
          <w:p w14:paraId="55AA78E8" w14:textId="77777777" w:rsidR="009E0E25" w:rsidRPr="00846BF2" w:rsidRDefault="009E0E25" w:rsidP="002C645C">
            <w:r w:rsidRPr="00846BF2">
              <w:t>.95</w:t>
            </w:r>
          </w:p>
        </w:tc>
        <w:tc>
          <w:tcPr>
            <w:tcW w:w="1984" w:type="dxa"/>
          </w:tcPr>
          <w:p w14:paraId="07ED464F" w14:textId="77777777" w:rsidR="009E0E25" w:rsidRPr="00846BF2" w:rsidRDefault="009E0E25" w:rsidP="002C645C">
            <w:r w:rsidRPr="00846BF2">
              <w:t>.08</w:t>
            </w:r>
          </w:p>
        </w:tc>
        <w:tc>
          <w:tcPr>
            <w:tcW w:w="2410" w:type="dxa"/>
          </w:tcPr>
          <w:p w14:paraId="34AEF900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37934699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28082E01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247F5738" w14:textId="77777777" w:rsidTr="002C645C">
        <w:tc>
          <w:tcPr>
            <w:tcW w:w="4106" w:type="dxa"/>
            <w:gridSpan w:val="2"/>
          </w:tcPr>
          <w:p w14:paraId="2610477F" w14:textId="77777777" w:rsidR="009E0E25" w:rsidRPr="00846BF2" w:rsidRDefault="009E0E25" w:rsidP="002C645C">
            <w:r w:rsidRPr="00BE31DC">
              <w:rPr>
                <w:b/>
                <w:bCs w:val="0"/>
              </w:rPr>
              <w:t>Demoralization Scale—Helplessness</w:t>
            </w:r>
          </w:p>
        </w:tc>
        <w:tc>
          <w:tcPr>
            <w:tcW w:w="1559" w:type="dxa"/>
          </w:tcPr>
          <w:p w14:paraId="5993A2A2" w14:textId="77777777" w:rsidR="009E0E25" w:rsidRPr="00846BF2" w:rsidRDefault="009E0E25" w:rsidP="002C645C"/>
        </w:tc>
        <w:tc>
          <w:tcPr>
            <w:tcW w:w="1985" w:type="dxa"/>
          </w:tcPr>
          <w:p w14:paraId="0FD31658" w14:textId="77777777" w:rsidR="009E0E25" w:rsidRPr="00846BF2" w:rsidRDefault="009E0E25" w:rsidP="002C645C"/>
        </w:tc>
        <w:tc>
          <w:tcPr>
            <w:tcW w:w="1984" w:type="dxa"/>
          </w:tcPr>
          <w:p w14:paraId="300CDA41" w14:textId="77777777" w:rsidR="009E0E25" w:rsidRPr="00846BF2" w:rsidRDefault="009E0E25" w:rsidP="002C645C"/>
        </w:tc>
        <w:tc>
          <w:tcPr>
            <w:tcW w:w="2410" w:type="dxa"/>
          </w:tcPr>
          <w:p w14:paraId="781DB080" w14:textId="77777777" w:rsidR="009E0E25" w:rsidRPr="00846BF2" w:rsidRDefault="009E0E25" w:rsidP="002C645C"/>
        </w:tc>
        <w:tc>
          <w:tcPr>
            <w:tcW w:w="2126" w:type="dxa"/>
          </w:tcPr>
          <w:p w14:paraId="260903E1" w14:textId="77777777" w:rsidR="009E0E25" w:rsidRPr="00846BF2" w:rsidRDefault="009E0E25" w:rsidP="002C645C"/>
        </w:tc>
        <w:tc>
          <w:tcPr>
            <w:tcW w:w="1984" w:type="dxa"/>
          </w:tcPr>
          <w:p w14:paraId="42E69F70" w14:textId="77777777" w:rsidR="009E0E25" w:rsidRPr="00846BF2" w:rsidRDefault="009E0E25" w:rsidP="002C645C"/>
        </w:tc>
      </w:tr>
      <w:tr w:rsidR="009E0E25" w:rsidRPr="00846BF2" w14:paraId="51375492" w14:textId="77777777" w:rsidTr="002C645C">
        <w:tc>
          <w:tcPr>
            <w:tcW w:w="988" w:type="dxa"/>
          </w:tcPr>
          <w:p w14:paraId="4441B66B" w14:textId="77777777" w:rsidR="009E0E25" w:rsidRPr="00846BF2" w:rsidRDefault="009E0E25" w:rsidP="002C645C"/>
        </w:tc>
        <w:tc>
          <w:tcPr>
            <w:tcW w:w="3118" w:type="dxa"/>
          </w:tcPr>
          <w:p w14:paraId="27FFEDC1" w14:textId="77777777" w:rsidR="009E0E25" w:rsidRPr="00846BF2" w:rsidRDefault="009E0E25" w:rsidP="002C645C">
            <w:r w:rsidRPr="00846BF2">
              <w:t>SIGMA-Booster, estimated marginal means (SE)</w:t>
            </w:r>
          </w:p>
        </w:tc>
        <w:tc>
          <w:tcPr>
            <w:tcW w:w="1559" w:type="dxa"/>
          </w:tcPr>
          <w:p w14:paraId="2050D883" w14:textId="77777777" w:rsidR="009E0E25" w:rsidRPr="00846BF2" w:rsidRDefault="009E0E25" w:rsidP="002C645C">
            <w:r w:rsidRPr="00846BF2">
              <w:t>9.7 (0.3)</w:t>
            </w:r>
          </w:p>
        </w:tc>
        <w:tc>
          <w:tcPr>
            <w:tcW w:w="1985" w:type="dxa"/>
          </w:tcPr>
          <w:p w14:paraId="588ED36F" w14:textId="77777777" w:rsidR="009E0E25" w:rsidRPr="00846BF2" w:rsidRDefault="009E0E25" w:rsidP="002C645C">
            <w:r w:rsidRPr="00846BF2">
              <w:t>9.6 (0.3)</w:t>
            </w:r>
          </w:p>
        </w:tc>
        <w:tc>
          <w:tcPr>
            <w:tcW w:w="1984" w:type="dxa"/>
          </w:tcPr>
          <w:p w14:paraId="7A522BDA" w14:textId="77777777" w:rsidR="009E0E25" w:rsidRPr="00846BF2" w:rsidRDefault="009E0E25" w:rsidP="002C645C">
            <w:r w:rsidRPr="00846BF2">
              <w:t>9.4 (0.3)</w:t>
            </w:r>
          </w:p>
        </w:tc>
        <w:tc>
          <w:tcPr>
            <w:tcW w:w="2410" w:type="dxa"/>
          </w:tcPr>
          <w:p w14:paraId="3D6944EE" w14:textId="77777777" w:rsidR="009E0E25" w:rsidRPr="00846BF2" w:rsidRDefault="009E0E25" w:rsidP="002C645C">
            <w:r w:rsidRPr="00846BF2">
              <w:t>.55</w:t>
            </w:r>
          </w:p>
        </w:tc>
        <w:tc>
          <w:tcPr>
            <w:tcW w:w="2126" w:type="dxa"/>
          </w:tcPr>
          <w:p w14:paraId="0A862652" w14:textId="77777777" w:rsidR="009E0E25" w:rsidRPr="00846BF2" w:rsidRDefault="009E0E25" w:rsidP="002C645C">
            <w:r w:rsidRPr="00846BF2">
              <w:t>.13</w:t>
            </w:r>
          </w:p>
        </w:tc>
        <w:tc>
          <w:tcPr>
            <w:tcW w:w="1984" w:type="dxa"/>
          </w:tcPr>
          <w:p w14:paraId="5778D2AE" w14:textId="77777777" w:rsidR="009E0E25" w:rsidRPr="00846BF2" w:rsidRDefault="009E0E25" w:rsidP="002C645C">
            <w:r w:rsidRPr="00846BF2">
              <w:t>.35</w:t>
            </w:r>
          </w:p>
        </w:tc>
      </w:tr>
      <w:tr w:rsidR="009E0E25" w:rsidRPr="00846BF2" w14:paraId="5B5BA155" w14:textId="77777777" w:rsidTr="002C645C">
        <w:tc>
          <w:tcPr>
            <w:tcW w:w="988" w:type="dxa"/>
          </w:tcPr>
          <w:p w14:paraId="52B44C70" w14:textId="77777777" w:rsidR="009E0E25" w:rsidRPr="00846BF2" w:rsidRDefault="009E0E25" w:rsidP="002C645C"/>
        </w:tc>
        <w:tc>
          <w:tcPr>
            <w:tcW w:w="3118" w:type="dxa"/>
          </w:tcPr>
          <w:p w14:paraId="69E55800" w14:textId="77777777" w:rsidR="009E0E25" w:rsidRPr="00846BF2" w:rsidRDefault="009E0E25" w:rsidP="002C645C">
            <w:r w:rsidRPr="00846BF2">
              <w:t>SIGMA, estimated marginal means (SE)</w:t>
            </w:r>
          </w:p>
        </w:tc>
        <w:tc>
          <w:tcPr>
            <w:tcW w:w="1559" w:type="dxa"/>
          </w:tcPr>
          <w:p w14:paraId="1E6DE6BF" w14:textId="77777777" w:rsidR="009E0E25" w:rsidRPr="00846BF2" w:rsidRDefault="009E0E25" w:rsidP="002C645C">
            <w:r w:rsidRPr="00846BF2">
              <w:t>10.1 (0.3)</w:t>
            </w:r>
          </w:p>
        </w:tc>
        <w:tc>
          <w:tcPr>
            <w:tcW w:w="1985" w:type="dxa"/>
          </w:tcPr>
          <w:p w14:paraId="7939F2B1" w14:textId="77777777" w:rsidR="009E0E25" w:rsidRPr="00846BF2" w:rsidRDefault="009E0E25" w:rsidP="002C645C">
            <w:r w:rsidRPr="00846BF2">
              <w:t>9.0 (0.3)</w:t>
            </w:r>
          </w:p>
        </w:tc>
        <w:tc>
          <w:tcPr>
            <w:tcW w:w="1984" w:type="dxa"/>
          </w:tcPr>
          <w:p w14:paraId="3F20712E" w14:textId="77777777" w:rsidR="009E0E25" w:rsidRPr="00846BF2" w:rsidRDefault="009E0E25" w:rsidP="002C645C">
            <w:r w:rsidRPr="00846BF2">
              <w:t>9.1 (0.3)</w:t>
            </w:r>
          </w:p>
        </w:tc>
        <w:tc>
          <w:tcPr>
            <w:tcW w:w="2410" w:type="dxa"/>
          </w:tcPr>
          <w:p w14:paraId="5AA2B55F" w14:textId="77777777" w:rsidR="009E0E25" w:rsidRPr="00846BF2" w:rsidRDefault="009E0E25" w:rsidP="002C645C">
            <w:r w:rsidRPr="00846BF2">
              <w:t>&lt;.001</w:t>
            </w:r>
          </w:p>
        </w:tc>
        <w:tc>
          <w:tcPr>
            <w:tcW w:w="2126" w:type="dxa"/>
          </w:tcPr>
          <w:p w14:paraId="2F14D82D" w14:textId="77777777" w:rsidR="009E0E25" w:rsidRPr="00846BF2" w:rsidRDefault="009E0E25" w:rsidP="002C645C">
            <w:r w:rsidRPr="00846BF2">
              <w:t>.001</w:t>
            </w:r>
          </w:p>
        </w:tc>
        <w:tc>
          <w:tcPr>
            <w:tcW w:w="1984" w:type="dxa"/>
          </w:tcPr>
          <w:p w14:paraId="4DB607F2" w14:textId="77777777" w:rsidR="009E0E25" w:rsidRPr="00846BF2" w:rsidRDefault="009E0E25" w:rsidP="002C645C">
            <w:r w:rsidRPr="00846BF2">
              <w:t>.79</w:t>
            </w:r>
          </w:p>
        </w:tc>
      </w:tr>
      <w:tr w:rsidR="009E0E25" w:rsidRPr="00846BF2" w14:paraId="7EACF37F" w14:textId="77777777" w:rsidTr="002C645C">
        <w:tc>
          <w:tcPr>
            <w:tcW w:w="988" w:type="dxa"/>
          </w:tcPr>
          <w:p w14:paraId="65493296" w14:textId="77777777" w:rsidR="009E0E25" w:rsidRPr="00846BF2" w:rsidRDefault="009E0E25" w:rsidP="002C645C"/>
        </w:tc>
        <w:tc>
          <w:tcPr>
            <w:tcW w:w="3118" w:type="dxa"/>
          </w:tcPr>
          <w:p w14:paraId="4426963C" w14:textId="77777777" w:rsidR="009E0E25" w:rsidRPr="00846BF2" w:rsidRDefault="009E0E25" w:rsidP="002C645C">
            <w:r w:rsidRPr="00846BF2">
              <w:t>SSIGP, estimated marginal means (SE)</w:t>
            </w:r>
          </w:p>
        </w:tc>
        <w:tc>
          <w:tcPr>
            <w:tcW w:w="1559" w:type="dxa"/>
          </w:tcPr>
          <w:p w14:paraId="175E4B4C" w14:textId="77777777" w:rsidR="009E0E25" w:rsidRPr="00846BF2" w:rsidRDefault="009E0E25" w:rsidP="002C645C">
            <w:r w:rsidRPr="00846BF2">
              <w:t>9.5 (0.3)</w:t>
            </w:r>
          </w:p>
        </w:tc>
        <w:tc>
          <w:tcPr>
            <w:tcW w:w="1985" w:type="dxa"/>
          </w:tcPr>
          <w:p w14:paraId="177B71BD" w14:textId="77777777" w:rsidR="009E0E25" w:rsidRPr="00846BF2" w:rsidRDefault="009E0E25" w:rsidP="002C645C">
            <w:r w:rsidRPr="00846BF2">
              <w:t>9.1 (0.3)</w:t>
            </w:r>
          </w:p>
        </w:tc>
        <w:tc>
          <w:tcPr>
            <w:tcW w:w="1984" w:type="dxa"/>
          </w:tcPr>
          <w:p w14:paraId="75C70BF1" w14:textId="77777777" w:rsidR="009E0E25" w:rsidRPr="00846BF2" w:rsidRDefault="009E0E25" w:rsidP="002C645C">
            <w:r w:rsidRPr="00846BF2">
              <w:t>8.9 (0.3)</w:t>
            </w:r>
          </w:p>
        </w:tc>
        <w:tc>
          <w:tcPr>
            <w:tcW w:w="2410" w:type="dxa"/>
          </w:tcPr>
          <w:p w14:paraId="702203CD" w14:textId="77777777" w:rsidR="009E0E25" w:rsidRPr="00846BF2" w:rsidRDefault="009E0E25" w:rsidP="002C645C">
            <w:r w:rsidRPr="00846BF2">
              <w:t>.14</w:t>
            </w:r>
          </w:p>
        </w:tc>
        <w:tc>
          <w:tcPr>
            <w:tcW w:w="2126" w:type="dxa"/>
          </w:tcPr>
          <w:p w14:paraId="63F8B500" w14:textId="77777777" w:rsidR="009E0E25" w:rsidRPr="00846BF2" w:rsidRDefault="009E0E25" w:rsidP="002C645C">
            <w:r w:rsidRPr="00846BF2">
              <w:t>.02</w:t>
            </w:r>
          </w:p>
        </w:tc>
        <w:tc>
          <w:tcPr>
            <w:tcW w:w="1984" w:type="dxa"/>
          </w:tcPr>
          <w:p w14:paraId="57449FA2" w14:textId="77777777" w:rsidR="009E0E25" w:rsidRPr="00846BF2" w:rsidRDefault="009E0E25" w:rsidP="002C645C">
            <w:r w:rsidRPr="00846BF2">
              <w:t>.52</w:t>
            </w:r>
          </w:p>
        </w:tc>
      </w:tr>
      <w:tr w:rsidR="009E0E25" w:rsidRPr="00846BF2" w14:paraId="6D953939" w14:textId="77777777" w:rsidTr="002C645C">
        <w:tc>
          <w:tcPr>
            <w:tcW w:w="988" w:type="dxa"/>
          </w:tcPr>
          <w:p w14:paraId="4C0653AF" w14:textId="77777777" w:rsidR="009E0E25" w:rsidRPr="00846BF2" w:rsidRDefault="009E0E25" w:rsidP="002C645C"/>
        </w:tc>
        <w:tc>
          <w:tcPr>
            <w:tcW w:w="3118" w:type="dxa"/>
          </w:tcPr>
          <w:p w14:paraId="29C546DA" w14:textId="77777777" w:rsidR="009E0E25" w:rsidRPr="00846BF2" w:rsidRDefault="009E0E25" w:rsidP="002C645C">
            <w:r w:rsidRPr="00846BF2">
              <w:t>ST, estimated marginal means (SE)</w:t>
            </w:r>
          </w:p>
        </w:tc>
        <w:tc>
          <w:tcPr>
            <w:tcW w:w="1559" w:type="dxa"/>
          </w:tcPr>
          <w:p w14:paraId="103BF0B7" w14:textId="77777777" w:rsidR="009E0E25" w:rsidRPr="00846BF2" w:rsidRDefault="009E0E25" w:rsidP="002C645C">
            <w:r w:rsidRPr="00846BF2">
              <w:t>9.9 (0.3)</w:t>
            </w:r>
          </w:p>
        </w:tc>
        <w:tc>
          <w:tcPr>
            <w:tcW w:w="1985" w:type="dxa"/>
          </w:tcPr>
          <w:p w14:paraId="668E55F3" w14:textId="77777777" w:rsidR="009E0E25" w:rsidRPr="00846BF2" w:rsidRDefault="009E0E25" w:rsidP="002C645C">
            <w:r w:rsidRPr="00846BF2">
              <w:t>8.9 (0.3)</w:t>
            </w:r>
          </w:p>
        </w:tc>
        <w:tc>
          <w:tcPr>
            <w:tcW w:w="1984" w:type="dxa"/>
          </w:tcPr>
          <w:p w14:paraId="7D843154" w14:textId="77777777" w:rsidR="009E0E25" w:rsidRPr="00846BF2" w:rsidRDefault="009E0E25" w:rsidP="002C645C">
            <w:r w:rsidRPr="00846BF2">
              <w:t>9.1 (0.3)</w:t>
            </w:r>
          </w:p>
        </w:tc>
        <w:tc>
          <w:tcPr>
            <w:tcW w:w="2410" w:type="dxa"/>
          </w:tcPr>
          <w:p w14:paraId="53654C7D" w14:textId="77777777" w:rsidR="009E0E25" w:rsidRPr="00846BF2" w:rsidRDefault="009E0E25" w:rsidP="002C645C">
            <w:r w:rsidRPr="00846BF2">
              <w:t>&lt;.001</w:t>
            </w:r>
          </w:p>
        </w:tc>
        <w:tc>
          <w:tcPr>
            <w:tcW w:w="2126" w:type="dxa"/>
          </w:tcPr>
          <w:p w14:paraId="703443AE" w14:textId="77777777" w:rsidR="009E0E25" w:rsidRPr="00846BF2" w:rsidRDefault="009E0E25" w:rsidP="002C645C">
            <w:r w:rsidRPr="00846BF2">
              <w:t>.005</w:t>
            </w:r>
          </w:p>
        </w:tc>
        <w:tc>
          <w:tcPr>
            <w:tcW w:w="1984" w:type="dxa"/>
          </w:tcPr>
          <w:p w14:paraId="2015561C" w14:textId="77777777" w:rsidR="009E0E25" w:rsidRPr="00846BF2" w:rsidRDefault="009E0E25" w:rsidP="002C645C">
            <w:r w:rsidRPr="00846BF2">
              <w:t>.37</w:t>
            </w:r>
          </w:p>
        </w:tc>
      </w:tr>
      <w:tr w:rsidR="009E0E25" w:rsidRPr="00846BF2" w14:paraId="6522AF7E" w14:textId="77777777" w:rsidTr="002C645C">
        <w:tc>
          <w:tcPr>
            <w:tcW w:w="988" w:type="dxa"/>
          </w:tcPr>
          <w:p w14:paraId="10C143BC" w14:textId="77777777" w:rsidR="009E0E25" w:rsidRPr="00846BF2" w:rsidRDefault="009E0E25" w:rsidP="002C645C"/>
        </w:tc>
        <w:tc>
          <w:tcPr>
            <w:tcW w:w="3118" w:type="dxa"/>
          </w:tcPr>
          <w:p w14:paraId="615038DE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IGMA</w:t>
            </w:r>
          </w:p>
        </w:tc>
        <w:tc>
          <w:tcPr>
            <w:tcW w:w="1559" w:type="dxa"/>
          </w:tcPr>
          <w:p w14:paraId="5DA297FB" w14:textId="77777777" w:rsidR="009E0E25" w:rsidRPr="00846BF2" w:rsidRDefault="009E0E25" w:rsidP="002C645C">
            <w:r w:rsidRPr="00846BF2">
              <w:t>.35</w:t>
            </w:r>
          </w:p>
        </w:tc>
        <w:tc>
          <w:tcPr>
            <w:tcW w:w="1985" w:type="dxa"/>
          </w:tcPr>
          <w:p w14:paraId="41AD5146" w14:textId="77777777" w:rsidR="009E0E25" w:rsidRPr="00846BF2" w:rsidRDefault="009E0E25" w:rsidP="002C645C">
            <w:r w:rsidRPr="00846BF2">
              <w:t>.17</w:t>
            </w:r>
          </w:p>
        </w:tc>
        <w:tc>
          <w:tcPr>
            <w:tcW w:w="1984" w:type="dxa"/>
          </w:tcPr>
          <w:p w14:paraId="3113C325" w14:textId="77777777" w:rsidR="009E0E25" w:rsidRPr="00846BF2" w:rsidRDefault="009E0E25" w:rsidP="002C645C">
            <w:r w:rsidRPr="00846BF2">
              <w:t>.52</w:t>
            </w:r>
          </w:p>
        </w:tc>
        <w:tc>
          <w:tcPr>
            <w:tcW w:w="2410" w:type="dxa"/>
          </w:tcPr>
          <w:p w14:paraId="5E323EAD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t xml:space="preserve"> value (interaction)</w:t>
            </w:r>
          </w:p>
        </w:tc>
        <w:tc>
          <w:tcPr>
            <w:tcW w:w="2126" w:type="dxa"/>
          </w:tcPr>
          <w:p w14:paraId="489B63B1" w14:textId="77777777" w:rsidR="009E0E25" w:rsidRPr="00846BF2" w:rsidRDefault="009E0E25" w:rsidP="002C645C">
            <w:r w:rsidRPr="00846BF2">
              <w:t>.23</w:t>
            </w:r>
          </w:p>
        </w:tc>
        <w:tc>
          <w:tcPr>
            <w:tcW w:w="1984" w:type="dxa"/>
          </w:tcPr>
          <w:p w14:paraId="0C4C45E9" w14:textId="77777777" w:rsidR="009E0E25" w:rsidRPr="00BE31DC" w:rsidRDefault="009E0E25" w:rsidP="002C645C">
            <w:pPr>
              <w:rPr>
                <w:b/>
                <w:bCs w:val="0"/>
              </w:rPr>
            </w:pPr>
            <w:r w:rsidRPr="00846BF2">
              <w:t>N/A</w:t>
            </w:r>
          </w:p>
        </w:tc>
      </w:tr>
      <w:tr w:rsidR="009E0E25" w:rsidRPr="00846BF2" w14:paraId="1611BD80" w14:textId="77777777" w:rsidTr="002C645C">
        <w:tc>
          <w:tcPr>
            <w:tcW w:w="988" w:type="dxa"/>
          </w:tcPr>
          <w:p w14:paraId="7EB36949" w14:textId="77777777" w:rsidR="009E0E25" w:rsidRPr="00846BF2" w:rsidRDefault="009E0E25" w:rsidP="002C645C"/>
        </w:tc>
        <w:tc>
          <w:tcPr>
            <w:tcW w:w="3118" w:type="dxa"/>
          </w:tcPr>
          <w:p w14:paraId="43DB00AB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SIGP</w:t>
            </w:r>
          </w:p>
        </w:tc>
        <w:tc>
          <w:tcPr>
            <w:tcW w:w="1559" w:type="dxa"/>
          </w:tcPr>
          <w:p w14:paraId="43B5705F" w14:textId="77777777" w:rsidR="009E0E25" w:rsidRPr="00846BF2" w:rsidRDefault="009E0E25" w:rsidP="002C645C">
            <w:r w:rsidRPr="00846BF2">
              <w:t>.56</w:t>
            </w:r>
          </w:p>
        </w:tc>
        <w:tc>
          <w:tcPr>
            <w:tcW w:w="1985" w:type="dxa"/>
          </w:tcPr>
          <w:p w14:paraId="22A4B498" w14:textId="77777777" w:rsidR="009E0E25" w:rsidRPr="00846BF2" w:rsidRDefault="009E0E25" w:rsidP="002C645C">
            <w:r w:rsidRPr="00846BF2">
              <w:t>.25</w:t>
            </w:r>
          </w:p>
        </w:tc>
        <w:tc>
          <w:tcPr>
            <w:tcW w:w="1984" w:type="dxa"/>
          </w:tcPr>
          <w:p w14:paraId="23B0FB05" w14:textId="77777777" w:rsidR="009E0E25" w:rsidRPr="00846BF2" w:rsidRDefault="009E0E25" w:rsidP="002C645C">
            <w:r w:rsidRPr="00846BF2">
              <w:t>.28</w:t>
            </w:r>
          </w:p>
        </w:tc>
        <w:tc>
          <w:tcPr>
            <w:tcW w:w="2410" w:type="dxa"/>
          </w:tcPr>
          <w:p w14:paraId="579AB373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64E32B4D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7A0111B8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56C1A6E8" w14:textId="77777777" w:rsidTr="002C645C">
        <w:tc>
          <w:tcPr>
            <w:tcW w:w="988" w:type="dxa"/>
          </w:tcPr>
          <w:p w14:paraId="419FA281" w14:textId="77777777" w:rsidR="009E0E25" w:rsidRPr="00846BF2" w:rsidRDefault="009E0E25" w:rsidP="002C645C"/>
        </w:tc>
        <w:tc>
          <w:tcPr>
            <w:tcW w:w="3118" w:type="dxa"/>
          </w:tcPr>
          <w:p w14:paraId="242A01E3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T</w:t>
            </w:r>
          </w:p>
        </w:tc>
        <w:tc>
          <w:tcPr>
            <w:tcW w:w="1559" w:type="dxa"/>
          </w:tcPr>
          <w:p w14:paraId="7A971ED4" w14:textId="77777777" w:rsidR="009E0E25" w:rsidRPr="00846BF2" w:rsidRDefault="009E0E25" w:rsidP="002C645C">
            <w:r w:rsidRPr="00846BF2">
              <w:t>.77</w:t>
            </w:r>
          </w:p>
        </w:tc>
        <w:tc>
          <w:tcPr>
            <w:tcW w:w="1985" w:type="dxa"/>
          </w:tcPr>
          <w:p w14:paraId="1286A228" w14:textId="77777777" w:rsidR="009E0E25" w:rsidRPr="00846BF2" w:rsidRDefault="009E0E25" w:rsidP="002C645C">
            <w:r w:rsidRPr="00846BF2">
              <w:t>.12</w:t>
            </w:r>
          </w:p>
        </w:tc>
        <w:tc>
          <w:tcPr>
            <w:tcW w:w="1984" w:type="dxa"/>
          </w:tcPr>
          <w:p w14:paraId="520784D0" w14:textId="77777777" w:rsidR="009E0E25" w:rsidRPr="00846BF2" w:rsidRDefault="009E0E25" w:rsidP="002C645C">
            <w:r w:rsidRPr="00846BF2">
              <w:t>.64</w:t>
            </w:r>
          </w:p>
        </w:tc>
        <w:tc>
          <w:tcPr>
            <w:tcW w:w="2410" w:type="dxa"/>
          </w:tcPr>
          <w:p w14:paraId="057F06D1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75353EF0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16BC742D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34ACE119" w14:textId="77777777" w:rsidTr="002C645C">
        <w:tc>
          <w:tcPr>
            <w:tcW w:w="988" w:type="dxa"/>
          </w:tcPr>
          <w:p w14:paraId="5E2CF3D6" w14:textId="77777777" w:rsidR="009E0E25" w:rsidRPr="00846BF2" w:rsidRDefault="009E0E25" w:rsidP="002C645C"/>
        </w:tc>
        <w:tc>
          <w:tcPr>
            <w:tcW w:w="3118" w:type="dxa"/>
          </w:tcPr>
          <w:p w14:paraId="7D93459C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 vs SSIGP</w:t>
            </w:r>
          </w:p>
        </w:tc>
        <w:tc>
          <w:tcPr>
            <w:tcW w:w="1559" w:type="dxa"/>
          </w:tcPr>
          <w:p w14:paraId="15E26EF4" w14:textId="77777777" w:rsidR="009E0E25" w:rsidRPr="00846BF2" w:rsidRDefault="009E0E25" w:rsidP="002C645C">
            <w:r w:rsidRPr="00846BF2">
              <w:t>.14</w:t>
            </w:r>
          </w:p>
        </w:tc>
        <w:tc>
          <w:tcPr>
            <w:tcW w:w="1985" w:type="dxa"/>
          </w:tcPr>
          <w:p w14:paraId="2AC75518" w14:textId="77777777" w:rsidR="009E0E25" w:rsidRPr="00846BF2" w:rsidRDefault="009E0E25" w:rsidP="002C645C">
            <w:r w:rsidRPr="00846BF2">
              <w:t>.84</w:t>
            </w:r>
          </w:p>
        </w:tc>
        <w:tc>
          <w:tcPr>
            <w:tcW w:w="1984" w:type="dxa"/>
          </w:tcPr>
          <w:p w14:paraId="3C183403" w14:textId="77777777" w:rsidR="009E0E25" w:rsidRPr="00846BF2" w:rsidRDefault="009E0E25" w:rsidP="002C645C">
            <w:r w:rsidRPr="00846BF2">
              <w:t>.67</w:t>
            </w:r>
          </w:p>
        </w:tc>
        <w:tc>
          <w:tcPr>
            <w:tcW w:w="2410" w:type="dxa"/>
          </w:tcPr>
          <w:p w14:paraId="07903D12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4383972F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2A4BB008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5F4D4A61" w14:textId="77777777" w:rsidTr="002C645C">
        <w:tc>
          <w:tcPr>
            <w:tcW w:w="988" w:type="dxa"/>
          </w:tcPr>
          <w:p w14:paraId="67444CC7" w14:textId="77777777" w:rsidR="009E0E25" w:rsidRPr="00846BF2" w:rsidRDefault="009E0E25" w:rsidP="002C645C"/>
        </w:tc>
        <w:tc>
          <w:tcPr>
            <w:tcW w:w="3118" w:type="dxa"/>
          </w:tcPr>
          <w:p w14:paraId="4242602F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 vs ST</w:t>
            </w:r>
          </w:p>
        </w:tc>
        <w:tc>
          <w:tcPr>
            <w:tcW w:w="1559" w:type="dxa"/>
          </w:tcPr>
          <w:p w14:paraId="0770C883" w14:textId="77777777" w:rsidR="009E0E25" w:rsidRPr="00846BF2" w:rsidRDefault="009E0E25" w:rsidP="002C645C">
            <w:r w:rsidRPr="00846BF2">
              <w:t>.54</w:t>
            </w:r>
          </w:p>
        </w:tc>
        <w:tc>
          <w:tcPr>
            <w:tcW w:w="1985" w:type="dxa"/>
          </w:tcPr>
          <w:p w14:paraId="0CC9107A" w14:textId="77777777" w:rsidR="009E0E25" w:rsidRPr="00846BF2" w:rsidRDefault="009E0E25" w:rsidP="002C645C">
            <w:r w:rsidRPr="00846BF2">
              <w:t>.83</w:t>
            </w:r>
          </w:p>
        </w:tc>
        <w:tc>
          <w:tcPr>
            <w:tcW w:w="1984" w:type="dxa"/>
          </w:tcPr>
          <w:p w14:paraId="1889C55B" w14:textId="77777777" w:rsidR="009E0E25" w:rsidRPr="00846BF2" w:rsidRDefault="009E0E25" w:rsidP="002C645C">
            <w:r w:rsidRPr="00846BF2">
              <w:t>.89</w:t>
            </w:r>
          </w:p>
        </w:tc>
        <w:tc>
          <w:tcPr>
            <w:tcW w:w="2410" w:type="dxa"/>
          </w:tcPr>
          <w:p w14:paraId="7864EDE6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53079973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6596A538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44C23733" w14:textId="77777777" w:rsidTr="002C645C">
        <w:tc>
          <w:tcPr>
            <w:tcW w:w="988" w:type="dxa"/>
          </w:tcPr>
          <w:p w14:paraId="332B60CD" w14:textId="77777777" w:rsidR="009E0E25" w:rsidRPr="00846BF2" w:rsidRDefault="009E0E25" w:rsidP="002C645C"/>
        </w:tc>
        <w:tc>
          <w:tcPr>
            <w:tcW w:w="3118" w:type="dxa"/>
          </w:tcPr>
          <w:p w14:paraId="222D7217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 xml:space="preserve"> SSIGP vs ST</w:t>
            </w:r>
          </w:p>
        </w:tc>
        <w:tc>
          <w:tcPr>
            <w:tcW w:w="1559" w:type="dxa"/>
          </w:tcPr>
          <w:p w14:paraId="447E991F" w14:textId="77777777" w:rsidR="009E0E25" w:rsidRPr="00846BF2" w:rsidRDefault="009E0E25" w:rsidP="002C645C">
            <w:r w:rsidRPr="00846BF2">
              <w:t>.40</w:t>
            </w:r>
          </w:p>
        </w:tc>
        <w:tc>
          <w:tcPr>
            <w:tcW w:w="1985" w:type="dxa"/>
          </w:tcPr>
          <w:p w14:paraId="47C52004" w14:textId="77777777" w:rsidR="009E0E25" w:rsidRPr="00846BF2" w:rsidRDefault="009E0E25" w:rsidP="002C645C">
            <w:r w:rsidRPr="00846BF2">
              <w:t>.68</w:t>
            </w:r>
          </w:p>
        </w:tc>
        <w:tc>
          <w:tcPr>
            <w:tcW w:w="1984" w:type="dxa"/>
          </w:tcPr>
          <w:p w14:paraId="706A068D" w14:textId="77777777" w:rsidR="009E0E25" w:rsidRPr="00846BF2" w:rsidRDefault="009E0E25" w:rsidP="002C645C">
            <w:r w:rsidRPr="00846BF2">
              <w:t>.59</w:t>
            </w:r>
          </w:p>
        </w:tc>
        <w:tc>
          <w:tcPr>
            <w:tcW w:w="2410" w:type="dxa"/>
          </w:tcPr>
          <w:p w14:paraId="2E8A4BE8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0A8EC05A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2175F199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7382E731" w14:textId="77777777" w:rsidTr="002C645C">
        <w:tc>
          <w:tcPr>
            <w:tcW w:w="4106" w:type="dxa"/>
            <w:gridSpan w:val="2"/>
          </w:tcPr>
          <w:p w14:paraId="69CC7757" w14:textId="77777777" w:rsidR="009E0E25" w:rsidRPr="00846BF2" w:rsidRDefault="009E0E25" w:rsidP="002C645C">
            <w:r w:rsidRPr="00BE31DC">
              <w:rPr>
                <w:b/>
                <w:bCs w:val="0"/>
              </w:rPr>
              <w:t>Attitude Toward Seeking Help</w:t>
            </w:r>
          </w:p>
        </w:tc>
        <w:tc>
          <w:tcPr>
            <w:tcW w:w="1559" w:type="dxa"/>
          </w:tcPr>
          <w:p w14:paraId="640B404F" w14:textId="77777777" w:rsidR="009E0E25" w:rsidRPr="00846BF2" w:rsidRDefault="009E0E25" w:rsidP="002C645C"/>
        </w:tc>
        <w:tc>
          <w:tcPr>
            <w:tcW w:w="1985" w:type="dxa"/>
          </w:tcPr>
          <w:p w14:paraId="1EAF12A2" w14:textId="77777777" w:rsidR="009E0E25" w:rsidRPr="00846BF2" w:rsidRDefault="009E0E25" w:rsidP="002C645C"/>
        </w:tc>
        <w:tc>
          <w:tcPr>
            <w:tcW w:w="1984" w:type="dxa"/>
          </w:tcPr>
          <w:p w14:paraId="3D6A94F6" w14:textId="77777777" w:rsidR="009E0E25" w:rsidRPr="00846BF2" w:rsidRDefault="009E0E25" w:rsidP="002C645C"/>
        </w:tc>
        <w:tc>
          <w:tcPr>
            <w:tcW w:w="2410" w:type="dxa"/>
          </w:tcPr>
          <w:p w14:paraId="3CE17F7A" w14:textId="77777777" w:rsidR="009E0E25" w:rsidRPr="00846BF2" w:rsidRDefault="009E0E25" w:rsidP="002C645C"/>
        </w:tc>
        <w:tc>
          <w:tcPr>
            <w:tcW w:w="2126" w:type="dxa"/>
          </w:tcPr>
          <w:p w14:paraId="31E44A8E" w14:textId="77777777" w:rsidR="009E0E25" w:rsidRPr="00846BF2" w:rsidRDefault="009E0E25" w:rsidP="002C645C"/>
        </w:tc>
        <w:tc>
          <w:tcPr>
            <w:tcW w:w="1984" w:type="dxa"/>
          </w:tcPr>
          <w:p w14:paraId="1E0CFE42" w14:textId="77777777" w:rsidR="009E0E25" w:rsidRPr="00846BF2" w:rsidRDefault="009E0E25" w:rsidP="002C645C"/>
        </w:tc>
      </w:tr>
      <w:tr w:rsidR="009E0E25" w:rsidRPr="00846BF2" w14:paraId="75719B02" w14:textId="77777777" w:rsidTr="002C645C">
        <w:tc>
          <w:tcPr>
            <w:tcW w:w="988" w:type="dxa"/>
          </w:tcPr>
          <w:p w14:paraId="7FEC2BFF" w14:textId="77777777" w:rsidR="009E0E25" w:rsidRPr="00846BF2" w:rsidRDefault="009E0E25" w:rsidP="002C645C"/>
        </w:tc>
        <w:tc>
          <w:tcPr>
            <w:tcW w:w="3118" w:type="dxa"/>
          </w:tcPr>
          <w:p w14:paraId="2260D6BE" w14:textId="77777777" w:rsidR="009E0E25" w:rsidRPr="00846BF2" w:rsidRDefault="009E0E25" w:rsidP="002C645C">
            <w:r w:rsidRPr="00846BF2">
              <w:t>SIGMA-Booster, estimated marginal means (SE)</w:t>
            </w:r>
          </w:p>
        </w:tc>
        <w:tc>
          <w:tcPr>
            <w:tcW w:w="1559" w:type="dxa"/>
          </w:tcPr>
          <w:p w14:paraId="781AE94C" w14:textId="77777777" w:rsidR="009E0E25" w:rsidRPr="00846BF2" w:rsidRDefault="009E0E25" w:rsidP="002C645C">
            <w:r w:rsidRPr="00846BF2">
              <w:t>19.3 (0.4)</w:t>
            </w:r>
          </w:p>
        </w:tc>
        <w:tc>
          <w:tcPr>
            <w:tcW w:w="1985" w:type="dxa"/>
          </w:tcPr>
          <w:p w14:paraId="3B75043E" w14:textId="77777777" w:rsidR="009E0E25" w:rsidRPr="00846BF2" w:rsidRDefault="009E0E25" w:rsidP="002C645C">
            <w:r w:rsidRPr="00846BF2">
              <w:t>20.0 (0.4)</w:t>
            </w:r>
          </w:p>
        </w:tc>
        <w:tc>
          <w:tcPr>
            <w:tcW w:w="1984" w:type="dxa"/>
          </w:tcPr>
          <w:p w14:paraId="13308D47" w14:textId="77777777" w:rsidR="009E0E25" w:rsidRPr="00846BF2" w:rsidRDefault="009E0E25" w:rsidP="002C645C">
            <w:r w:rsidRPr="00846BF2">
              <w:t>20.2 (0.4)</w:t>
            </w:r>
          </w:p>
        </w:tc>
        <w:tc>
          <w:tcPr>
            <w:tcW w:w="2410" w:type="dxa"/>
          </w:tcPr>
          <w:p w14:paraId="48A88C99" w14:textId="77777777" w:rsidR="009E0E25" w:rsidRPr="00846BF2" w:rsidRDefault="009E0E25" w:rsidP="002C645C">
            <w:r w:rsidRPr="00846BF2">
              <w:t>.01</w:t>
            </w:r>
          </w:p>
        </w:tc>
        <w:tc>
          <w:tcPr>
            <w:tcW w:w="2126" w:type="dxa"/>
          </w:tcPr>
          <w:p w14:paraId="05269F14" w14:textId="77777777" w:rsidR="009E0E25" w:rsidRPr="00846BF2" w:rsidRDefault="009E0E25" w:rsidP="002C645C">
            <w:r w:rsidRPr="00846BF2">
              <w:t>.01</w:t>
            </w:r>
          </w:p>
        </w:tc>
        <w:tc>
          <w:tcPr>
            <w:tcW w:w="1984" w:type="dxa"/>
          </w:tcPr>
          <w:p w14:paraId="35B17F68" w14:textId="77777777" w:rsidR="009E0E25" w:rsidRPr="00846BF2" w:rsidRDefault="009E0E25" w:rsidP="002C645C">
            <w:r w:rsidRPr="00846BF2">
              <w:t>.73</w:t>
            </w:r>
          </w:p>
        </w:tc>
      </w:tr>
      <w:tr w:rsidR="009E0E25" w:rsidRPr="00846BF2" w14:paraId="25701FD7" w14:textId="77777777" w:rsidTr="002C645C">
        <w:tc>
          <w:tcPr>
            <w:tcW w:w="988" w:type="dxa"/>
          </w:tcPr>
          <w:p w14:paraId="2254A0F4" w14:textId="77777777" w:rsidR="009E0E25" w:rsidRPr="00846BF2" w:rsidRDefault="009E0E25" w:rsidP="002C645C"/>
        </w:tc>
        <w:tc>
          <w:tcPr>
            <w:tcW w:w="3118" w:type="dxa"/>
          </w:tcPr>
          <w:p w14:paraId="23AF629F" w14:textId="77777777" w:rsidR="009E0E25" w:rsidRPr="00846BF2" w:rsidRDefault="009E0E25" w:rsidP="002C645C">
            <w:r w:rsidRPr="00846BF2">
              <w:t>SIGMA, estimated marginal means (SE)</w:t>
            </w:r>
          </w:p>
        </w:tc>
        <w:tc>
          <w:tcPr>
            <w:tcW w:w="1559" w:type="dxa"/>
          </w:tcPr>
          <w:p w14:paraId="1A672729" w14:textId="77777777" w:rsidR="009E0E25" w:rsidRPr="00846BF2" w:rsidRDefault="009E0E25" w:rsidP="002C645C">
            <w:r w:rsidRPr="00846BF2">
              <w:t>19.3 (0.4)</w:t>
            </w:r>
          </w:p>
        </w:tc>
        <w:tc>
          <w:tcPr>
            <w:tcW w:w="1985" w:type="dxa"/>
          </w:tcPr>
          <w:p w14:paraId="0256089F" w14:textId="77777777" w:rsidR="009E0E25" w:rsidRPr="00846BF2" w:rsidRDefault="009E0E25" w:rsidP="002C645C">
            <w:r w:rsidRPr="00846BF2">
              <w:t>20.3 (0.4)</w:t>
            </w:r>
          </w:p>
        </w:tc>
        <w:tc>
          <w:tcPr>
            <w:tcW w:w="1984" w:type="dxa"/>
          </w:tcPr>
          <w:p w14:paraId="39955C22" w14:textId="77777777" w:rsidR="009E0E25" w:rsidRPr="00846BF2" w:rsidRDefault="009E0E25" w:rsidP="002C645C">
            <w:r w:rsidRPr="00846BF2">
              <w:t>20.0 (0.4)</w:t>
            </w:r>
          </w:p>
        </w:tc>
        <w:tc>
          <w:tcPr>
            <w:tcW w:w="2410" w:type="dxa"/>
          </w:tcPr>
          <w:p w14:paraId="31FC49D0" w14:textId="77777777" w:rsidR="009E0E25" w:rsidRPr="00846BF2" w:rsidRDefault="009E0E25" w:rsidP="002C645C">
            <w:r w:rsidRPr="00846BF2">
              <w:t>.006</w:t>
            </w:r>
          </w:p>
        </w:tc>
        <w:tc>
          <w:tcPr>
            <w:tcW w:w="2126" w:type="dxa"/>
          </w:tcPr>
          <w:p w14:paraId="36A889A7" w14:textId="77777777" w:rsidR="009E0E25" w:rsidRPr="00846BF2" w:rsidRDefault="009E0E25" w:rsidP="002C645C">
            <w:r w:rsidRPr="00846BF2">
              <w:t>.06</w:t>
            </w:r>
          </w:p>
        </w:tc>
        <w:tc>
          <w:tcPr>
            <w:tcW w:w="1984" w:type="dxa"/>
          </w:tcPr>
          <w:p w14:paraId="7AB5A461" w14:textId="77777777" w:rsidR="009E0E25" w:rsidRPr="00846BF2" w:rsidRDefault="009E0E25" w:rsidP="002C645C">
            <w:r w:rsidRPr="00846BF2">
              <w:t>.27</w:t>
            </w:r>
          </w:p>
        </w:tc>
      </w:tr>
      <w:tr w:rsidR="009E0E25" w:rsidRPr="00846BF2" w14:paraId="652F84C4" w14:textId="77777777" w:rsidTr="002C645C">
        <w:tc>
          <w:tcPr>
            <w:tcW w:w="988" w:type="dxa"/>
          </w:tcPr>
          <w:p w14:paraId="598245A8" w14:textId="77777777" w:rsidR="009E0E25" w:rsidRPr="00846BF2" w:rsidRDefault="009E0E25" w:rsidP="002C645C"/>
        </w:tc>
        <w:tc>
          <w:tcPr>
            <w:tcW w:w="3118" w:type="dxa"/>
          </w:tcPr>
          <w:p w14:paraId="75B733F7" w14:textId="77777777" w:rsidR="009E0E25" w:rsidRPr="00846BF2" w:rsidRDefault="009E0E25" w:rsidP="002C645C">
            <w:r w:rsidRPr="00846BF2">
              <w:t>SSIGP, estimated marginal means (SE)</w:t>
            </w:r>
          </w:p>
        </w:tc>
        <w:tc>
          <w:tcPr>
            <w:tcW w:w="1559" w:type="dxa"/>
          </w:tcPr>
          <w:p w14:paraId="10518731" w14:textId="77777777" w:rsidR="009E0E25" w:rsidRPr="00846BF2" w:rsidRDefault="009E0E25" w:rsidP="002C645C">
            <w:r w:rsidRPr="00846BF2">
              <w:t>18.7 (0.4)</w:t>
            </w:r>
          </w:p>
        </w:tc>
        <w:tc>
          <w:tcPr>
            <w:tcW w:w="1985" w:type="dxa"/>
          </w:tcPr>
          <w:p w14:paraId="22BC0B0A" w14:textId="77777777" w:rsidR="009E0E25" w:rsidRPr="00846BF2" w:rsidRDefault="009E0E25" w:rsidP="002C645C">
            <w:r w:rsidRPr="00846BF2">
              <w:t>20.3 (0.4)</w:t>
            </w:r>
          </w:p>
        </w:tc>
        <w:tc>
          <w:tcPr>
            <w:tcW w:w="1984" w:type="dxa"/>
          </w:tcPr>
          <w:p w14:paraId="230046DE" w14:textId="77777777" w:rsidR="009E0E25" w:rsidRPr="00846BF2" w:rsidRDefault="009E0E25" w:rsidP="002C645C">
            <w:r w:rsidRPr="00846BF2">
              <w:t>19.8 (0.4)</w:t>
            </w:r>
          </w:p>
        </w:tc>
        <w:tc>
          <w:tcPr>
            <w:tcW w:w="2410" w:type="dxa"/>
          </w:tcPr>
          <w:p w14:paraId="5CAB6A05" w14:textId="77777777" w:rsidR="009E0E25" w:rsidRPr="00846BF2" w:rsidRDefault="009E0E25" w:rsidP="002C645C">
            <w:r w:rsidRPr="00846BF2">
              <w:rPr>
                <w:lang w:eastAsia="zh-CN"/>
              </w:rPr>
              <w:t>&lt;</w:t>
            </w:r>
            <w:r w:rsidRPr="00846BF2">
              <w:t>.001</w:t>
            </w:r>
          </w:p>
        </w:tc>
        <w:tc>
          <w:tcPr>
            <w:tcW w:w="2126" w:type="dxa"/>
          </w:tcPr>
          <w:p w14:paraId="370F2493" w14:textId="77777777" w:rsidR="009E0E25" w:rsidRPr="00846BF2" w:rsidRDefault="009E0E25" w:rsidP="002C645C">
            <w:r w:rsidRPr="00846BF2">
              <w:t>.003</w:t>
            </w:r>
          </w:p>
        </w:tc>
        <w:tc>
          <w:tcPr>
            <w:tcW w:w="1984" w:type="dxa"/>
          </w:tcPr>
          <w:p w14:paraId="5AFADE50" w14:textId="77777777" w:rsidR="009E0E25" w:rsidRPr="00846BF2" w:rsidRDefault="009E0E25" w:rsidP="002C645C">
            <w:r w:rsidRPr="00846BF2">
              <w:t>.17</w:t>
            </w:r>
          </w:p>
        </w:tc>
      </w:tr>
      <w:tr w:rsidR="009E0E25" w:rsidRPr="00846BF2" w14:paraId="6DF4D7B1" w14:textId="77777777" w:rsidTr="002C645C">
        <w:tc>
          <w:tcPr>
            <w:tcW w:w="988" w:type="dxa"/>
          </w:tcPr>
          <w:p w14:paraId="6B054E02" w14:textId="77777777" w:rsidR="009E0E25" w:rsidRPr="00846BF2" w:rsidRDefault="009E0E25" w:rsidP="002C645C"/>
        </w:tc>
        <w:tc>
          <w:tcPr>
            <w:tcW w:w="3118" w:type="dxa"/>
          </w:tcPr>
          <w:p w14:paraId="458E97C4" w14:textId="77777777" w:rsidR="009E0E25" w:rsidRPr="00846BF2" w:rsidRDefault="009E0E25" w:rsidP="002C645C">
            <w:r w:rsidRPr="00846BF2">
              <w:t>ST, estimated marginal means (SE)</w:t>
            </w:r>
          </w:p>
        </w:tc>
        <w:tc>
          <w:tcPr>
            <w:tcW w:w="1559" w:type="dxa"/>
          </w:tcPr>
          <w:p w14:paraId="0A61098E" w14:textId="77777777" w:rsidR="009E0E25" w:rsidRPr="00846BF2" w:rsidRDefault="009E0E25" w:rsidP="002C645C">
            <w:r w:rsidRPr="00846BF2">
              <w:t>19.4 (0.4)</w:t>
            </w:r>
          </w:p>
        </w:tc>
        <w:tc>
          <w:tcPr>
            <w:tcW w:w="1985" w:type="dxa"/>
          </w:tcPr>
          <w:p w14:paraId="47B84DC6" w14:textId="77777777" w:rsidR="009E0E25" w:rsidRPr="00846BF2" w:rsidRDefault="009E0E25" w:rsidP="002C645C">
            <w:r w:rsidRPr="00846BF2">
              <w:t>20.8 (0.4)</w:t>
            </w:r>
          </w:p>
        </w:tc>
        <w:tc>
          <w:tcPr>
            <w:tcW w:w="1984" w:type="dxa"/>
          </w:tcPr>
          <w:p w14:paraId="048C7FD2" w14:textId="77777777" w:rsidR="009E0E25" w:rsidRPr="00846BF2" w:rsidRDefault="009E0E25" w:rsidP="002C645C">
            <w:r w:rsidRPr="00846BF2">
              <w:t>19.9 (0.4)</w:t>
            </w:r>
          </w:p>
        </w:tc>
        <w:tc>
          <w:tcPr>
            <w:tcW w:w="2410" w:type="dxa"/>
          </w:tcPr>
          <w:p w14:paraId="1D105B6E" w14:textId="77777777" w:rsidR="009E0E25" w:rsidRPr="00846BF2" w:rsidRDefault="009E0E25" w:rsidP="002C645C">
            <w:r w:rsidRPr="00846BF2">
              <w:rPr>
                <w:lang w:eastAsia="zh-CN"/>
              </w:rPr>
              <w:t>&lt;</w:t>
            </w:r>
            <w:r w:rsidRPr="00846BF2">
              <w:t>.001</w:t>
            </w:r>
          </w:p>
        </w:tc>
        <w:tc>
          <w:tcPr>
            <w:tcW w:w="2126" w:type="dxa"/>
          </w:tcPr>
          <w:p w14:paraId="17905106" w14:textId="77777777" w:rsidR="009E0E25" w:rsidRPr="00846BF2" w:rsidRDefault="009E0E25" w:rsidP="002C645C">
            <w:r w:rsidRPr="00846BF2">
              <w:t>.26</w:t>
            </w:r>
          </w:p>
        </w:tc>
        <w:tc>
          <w:tcPr>
            <w:tcW w:w="1984" w:type="dxa"/>
          </w:tcPr>
          <w:p w14:paraId="1681004A" w14:textId="77777777" w:rsidR="009E0E25" w:rsidRPr="00846BF2" w:rsidRDefault="009E0E25" w:rsidP="002C645C">
            <w:r w:rsidRPr="00846BF2">
              <w:t>.01</w:t>
            </w:r>
          </w:p>
        </w:tc>
      </w:tr>
      <w:tr w:rsidR="009E0E25" w:rsidRPr="00846BF2" w14:paraId="1893F039" w14:textId="77777777" w:rsidTr="002C645C">
        <w:tc>
          <w:tcPr>
            <w:tcW w:w="988" w:type="dxa"/>
          </w:tcPr>
          <w:p w14:paraId="6503A612" w14:textId="77777777" w:rsidR="009E0E25" w:rsidRPr="00846BF2" w:rsidRDefault="009E0E25" w:rsidP="002C645C"/>
        </w:tc>
        <w:tc>
          <w:tcPr>
            <w:tcW w:w="3118" w:type="dxa"/>
          </w:tcPr>
          <w:p w14:paraId="5806FBA5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IGMA</w:t>
            </w:r>
          </w:p>
        </w:tc>
        <w:tc>
          <w:tcPr>
            <w:tcW w:w="1559" w:type="dxa"/>
          </w:tcPr>
          <w:p w14:paraId="1EF0D37E" w14:textId="77777777" w:rsidR="009E0E25" w:rsidRPr="00846BF2" w:rsidRDefault="009E0E25" w:rsidP="002C645C">
            <w:r w:rsidRPr="00846BF2">
              <w:t>.87</w:t>
            </w:r>
          </w:p>
        </w:tc>
        <w:tc>
          <w:tcPr>
            <w:tcW w:w="1985" w:type="dxa"/>
          </w:tcPr>
          <w:p w14:paraId="17EE477E" w14:textId="77777777" w:rsidR="009E0E25" w:rsidRPr="00846BF2" w:rsidRDefault="009E0E25" w:rsidP="002C645C">
            <w:r w:rsidRPr="00846BF2">
              <w:t>.63</w:t>
            </w:r>
          </w:p>
        </w:tc>
        <w:tc>
          <w:tcPr>
            <w:tcW w:w="1984" w:type="dxa"/>
          </w:tcPr>
          <w:p w14:paraId="2B396186" w14:textId="77777777" w:rsidR="009E0E25" w:rsidRPr="00846BF2" w:rsidRDefault="009E0E25" w:rsidP="002C645C">
            <w:r w:rsidRPr="00846BF2">
              <w:t>.73</w:t>
            </w:r>
          </w:p>
        </w:tc>
        <w:tc>
          <w:tcPr>
            <w:tcW w:w="2410" w:type="dxa"/>
          </w:tcPr>
          <w:p w14:paraId="535F26B9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t xml:space="preserve"> value (interaction)</w:t>
            </w:r>
          </w:p>
        </w:tc>
        <w:tc>
          <w:tcPr>
            <w:tcW w:w="2126" w:type="dxa"/>
          </w:tcPr>
          <w:p w14:paraId="045D6745" w14:textId="77777777" w:rsidR="009E0E25" w:rsidRPr="00846BF2" w:rsidRDefault="009E0E25" w:rsidP="002C645C">
            <w:r w:rsidRPr="00846BF2">
              <w:t>.33</w:t>
            </w:r>
          </w:p>
        </w:tc>
        <w:tc>
          <w:tcPr>
            <w:tcW w:w="1984" w:type="dxa"/>
          </w:tcPr>
          <w:p w14:paraId="0E4F704D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1AB64A78" w14:textId="77777777" w:rsidTr="002C645C">
        <w:tc>
          <w:tcPr>
            <w:tcW w:w="988" w:type="dxa"/>
          </w:tcPr>
          <w:p w14:paraId="7E7381A9" w14:textId="77777777" w:rsidR="009E0E25" w:rsidRPr="00846BF2" w:rsidRDefault="009E0E25" w:rsidP="002C645C"/>
        </w:tc>
        <w:tc>
          <w:tcPr>
            <w:tcW w:w="3118" w:type="dxa"/>
          </w:tcPr>
          <w:p w14:paraId="3042311F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SIGP</w:t>
            </w:r>
          </w:p>
        </w:tc>
        <w:tc>
          <w:tcPr>
            <w:tcW w:w="1559" w:type="dxa"/>
          </w:tcPr>
          <w:p w14:paraId="76634E7F" w14:textId="77777777" w:rsidR="009E0E25" w:rsidRPr="00846BF2" w:rsidRDefault="009E0E25" w:rsidP="002C645C">
            <w:r w:rsidRPr="00846BF2">
              <w:t>.31</w:t>
            </w:r>
          </w:p>
        </w:tc>
        <w:tc>
          <w:tcPr>
            <w:tcW w:w="1985" w:type="dxa"/>
          </w:tcPr>
          <w:p w14:paraId="5AC74EFA" w14:textId="77777777" w:rsidR="009E0E25" w:rsidRPr="00846BF2" w:rsidRDefault="009E0E25" w:rsidP="002C645C">
            <w:r w:rsidRPr="00846BF2">
              <w:t>.61</w:t>
            </w:r>
          </w:p>
        </w:tc>
        <w:tc>
          <w:tcPr>
            <w:tcW w:w="1984" w:type="dxa"/>
          </w:tcPr>
          <w:p w14:paraId="2B2DBBF1" w14:textId="77777777" w:rsidR="009E0E25" w:rsidRPr="00846BF2" w:rsidRDefault="009E0E25" w:rsidP="002C645C">
            <w:r w:rsidRPr="00846BF2">
              <w:t>.55</w:t>
            </w:r>
          </w:p>
        </w:tc>
        <w:tc>
          <w:tcPr>
            <w:tcW w:w="2410" w:type="dxa"/>
          </w:tcPr>
          <w:p w14:paraId="148FCE57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6BEBA583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4A397E7C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290A6254" w14:textId="77777777" w:rsidTr="002C645C">
        <w:tc>
          <w:tcPr>
            <w:tcW w:w="988" w:type="dxa"/>
          </w:tcPr>
          <w:p w14:paraId="5E5394E4" w14:textId="77777777" w:rsidR="009E0E25" w:rsidRPr="00846BF2" w:rsidRDefault="009E0E25" w:rsidP="002C645C"/>
        </w:tc>
        <w:tc>
          <w:tcPr>
            <w:tcW w:w="3118" w:type="dxa"/>
          </w:tcPr>
          <w:p w14:paraId="4783CA9D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T</w:t>
            </w:r>
          </w:p>
        </w:tc>
        <w:tc>
          <w:tcPr>
            <w:tcW w:w="1559" w:type="dxa"/>
          </w:tcPr>
          <w:p w14:paraId="2600D66F" w14:textId="77777777" w:rsidR="009E0E25" w:rsidRPr="00846BF2" w:rsidRDefault="009E0E25" w:rsidP="002C645C">
            <w:r w:rsidRPr="00846BF2">
              <w:t>.81</w:t>
            </w:r>
          </w:p>
        </w:tc>
        <w:tc>
          <w:tcPr>
            <w:tcW w:w="1985" w:type="dxa"/>
          </w:tcPr>
          <w:p w14:paraId="092F1B4C" w14:textId="77777777" w:rsidR="009E0E25" w:rsidRPr="00846BF2" w:rsidRDefault="009E0E25" w:rsidP="002C645C">
            <w:r w:rsidRPr="00846BF2">
              <w:t>.15</w:t>
            </w:r>
          </w:p>
        </w:tc>
        <w:tc>
          <w:tcPr>
            <w:tcW w:w="1984" w:type="dxa"/>
          </w:tcPr>
          <w:p w14:paraId="6F36E436" w14:textId="77777777" w:rsidR="009E0E25" w:rsidRPr="00846BF2" w:rsidRDefault="009E0E25" w:rsidP="002C645C">
            <w:r w:rsidRPr="00846BF2">
              <w:t>.60</w:t>
            </w:r>
          </w:p>
        </w:tc>
        <w:tc>
          <w:tcPr>
            <w:tcW w:w="2410" w:type="dxa"/>
          </w:tcPr>
          <w:p w14:paraId="27DDCEE6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03571AF6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3FB1F4D5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7504A0ED" w14:textId="77777777" w:rsidTr="002C645C">
        <w:tc>
          <w:tcPr>
            <w:tcW w:w="988" w:type="dxa"/>
          </w:tcPr>
          <w:p w14:paraId="0E6AE6EB" w14:textId="77777777" w:rsidR="009E0E25" w:rsidRPr="00846BF2" w:rsidRDefault="009E0E25" w:rsidP="002C645C"/>
        </w:tc>
        <w:tc>
          <w:tcPr>
            <w:tcW w:w="3118" w:type="dxa"/>
          </w:tcPr>
          <w:p w14:paraId="362973E7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 vs SSIGP</w:t>
            </w:r>
          </w:p>
        </w:tc>
        <w:tc>
          <w:tcPr>
            <w:tcW w:w="1559" w:type="dxa"/>
          </w:tcPr>
          <w:p w14:paraId="6F503709" w14:textId="77777777" w:rsidR="009E0E25" w:rsidRPr="00846BF2" w:rsidRDefault="009E0E25" w:rsidP="002C645C">
            <w:r w:rsidRPr="00846BF2">
              <w:t>.27</w:t>
            </w:r>
          </w:p>
        </w:tc>
        <w:tc>
          <w:tcPr>
            <w:tcW w:w="1985" w:type="dxa"/>
          </w:tcPr>
          <w:p w14:paraId="735C5777" w14:textId="77777777" w:rsidR="009E0E25" w:rsidRPr="00846BF2" w:rsidRDefault="009E0E25" w:rsidP="002C645C">
            <w:r w:rsidRPr="00846BF2">
              <w:t>.97</w:t>
            </w:r>
          </w:p>
        </w:tc>
        <w:tc>
          <w:tcPr>
            <w:tcW w:w="1984" w:type="dxa"/>
          </w:tcPr>
          <w:p w14:paraId="38947288" w14:textId="77777777" w:rsidR="009E0E25" w:rsidRPr="00846BF2" w:rsidRDefault="009E0E25" w:rsidP="002C645C">
            <w:r w:rsidRPr="00846BF2">
              <w:t>.79</w:t>
            </w:r>
          </w:p>
        </w:tc>
        <w:tc>
          <w:tcPr>
            <w:tcW w:w="2410" w:type="dxa"/>
          </w:tcPr>
          <w:p w14:paraId="31FAA073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76EA3BD5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13065557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70270E3B" w14:textId="77777777" w:rsidTr="002C645C">
        <w:tc>
          <w:tcPr>
            <w:tcW w:w="988" w:type="dxa"/>
          </w:tcPr>
          <w:p w14:paraId="4D9E9863" w14:textId="77777777" w:rsidR="009E0E25" w:rsidRPr="00846BF2" w:rsidRDefault="009E0E25" w:rsidP="002C645C"/>
        </w:tc>
        <w:tc>
          <w:tcPr>
            <w:tcW w:w="3118" w:type="dxa"/>
          </w:tcPr>
          <w:p w14:paraId="5848E435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 vs ST</w:t>
            </w:r>
          </w:p>
        </w:tc>
        <w:tc>
          <w:tcPr>
            <w:tcW w:w="1559" w:type="dxa"/>
          </w:tcPr>
          <w:p w14:paraId="7F67A1B6" w14:textId="77777777" w:rsidR="009E0E25" w:rsidRPr="00846BF2" w:rsidRDefault="009E0E25" w:rsidP="002C645C">
            <w:r w:rsidRPr="00846BF2">
              <w:t>.94</w:t>
            </w:r>
          </w:p>
        </w:tc>
        <w:tc>
          <w:tcPr>
            <w:tcW w:w="1985" w:type="dxa"/>
          </w:tcPr>
          <w:p w14:paraId="45B3C8DD" w14:textId="77777777" w:rsidR="009E0E25" w:rsidRPr="00846BF2" w:rsidRDefault="009E0E25" w:rsidP="002C645C">
            <w:r w:rsidRPr="00846BF2">
              <w:t>.34</w:t>
            </w:r>
          </w:p>
        </w:tc>
        <w:tc>
          <w:tcPr>
            <w:tcW w:w="1984" w:type="dxa"/>
          </w:tcPr>
          <w:p w14:paraId="1D2DA8F8" w14:textId="77777777" w:rsidR="009E0E25" w:rsidRPr="00846BF2" w:rsidRDefault="009E0E25" w:rsidP="002C645C">
            <w:r w:rsidRPr="00846BF2">
              <w:t>.83</w:t>
            </w:r>
          </w:p>
        </w:tc>
        <w:tc>
          <w:tcPr>
            <w:tcW w:w="2410" w:type="dxa"/>
          </w:tcPr>
          <w:p w14:paraId="7BB7EE08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5A33B519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0CB7543B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5E237117" w14:textId="77777777" w:rsidTr="002C645C">
        <w:tc>
          <w:tcPr>
            <w:tcW w:w="988" w:type="dxa"/>
          </w:tcPr>
          <w:p w14:paraId="2559F37B" w14:textId="77777777" w:rsidR="009E0E25" w:rsidRPr="00846BF2" w:rsidRDefault="009E0E25" w:rsidP="002C645C"/>
        </w:tc>
        <w:tc>
          <w:tcPr>
            <w:tcW w:w="3118" w:type="dxa"/>
          </w:tcPr>
          <w:p w14:paraId="06DE8DE1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 xml:space="preserve"> SSIGP vs ST</w:t>
            </w:r>
          </w:p>
        </w:tc>
        <w:tc>
          <w:tcPr>
            <w:tcW w:w="1559" w:type="dxa"/>
          </w:tcPr>
          <w:p w14:paraId="22F59C33" w14:textId="77777777" w:rsidR="009E0E25" w:rsidRPr="00846BF2" w:rsidRDefault="009E0E25" w:rsidP="002C645C">
            <w:r w:rsidRPr="00846BF2">
              <w:t>.24</w:t>
            </w:r>
          </w:p>
        </w:tc>
        <w:tc>
          <w:tcPr>
            <w:tcW w:w="1985" w:type="dxa"/>
          </w:tcPr>
          <w:p w14:paraId="4376117E" w14:textId="77777777" w:rsidR="009E0E25" w:rsidRPr="00846BF2" w:rsidRDefault="009E0E25" w:rsidP="002C645C">
            <w:r w:rsidRPr="00846BF2">
              <w:t>.37</w:t>
            </w:r>
          </w:p>
        </w:tc>
        <w:tc>
          <w:tcPr>
            <w:tcW w:w="1984" w:type="dxa"/>
          </w:tcPr>
          <w:p w14:paraId="2389D4C2" w14:textId="77777777" w:rsidR="009E0E25" w:rsidRPr="00846BF2" w:rsidRDefault="009E0E25" w:rsidP="002C645C">
            <w:r w:rsidRPr="00846BF2">
              <w:t>.97</w:t>
            </w:r>
          </w:p>
        </w:tc>
        <w:tc>
          <w:tcPr>
            <w:tcW w:w="2410" w:type="dxa"/>
          </w:tcPr>
          <w:p w14:paraId="79B3E2FA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05177C1F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710168EE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14AFD16F" w14:textId="77777777" w:rsidTr="002C645C">
        <w:tc>
          <w:tcPr>
            <w:tcW w:w="4106" w:type="dxa"/>
            <w:gridSpan w:val="2"/>
          </w:tcPr>
          <w:p w14:paraId="10B6584C" w14:textId="77777777" w:rsidR="009E0E25" w:rsidRPr="00846BF2" w:rsidRDefault="009E0E25" w:rsidP="002C645C">
            <w:r w:rsidRPr="00BE31DC">
              <w:rPr>
                <w:b/>
                <w:bCs w:val="0"/>
              </w:rPr>
              <w:lastRenderedPageBreak/>
              <w:t>Warwick-Edinburgh Mental Well-Being Scale</w:t>
            </w:r>
          </w:p>
        </w:tc>
        <w:tc>
          <w:tcPr>
            <w:tcW w:w="1559" w:type="dxa"/>
          </w:tcPr>
          <w:p w14:paraId="3E662663" w14:textId="77777777" w:rsidR="009E0E25" w:rsidRPr="00846BF2" w:rsidRDefault="009E0E25" w:rsidP="002C645C"/>
        </w:tc>
        <w:tc>
          <w:tcPr>
            <w:tcW w:w="1985" w:type="dxa"/>
          </w:tcPr>
          <w:p w14:paraId="6FDB8871" w14:textId="77777777" w:rsidR="009E0E25" w:rsidRPr="00846BF2" w:rsidRDefault="009E0E25" w:rsidP="002C645C"/>
        </w:tc>
        <w:tc>
          <w:tcPr>
            <w:tcW w:w="1984" w:type="dxa"/>
          </w:tcPr>
          <w:p w14:paraId="540E4725" w14:textId="77777777" w:rsidR="009E0E25" w:rsidRPr="00846BF2" w:rsidRDefault="009E0E25" w:rsidP="002C645C"/>
        </w:tc>
        <w:tc>
          <w:tcPr>
            <w:tcW w:w="2410" w:type="dxa"/>
          </w:tcPr>
          <w:p w14:paraId="42CC2617" w14:textId="77777777" w:rsidR="009E0E25" w:rsidRPr="00846BF2" w:rsidRDefault="009E0E25" w:rsidP="002C645C"/>
        </w:tc>
        <w:tc>
          <w:tcPr>
            <w:tcW w:w="2126" w:type="dxa"/>
          </w:tcPr>
          <w:p w14:paraId="2CDE1D6B" w14:textId="77777777" w:rsidR="009E0E25" w:rsidRPr="00846BF2" w:rsidRDefault="009E0E25" w:rsidP="002C645C"/>
        </w:tc>
        <w:tc>
          <w:tcPr>
            <w:tcW w:w="1984" w:type="dxa"/>
          </w:tcPr>
          <w:p w14:paraId="601B5C46" w14:textId="77777777" w:rsidR="009E0E25" w:rsidRPr="00846BF2" w:rsidRDefault="009E0E25" w:rsidP="002C645C"/>
        </w:tc>
      </w:tr>
      <w:tr w:rsidR="009E0E25" w:rsidRPr="00846BF2" w14:paraId="51DE9B38" w14:textId="77777777" w:rsidTr="002C645C">
        <w:tc>
          <w:tcPr>
            <w:tcW w:w="988" w:type="dxa"/>
          </w:tcPr>
          <w:p w14:paraId="3802474C" w14:textId="77777777" w:rsidR="009E0E25" w:rsidRPr="00846BF2" w:rsidRDefault="009E0E25" w:rsidP="002C645C"/>
        </w:tc>
        <w:tc>
          <w:tcPr>
            <w:tcW w:w="3118" w:type="dxa"/>
          </w:tcPr>
          <w:p w14:paraId="4A75FC62" w14:textId="77777777" w:rsidR="009E0E25" w:rsidRPr="00846BF2" w:rsidRDefault="009E0E25" w:rsidP="002C645C">
            <w:r w:rsidRPr="00846BF2">
              <w:t>SIGMA-Booster, estimated marginal means (SE)</w:t>
            </w:r>
          </w:p>
        </w:tc>
        <w:tc>
          <w:tcPr>
            <w:tcW w:w="1559" w:type="dxa"/>
          </w:tcPr>
          <w:p w14:paraId="2B602A46" w14:textId="77777777" w:rsidR="009E0E25" w:rsidRPr="00846BF2" w:rsidRDefault="009E0E25" w:rsidP="002C645C">
            <w:r w:rsidRPr="00846BF2">
              <w:t>42.0 (0.8)</w:t>
            </w:r>
          </w:p>
        </w:tc>
        <w:tc>
          <w:tcPr>
            <w:tcW w:w="1985" w:type="dxa"/>
          </w:tcPr>
          <w:p w14:paraId="23427DC6" w14:textId="77777777" w:rsidR="009E0E25" w:rsidRPr="00846BF2" w:rsidRDefault="009E0E25" w:rsidP="002C645C">
            <w:r w:rsidRPr="00846BF2">
              <w:t>43.1 (0.8)</w:t>
            </w:r>
          </w:p>
        </w:tc>
        <w:tc>
          <w:tcPr>
            <w:tcW w:w="1984" w:type="dxa"/>
          </w:tcPr>
          <w:p w14:paraId="48DFCD33" w14:textId="77777777" w:rsidR="009E0E25" w:rsidRPr="00846BF2" w:rsidRDefault="009E0E25" w:rsidP="002C645C">
            <w:r w:rsidRPr="00846BF2">
              <w:t>44.2 (0.8)</w:t>
            </w:r>
          </w:p>
        </w:tc>
        <w:tc>
          <w:tcPr>
            <w:tcW w:w="2410" w:type="dxa"/>
          </w:tcPr>
          <w:p w14:paraId="4CD0072D" w14:textId="77777777" w:rsidR="009E0E25" w:rsidRPr="00846BF2" w:rsidRDefault="009E0E25" w:rsidP="002C645C">
            <w:r w:rsidRPr="00846BF2">
              <w:t>.08</w:t>
            </w:r>
          </w:p>
        </w:tc>
        <w:tc>
          <w:tcPr>
            <w:tcW w:w="2126" w:type="dxa"/>
          </w:tcPr>
          <w:p w14:paraId="63B02788" w14:textId="77777777" w:rsidR="009E0E25" w:rsidRPr="00846BF2" w:rsidRDefault="009E0E25" w:rsidP="002C645C">
            <w:r w:rsidRPr="00846BF2">
              <w:t>.004</w:t>
            </w:r>
          </w:p>
        </w:tc>
        <w:tc>
          <w:tcPr>
            <w:tcW w:w="1984" w:type="dxa"/>
          </w:tcPr>
          <w:p w14:paraId="77E9729B" w14:textId="77777777" w:rsidR="009E0E25" w:rsidRPr="00846BF2" w:rsidRDefault="009E0E25" w:rsidP="002C645C">
            <w:r w:rsidRPr="00846BF2">
              <w:t>.15</w:t>
            </w:r>
          </w:p>
        </w:tc>
      </w:tr>
      <w:tr w:rsidR="009E0E25" w:rsidRPr="00846BF2" w14:paraId="35959BB1" w14:textId="77777777" w:rsidTr="002C645C">
        <w:tc>
          <w:tcPr>
            <w:tcW w:w="988" w:type="dxa"/>
          </w:tcPr>
          <w:p w14:paraId="63F5975F" w14:textId="77777777" w:rsidR="009E0E25" w:rsidRPr="00846BF2" w:rsidRDefault="009E0E25" w:rsidP="002C645C"/>
        </w:tc>
        <w:tc>
          <w:tcPr>
            <w:tcW w:w="3118" w:type="dxa"/>
          </w:tcPr>
          <w:p w14:paraId="5FBD0428" w14:textId="77777777" w:rsidR="009E0E25" w:rsidRPr="00846BF2" w:rsidRDefault="009E0E25" w:rsidP="002C645C">
            <w:r w:rsidRPr="00846BF2">
              <w:t>SIGMA, estimated marginal means (SE)</w:t>
            </w:r>
          </w:p>
        </w:tc>
        <w:tc>
          <w:tcPr>
            <w:tcW w:w="1559" w:type="dxa"/>
          </w:tcPr>
          <w:p w14:paraId="71555AE7" w14:textId="77777777" w:rsidR="009E0E25" w:rsidRPr="00846BF2" w:rsidRDefault="009E0E25" w:rsidP="002C645C">
            <w:r w:rsidRPr="00846BF2">
              <w:t>42.7 (0.8)</w:t>
            </w:r>
          </w:p>
        </w:tc>
        <w:tc>
          <w:tcPr>
            <w:tcW w:w="1985" w:type="dxa"/>
          </w:tcPr>
          <w:p w14:paraId="728D5117" w14:textId="77777777" w:rsidR="009E0E25" w:rsidRPr="00846BF2" w:rsidRDefault="009E0E25" w:rsidP="002C645C">
            <w:r w:rsidRPr="00846BF2">
              <w:t>43.6 (0.9)</w:t>
            </w:r>
          </w:p>
        </w:tc>
        <w:tc>
          <w:tcPr>
            <w:tcW w:w="1984" w:type="dxa"/>
          </w:tcPr>
          <w:p w14:paraId="326CE541" w14:textId="77777777" w:rsidR="009E0E25" w:rsidRPr="00846BF2" w:rsidRDefault="009E0E25" w:rsidP="002C645C">
            <w:r w:rsidRPr="00846BF2">
              <w:t>44.7 (1.0)</w:t>
            </w:r>
          </w:p>
        </w:tc>
        <w:tc>
          <w:tcPr>
            <w:tcW w:w="2410" w:type="dxa"/>
          </w:tcPr>
          <w:p w14:paraId="16A3B8DF" w14:textId="77777777" w:rsidR="009E0E25" w:rsidRPr="00846BF2" w:rsidRDefault="009E0E25" w:rsidP="002C645C">
            <w:r w:rsidRPr="00846BF2">
              <w:t>.19</w:t>
            </w:r>
          </w:p>
        </w:tc>
        <w:tc>
          <w:tcPr>
            <w:tcW w:w="2126" w:type="dxa"/>
          </w:tcPr>
          <w:p w14:paraId="21F7F6B7" w14:textId="77777777" w:rsidR="009E0E25" w:rsidRPr="00846BF2" w:rsidRDefault="009E0E25" w:rsidP="002C645C">
            <w:r w:rsidRPr="00846BF2">
              <w:t>.02</w:t>
            </w:r>
          </w:p>
        </w:tc>
        <w:tc>
          <w:tcPr>
            <w:tcW w:w="1984" w:type="dxa"/>
          </w:tcPr>
          <w:p w14:paraId="40C08AB2" w14:textId="77777777" w:rsidR="009E0E25" w:rsidRPr="00846BF2" w:rsidRDefault="009E0E25" w:rsidP="002C645C">
            <w:r w:rsidRPr="00846BF2">
              <w:t>.15</w:t>
            </w:r>
          </w:p>
        </w:tc>
      </w:tr>
      <w:tr w:rsidR="009E0E25" w:rsidRPr="00846BF2" w14:paraId="601DE146" w14:textId="77777777" w:rsidTr="002C645C">
        <w:tc>
          <w:tcPr>
            <w:tcW w:w="988" w:type="dxa"/>
          </w:tcPr>
          <w:p w14:paraId="4782A4A6" w14:textId="77777777" w:rsidR="009E0E25" w:rsidRPr="00846BF2" w:rsidRDefault="009E0E25" w:rsidP="002C645C"/>
        </w:tc>
        <w:tc>
          <w:tcPr>
            <w:tcW w:w="3118" w:type="dxa"/>
          </w:tcPr>
          <w:p w14:paraId="79F35BDA" w14:textId="77777777" w:rsidR="009E0E25" w:rsidRPr="00846BF2" w:rsidRDefault="009E0E25" w:rsidP="002C645C">
            <w:r w:rsidRPr="00846BF2">
              <w:t>SSIGP, estimated marginal means (SE)</w:t>
            </w:r>
          </w:p>
        </w:tc>
        <w:tc>
          <w:tcPr>
            <w:tcW w:w="1559" w:type="dxa"/>
          </w:tcPr>
          <w:p w14:paraId="0817BB73" w14:textId="77777777" w:rsidR="009E0E25" w:rsidRPr="00846BF2" w:rsidRDefault="009E0E25" w:rsidP="002C645C">
            <w:r w:rsidRPr="00846BF2">
              <w:t>43.2 (0.9)</w:t>
            </w:r>
          </w:p>
        </w:tc>
        <w:tc>
          <w:tcPr>
            <w:tcW w:w="1985" w:type="dxa"/>
          </w:tcPr>
          <w:p w14:paraId="117EEAFE" w14:textId="77777777" w:rsidR="009E0E25" w:rsidRPr="00846BF2" w:rsidRDefault="009E0E25" w:rsidP="002C645C">
            <w:r w:rsidRPr="00846BF2">
              <w:t>44.1 (1.0)</w:t>
            </w:r>
          </w:p>
        </w:tc>
        <w:tc>
          <w:tcPr>
            <w:tcW w:w="1984" w:type="dxa"/>
          </w:tcPr>
          <w:p w14:paraId="4D09DF4D" w14:textId="77777777" w:rsidR="009E0E25" w:rsidRPr="00846BF2" w:rsidRDefault="009E0E25" w:rsidP="002C645C">
            <w:r w:rsidRPr="00846BF2">
              <w:t>44.4 (0.9)</w:t>
            </w:r>
          </w:p>
        </w:tc>
        <w:tc>
          <w:tcPr>
            <w:tcW w:w="2410" w:type="dxa"/>
          </w:tcPr>
          <w:p w14:paraId="0EC85C53" w14:textId="77777777" w:rsidR="009E0E25" w:rsidRPr="00846BF2" w:rsidRDefault="009E0E25" w:rsidP="002C645C">
            <w:r w:rsidRPr="00846BF2">
              <w:t>.29</w:t>
            </w:r>
          </w:p>
        </w:tc>
        <w:tc>
          <w:tcPr>
            <w:tcW w:w="2126" w:type="dxa"/>
          </w:tcPr>
          <w:p w14:paraId="378A9D57" w14:textId="77777777" w:rsidR="009E0E25" w:rsidRPr="00846BF2" w:rsidRDefault="009E0E25" w:rsidP="002C645C">
            <w:r w:rsidRPr="00846BF2">
              <w:t>.18</w:t>
            </w:r>
          </w:p>
        </w:tc>
        <w:tc>
          <w:tcPr>
            <w:tcW w:w="1984" w:type="dxa"/>
          </w:tcPr>
          <w:p w14:paraId="5BC2ED7E" w14:textId="77777777" w:rsidR="009E0E25" w:rsidRPr="00846BF2" w:rsidRDefault="009E0E25" w:rsidP="002C645C">
            <w:r w:rsidRPr="00846BF2">
              <w:t>.80</w:t>
            </w:r>
          </w:p>
        </w:tc>
      </w:tr>
      <w:tr w:rsidR="009E0E25" w:rsidRPr="00846BF2" w14:paraId="02AEDA25" w14:textId="77777777" w:rsidTr="002C645C">
        <w:tc>
          <w:tcPr>
            <w:tcW w:w="988" w:type="dxa"/>
          </w:tcPr>
          <w:p w14:paraId="755826D9" w14:textId="77777777" w:rsidR="009E0E25" w:rsidRPr="00846BF2" w:rsidRDefault="009E0E25" w:rsidP="002C645C"/>
        </w:tc>
        <w:tc>
          <w:tcPr>
            <w:tcW w:w="3118" w:type="dxa"/>
          </w:tcPr>
          <w:p w14:paraId="51D74CAA" w14:textId="77777777" w:rsidR="009E0E25" w:rsidRPr="00846BF2" w:rsidRDefault="009E0E25" w:rsidP="002C645C">
            <w:r w:rsidRPr="00846BF2">
              <w:t>ST, estimated marginal means (SE)</w:t>
            </w:r>
          </w:p>
        </w:tc>
        <w:tc>
          <w:tcPr>
            <w:tcW w:w="1559" w:type="dxa"/>
          </w:tcPr>
          <w:p w14:paraId="4BA4FD15" w14:textId="77777777" w:rsidR="009E0E25" w:rsidRPr="00846BF2" w:rsidRDefault="009E0E25" w:rsidP="002C645C">
            <w:r w:rsidRPr="00846BF2">
              <w:t>43.0 (0.8)</w:t>
            </w:r>
          </w:p>
        </w:tc>
        <w:tc>
          <w:tcPr>
            <w:tcW w:w="1985" w:type="dxa"/>
          </w:tcPr>
          <w:p w14:paraId="138DFAFA" w14:textId="77777777" w:rsidR="009E0E25" w:rsidRPr="00846BF2" w:rsidRDefault="009E0E25" w:rsidP="002C645C">
            <w:r w:rsidRPr="00846BF2">
              <w:t>45.0 (0.9)</w:t>
            </w:r>
          </w:p>
        </w:tc>
        <w:tc>
          <w:tcPr>
            <w:tcW w:w="1984" w:type="dxa"/>
          </w:tcPr>
          <w:p w14:paraId="48E21552" w14:textId="77777777" w:rsidR="009E0E25" w:rsidRPr="00846BF2" w:rsidRDefault="009E0E25" w:rsidP="002C645C">
            <w:r w:rsidRPr="00846BF2">
              <w:t>46.4 (0.9)</w:t>
            </w:r>
          </w:p>
        </w:tc>
        <w:tc>
          <w:tcPr>
            <w:tcW w:w="2410" w:type="dxa"/>
          </w:tcPr>
          <w:p w14:paraId="2458D617" w14:textId="77777777" w:rsidR="009E0E25" w:rsidRPr="00846BF2" w:rsidRDefault="009E0E25" w:rsidP="002C645C">
            <w:r w:rsidRPr="00846BF2">
              <w:t>.01</w:t>
            </w:r>
          </w:p>
        </w:tc>
        <w:tc>
          <w:tcPr>
            <w:tcW w:w="2126" w:type="dxa"/>
          </w:tcPr>
          <w:p w14:paraId="7F19E806" w14:textId="77777777" w:rsidR="009E0E25" w:rsidRPr="00846BF2" w:rsidRDefault="009E0E25" w:rsidP="002C645C">
            <w:r w:rsidRPr="00846BF2">
              <w:t>&lt;.001</w:t>
            </w:r>
          </w:p>
        </w:tc>
        <w:tc>
          <w:tcPr>
            <w:tcW w:w="1984" w:type="dxa"/>
          </w:tcPr>
          <w:p w14:paraId="1FE72CD0" w14:textId="77777777" w:rsidR="009E0E25" w:rsidRPr="00846BF2" w:rsidRDefault="009E0E25" w:rsidP="002C645C">
            <w:r w:rsidRPr="00846BF2">
              <w:t>.04</w:t>
            </w:r>
          </w:p>
        </w:tc>
      </w:tr>
      <w:tr w:rsidR="009E0E25" w:rsidRPr="00846BF2" w14:paraId="1233CDF7" w14:textId="77777777" w:rsidTr="002C645C">
        <w:tc>
          <w:tcPr>
            <w:tcW w:w="988" w:type="dxa"/>
          </w:tcPr>
          <w:p w14:paraId="08F361DC" w14:textId="77777777" w:rsidR="009E0E25" w:rsidRPr="00846BF2" w:rsidRDefault="009E0E25" w:rsidP="002C645C"/>
        </w:tc>
        <w:tc>
          <w:tcPr>
            <w:tcW w:w="3118" w:type="dxa"/>
          </w:tcPr>
          <w:p w14:paraId="7BFDF309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IGMA</w:t>
            </w:r>
          </w:p>
        </w:tc>
        <w:tc>
          <w:tcPr>
            <w:tcW w:w="1559" w:type="dxa"/>
          </w:tcPr>
          <w:p w14:paraId="5861A75B" w14:textId="77777777" w:rsidR="009E0E25" w:rsidRPr="00846BF2" w:rsidRDefault="009E0E25" w:rsidP="002C645C">
            <w:r w:rsidRPr="00846BF2">
              <w:t>.49</w:t>
            </w:r>
          </w:p>
        </w:tc>
        <w:tc>
          <w:tcPr>
            <w:tcW w:w="1985" w:type="dxa"/>
          </w:tcPr>
          <w:p w14:paraId="355E2BCB" w14:textId="77777777" w:rsidR="009E0E25" w:rsidRPr="00846BF2" w:rsidRDefault="009E0E25" w:rsidP="002C645C">
            <w:r w:rsidRPr="00846BF2">
              <w:t>.68</w:t>
            </w:r>
          </w:p>
        </w:tc>
        <w:tc>
          <w:tcPr>
            <w:tcW w:w="1984" w:type="dxa"/>
          </w:tcPr>
          <w:p w14:paraId="78C2ED80" w14:textId="77777777" w:rsidR="009E0E25" w:rsidRPr="00846BF2" w:rsidRDefault="009E0E25" w:rsidP="002C645C">
            <w:r w:rsidRPr="00846BF2">
              <w:t>.67</w:t>
            </w:r>
          </w:p>
        </w:tc>
        <w:tc>
          <w:tcPr>
            <w:tcW w:w="2410" w:type="dxa"/>
          </w:tcPr>
          <w:p w14:paraId="691E30C6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t xml:space="preserve"> value (interaction)</w:t>
            </w:r>
          </w:p>
        </w:tc>
        <w:tc>
          <w:tcPr>
            <w:tcW w:w="2126" w:type="dxa"/>
          </w:tcPr>
          <w:p w14:paraId="4641FDB6" w14:textId="77777777" w:rsidR="009E0E25" w:rsidRPr="00846BF2" w:rsidRDefault="009E0E25" w:rsidP="002C645C">
            <w:r w:rsidRPr="00846BF2">
              <w:t>.68</w:t>
            </w:r>
          </w:p>
        </w:tc>
        <w:tc>
          <w:tcPr>
            <w:tcW w:w="1984" w:type="dxa"/>
          </w:tcPr>
          <w:p w14:paraId="6CAF0A87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5D6C318C" w14:textId="77777777" w:rsidTr="002C645C">
        <w:tc>
          <w:tcPr>
            <w:tcW w:w="988" w:type="dxa"/>
          </w:tcPr>
          <w:p w14:paraId="68712604" w14:textId="77777777" w:rsidR="009E0E25" w:rsidRPr="00846BF2" w:rsidRDefault="009E0E25" w:rsidP="002C645C"/>
        </w:tc>
        <w:tc>
          <w:tcPr>
            <w:tcW w:w="3118" w:type="dxa"/>
          </w:tcPr>
          <w:p w14:paraId="57CC4483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SIGP</w:t>
            </w:r>
          </w:p>
        </w:tc>
        <w:tc>
          <w:tcPr>
            <w:tcW w:w="1559" w:type="dxa"/>
          </w:tcPr>
          <w:p w14:paraId="526D465B" w14:textId="77777777" w:rsidR="009E0E25" w:rsidRPr="00846BF2" w:rsidRDefault="009E0E25" w:rsidP="002C645C">
            <w:r w:rsidRPr="00846BF2">
              <w:t>.28</w:t>
            </w:r>
          </w:p>
        </w:tc>
        <w:tc>
          <w:tcPr>
            <w:tcW w:w="1985" w:type="dxa"/>
          </w:tcPr>
          <w:p w14:paraId="4530F90F" w14:textId="77777777" w:rsidR="009E0E25" w:rsidRPr="00846BF2" w:rsidRDefault="009E0E25" w:rsidP="002C645C">
            <w:r w:rsidRPr="00846BF2">
              <w:t>.42</w:t>
            </w:r>
          </w:p>
        </w:tc>
        <w:tc>
          <w:tcPr>
            <w:tcW w:w="1984" w:type="dxa"/>
          </w:tcPr>
          <w:p w14:paraId="02CF92CA" w14:textId="77777777" w:rsidR="009E0E25" w:rsidRPr="00846BF2" w:rsidRDefault="009E0E25" w:rsidP="002C645C">
            <w:r w:rsidRPr="00846BF2">
              <w:t>.87</w:t>
            </w:r>
          </w:p>
        </w:tc>
        <w:tc>
          <w:tcPr>
            <w:tcW w:w="2410" w:type="dxa"/>
          </w:tcPr>
          <w:p w14:paraId="703EF6CB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3A8EB86B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1045B638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7F7EC51D" w14:textId="77777777" w:rsidTr="002C645C">
        <w:tc>
          <w:tcPr>
            <w:tcW w:w="988" w:type="dxa"/>
          </w:tcPr>
          <w:p w14:paraId="1AB5B256" w14:textId="77777777" w:rsidR="009E0E25" w:rsidRPr="00846BF2" w:rsidRDefault="009E0E25" w:rsidP="002C645C"/>
        </w:tc>
        <w:tc>
          <w:tcPr>
            <w:tcW w:w="3118" w:type="dxa"/>
          </w:tcPr>
          <w:p w14:paraId="478744FD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-Booster vs ST</w:t>
            </w:r>
          </w:p>
        </w:tc>
        <w:tc>
          <w:tcPr>
            <w:tcW w:w="1559" w:type="dxa"/>
          </w:tcPr>
          <w:p w14:paraId="2B6E7D25" w14:textId="77777777" w:rsidR="009E0E25" w:rsidRPr="00846BF2" w:rsidRDefault="009E0E25" w:rsidP="002C645C">
            <w:r w:rsidRPr="00846BF2">
              <w:t>.34</w:t>
            </w:r>
          </w:p>
        </w:tc>
        <w:tc>
          <w:tcPr>
            <w:tcW w:w="1985" w:type="dxa"/>
          </w:tcPr>
          <w:p w14:paraId="48C3C91C" w14:textId="77777777" w:rsidR="009E0E25" w:rsidRPr="00846BF2" w:rsidRDefault="009E0E25" w:rsidP="002C645C">
            <w:r w:rsidRPr="00846BF2">
              <w:t>.12</w:t>
            </w:r>
          </w:p>
        </w:tc>
        <w:tc>
          <w:tcPr>
            <w:tcW w:w="1984" w:type="dxa"/>
          </w:tcPr>
          <w:p w14:paraId="1A071AC1" w14:textId="77777777" w:rsidR="009E0E25" w:rsidRPr="00846BF2" w:rsidRDefault="009E0E25" w:rsidP="002C645C">
            <w:r w:rsidRPr="00846BF2">
              <w:t>.06</w:t>
            </w:r>
          </w:p>
        </w:tc>
        <w:tc>
          <w:tcPr>
            <w:tcW w:w="2410" w:type="dxa"/>
          </w:tcPr>
          <w:p w14:paraId="1D9A20F4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3CEEE504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33D4A305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74335F62" w14:textId="77777777" w:rsidTr="002C645C">
        <w:tc>
          <w:tcPr>
            <w:tcW w:w="988" w:type="dxa"/>
          </w:tcPr>
          <w:p w14:paraId="3D5CE29F" w14:textId="77777777" w:rsidR="009E0E25" w:rsidRPr="00846BF2" w:rsidRDefault="009E0E25" w:rsidP="002C645C"/>
        </w:tc>
        <w:tc>
          <w:tcPr>
            <w:tcW w:w="3118" w:type="dxa"/>
          </w:tcPr>
          <w:p w14:paraId="2F6EB59F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 vs SSIGP</w:t>
            </w:r>
          </w:p>
        </w:tc>
        <w:tc>
          <w:tcPr>
            <w:tcW w:w="1559" w:type="dxa"/>
          </w:tcPr>
          <w:p w14:paraId="453A4FA8" w14:textId="77777777" w:rsidR="009E0E25" w:rsidRPr="00846BF2" w:rsidRDefault="009E0E25" w:rsidP="002C645C">
            <w:r w:rsidRPr="00846BF2">
              <w:t>.68</w:t>
            </w:r>
          </w:p>
        </w:tc>
        <w:tc>
          <w:tcPr>
            <w:tcW w:w="1985" w:type="dxa"/>
          </w:tcPr>
          <w:p w14:paraId="690EB107" w14:textId="77777777" w:rsidR="009E0E25" w:rsidRPr="00846BF2" w:rsidRDefault="009E0E25" w:rsidP="002C645C">
            <w:r w:rsidRPr="00846BF2">
              <w:t>.70</w:t>
            </w:r>
          </w:p>
        </w:tc>
        <w:tc>
          <w:tcPr>
            <w:tcW w:w="1984" w:type="dxa"/>
          </w:tcPr>
          <w:p w14:paraId="73AA40F1" w14:textId="77777777" w:rsidR="009E0E25" w:rsidRPr="00846BF2" w:rsidRDefault="009E0E25" w:rsidP="002C645C">
            <w:r w:rsidRPr="00846BF2">
              <w:t>.80</w:t>
            </w:r>
          </w:p>
        </w:tc>
        <w:tc>
          <w:tcPr>
            <w:tcW w:w="2410" w:type="dxa"/>
          </w:tcPr>
          <w:p w14:paraId="658A50DD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064D1D1C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57626116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436110F7" w14:textId="77777777" w:rsidTr="002C645C">
        <w:tc>
          <w:tcPr>
            <w:tcW w:w="988" w:type="dxa"/>
          </w:tcPr>
          <w:p w14:paraId="71DF1CFF" w14:textId="77777777" w:rsidR="009E0E25" w:rsidRPr="00846BF2" w:rsidRDefault="009E0E25" w:rsidP="002C645C"/>
        </w:tc>
        <w:tc>
          <w:tcPr>
            <w:tcW w:w="3118" w:type="dxa"/>
          </w:tcPr>
          <w:p w14:paraId="17686025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>SIGMA vs ST</w:t>
            </w:r>
          </w:p>
        </w:tc>
        <w:tc>
          <w:tcPr>
            <w:tcW w:w="1559" w:type="dxa"/>
          </w:tcPr>
          <w:p w14:paraId="1A3D2883" w14:textId="77777777" w:rsidR="009E0E25" w:rsidRPr="00846BF2" w:rsidRDefault="009E0E25" w:rsidP="002C645C">
            <w:r w:rsidRPr="00846BF2">
              <w:t>.78</w:t>
            </w:r>
          </w:p>
        </w:tc>
        <w:tc>
          <w:tcPr>
            <w:tcW w:w="1985" w:type="dxa"/>
          </w:tcPr>
          <w:p w14:paraId="3747DE7D" w14:textId="77777777" w:rsidR="009E0E25" w:rsidRPr="00846BF2" w:rsidRDefault="009E0E25" w:rsidP="002C645C">
            <w:r w:rsidRPr="00846BF2">
              <w:t>.27</w:t>
            </w:r>
          </w:p>
        </w:tc>
        <w:tc>
          <w:tcPr>
            <w:tcW w:w="1984" w:type="dxa"/>
          </w:tcPr>
          <w:p w14:paraId="5B2F4464" w14:textId="77777777" w:rsidR="009E0E25" w:rsidRPr="00846BF2" w:rsidRDefault="009E0E25" w:rsidP="002C645C">
            <w:r w:rsidRPr="00846BF2">
              <w:t>.19</w:t>
            </w:r>
          </w:p>
        </w:tc>
        <w:tc>
          <w:tcPr>
            <w:tcW w:w="2410" w:type="dxa"/>
          </w:tcPr>
          <w:p w14:paraId="3F5F8825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4EF6C8C9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6C819C96" w14:textId="77777777" w:rsidR="009E0E25" w:rsidRPr="00846BF2" w:rsidRDefault="009E0E25" w:rsidP="002C645C">
            <w:r w:rsidRPr="00846BF2">
              <w:t>N/A</w:t>
            </w:r>
          </w:p>
        </w:tc>
      </w:tr>
      <w:tr w:rsidR="009E0E25" w:rsidRPr="00846BF2" w14:paraId="1B51BC21" w14:textId="77777777" w:rsidTr="002C645C">
        <w:tc>
          <w:tcPr>
            <w:tcW w:w="988" w:type="dxa"/>
          </w:tcPr>
          <w:p w14:paraId="7DD4B1E9" w14:textId="77777777" w:rsidR="009E0E25" w:rsidRPr="00846BF2" w:rsidRDefault="009E0E25" w:rsidP="002C645C"/>
        </w:tc>
        <w:tc>
          <w:tcPr>
            <w:tcW w:w="3118" w:type="dxa"/>
          </w:tcPr>
          <w:p w14:paraId="63BA4435" w14:textId="77777777" w:rsidR="009E0E25" w:rsidRPr="00846BF2" w:rsidRDefault="009E0E25" w:rsidP="002C645C">
            <w:r w:rsidRPr="00846BF2">
              <w:rPr>
                <w:i/>
                <w:iCs/>
              </w:rPr>
              <w:t>P</w:t>
            </w:r>
            <w:r w:rsidRPr="00846BF2">
              <w:rPr>
                <w:vertAlign w:val="subscript"/>
              </w:rPr>
              <w:t xml:space="preserve"> SSIGP vs ST</w:t>
            </w:r>
          </w:p>
        </w:tc>
        <w:tc>
          <w:tcPr>
            <w:tcW w:w="1559" w:type="dxa"/>
          </w:tcPr>
          <w:p w14:paraId="7BD79C29" w14:textId="77777777" w:rsidR="009E0E25" w:rsidRPr="00846BF2" w:rsidRDefault="009E0E25" w:rsidP="002C645C">
            <w:r w:rsidRPr="00846BF2">
              <w:t>.89</w:t>
            </w:r>
          </w:p>
        </w:tc>
        <w:tc>
          <w:tcPr>
            <w:tcW w:w="1985" w:type="dxa"/>
          </w:tcPr>
          <w:p w14:paraId="198EDB37" w14:textId="77777777" w:rsidR="009E0E25" w:rsidRPr="00846BF2" w:rsidRDefault="009E0E25" w:rsidP="002C645C">
            <w:r w:rsidRPr="00846BF2">
              <w:t>.49</w:t>
            </w:r>
          </w:p>
        </w:tc>
        <w:tc>
          <w:tcPr>
            <w:tcW w:w="1984" w:type="dxa"/>
          </w:tcPr>
          <w:p w14:paraId="187C8C73" w14:textId="77777777" w:rsidR="009E0E25" w:rsidRPr="00846BF2" w:rsidRDefault="009E0E25" w:rsidP="002C645C">
            <w:r w:rsidRPr="00846BF2">
              <w:t>.11</w:t>
            </w:r>
          </w:p>
        </w:tc>
        <w:tc>
          <w:tcPr>
            <w:tcW w:w="2410" w:type="dxa"/>
          </w:tcPr>
          <w:p w14:paraId="7D24C57B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2126" w:type="dxa"/>
          </w:tcPr>
          <w:p w14:paraId="06B8F83F" w14:textId="77777777" w:rsidR="009E0E25" w:rsidRPr="00846BF2" w:rsidRDefault="009E0E25" w:rsidP="002C645C">
            <w:r w:rsidRPr="00846BF2">
              <w:t>N/A</w:t>
            </w:r>
          </w:p>
        </w:tc>
        <w:tc>
          <w:tcPr>
            <w:tcW w:w="1984" w:type="dxa"/>
          </w:tcPr>
          <w:p w14:paraId="01184668" w14:textId="77777777" w:rsidR="009E0E25" w:rsidRPr="00846BF2" w:rsidRDefault="009E0E25" w:rsidP="002C645C">
            <w:r w:rsidRPr="00846BF2">
              <w:t>N/A</w:t>
            </w:r>
          </w:p>
        </w:tc>
      </w:tr>
    </w:tbl>
    <w:bookmarkEnd w:id="0"/>
    <w:bookmarkEnd w:id="1"/>
    <w:bookmarkEnd w:id="2"/>
    <w:p w14:paraId="29AB083F" w14:textId="77777777" w:rsidR="009E0E25" w:rsidRPr="00846BF2" w:rsidRDefault="009E0E25" w:rsidP="009E0E25">
      <w:proofErr w:type="spellStart"/>
      <w:r w:rsidRPr="00846BF2">
        <w:rPr>
          <w:vertAlign w:val="superscript"/>
        </w:rPr>
        <w:t>a</w:t>
      </w:r>
      <w:r w:rsidRPr="00846BF2">
        <w:t>SIGMA</w:t>
      </w:r>
      <w:proofErr w:type="spellEnd"/>
      <w:r w:rsidRPr="00846BF2">
        <w:t>-Booster: SIGMA with boosters.</w:t>
      </w:r>
    </w:p>
    <w:p w14:paraId="21681817" w14:textId="77777777" w:rsidR="009E0E25" w:rsidRPr="00846BF2" w:rsidRDefault="009E0E25" w:rsidP="009E0E25">
      <w:proofErr w:type="spellStart"/>
      <w:r w:rsidRPr="00846BF2">
        <w:rPr>
          <w:vertAlign w:val="superscript"/>
        </w:rPr>
        <w:t>b</w:t>
      </w:r>
      <w:r w:rsidRPr="00846BF2">
        <w:t>SIGMA</w:t>
      </w:r>
      <w:proofErr w:type="spellEnd"/>
      <w:r w:rsidRPr="00846BF2">
        <w:t>: single-session intervention of growth mindset for anxiety.</w:t>
      </w:r>
    </w:p>
    <w:p w14:paraId="3170F938" w14:textId="77777777" w:rsidR="009E0E25" w:rsidRPr="00846BF2" w:rsidRDefault="009E0E25" w:rsidP="009E0E25">
      <w:proofErr w:type="spellStart"/>
      <w:r w:rsidRPr="00846BF2">
        <w:rPr>
          <w:vertAlign w:val="superscript"/>
        </w:rPr>
        <w:t>c</w:t>
      </w:r>
      <w:r w:rsidRPr="00846BF2">
        <w:t>SSIGP</w:t>
      </w:r>
      <w:proofErr w:type="spellEnd"/>
      <w:r w:rsidRPr="00846BF2">
        <w:t>: single-session intervention of growth mindset of personality.</w:t>
      </w:r>
    </w:p>
    <w:p w14:paraId="5615A6C8" w14:textId="77777777" w:rsidR="009E0E25" w:rsidRPr="00846BF2" w:rsidRDefault="009E0E25" w:rsidP="009E0E25">
      <w:proofErr w:type="spellStart"/>
      <w:r w:rsidRPr="00846BF2">
        <w:rPr>
          <w:vertAlign w:val="superscript"/>
        </w:rPr>
        <w:t>d</w:t>
      </w:r>
      <w:r w:rsidRPr="00846BF2">
        <w:t>ST</w:t>
      </w:r>
      <w:proofErr w:type="spellEnd"/>
      <w:r w:rsidRPr="00846BF2">
        <w:t>: support therapy.</w:t>
      </w:r>
    </w:p>
    <w:p w14:paraId="7E354F8E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E25"/>
    <w:rsid w:val="00027E64"/>
    <w:rsid w:val="00027F46"/>
    <w:rsid w:val="00034818"/>
    <w:rsid w:val="000A6A71"/>
    <w:rsid w:val="00132FF4"/>
    <w:rsid w:val="001D1121"/>
    <w:rsid w:val="00256EC0"/>
    <w:rsid w:val="002613EC"/>
    <w:rsid w:val="002C1A8F"/>
    <w:rsid w:val="002D097F"/>
    <w:rsid w:val="004C5780"/>
    <w:rsid w:val="005A69FB"/>
    <w:rsid w:val="005E6B42"/>
    <w:rsid w:val="00621E1B"/>
    <w:rsid w:val="0069094B"/>
    <w:rsid w:val="006A7596"/>
    <w:rsid w:val="007037FC"/>
    <w:rsid w:val="00833350"/>
    <w:rsid w:val="00883C42"/>
    <w:rsid w:val="008C3E44"/>
    <w:rsid w:val="0091558F"/>
    <w:rsid w:val="009C4A6B"/>
    <w:rsid w:val="009E0E25"/>
    <w:rsid w:val="00A41CD6"/>
    <w:rsid w:val="00B526DD"/>
    <w:rsid w:val="00B91839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D45C4"/>
  <w15:chartTrackingRefBased/>
  <w15:docId w15:val="{E40B0C53-234E-446E-A90B-483975AFE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9E0E25"/>
    <w:pPr>
      <w:spacing w:line="480" w:lineRule="auto"/>
    </w:pPr>
    <w:rPr>
      <w:rFonts w:ascii="Times New Roman" w:eastAsiaTheme="minorEastAsia" w:hAnsi="Times New Roman" w:cs="Times New Roman"/>
      <w:bCs/>
      <w:kern w:val="0"/>
      <w:sz w:val="24"/>
      <w:szCs w:val="24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0E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E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E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E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E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E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E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E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E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9E0E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E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E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E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E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E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E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E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E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E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E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E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E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E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E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E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E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E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E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E2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9E0E25"/>
    <w:pPr>
      <w:spacing w:after="0" w:line="240" w:lineRule="auto"/>
    </w:pPr>
    <w:rPr>
      <w:rFonts w:ascii="Times New Roman" w:eastAsia="SimSun" w:hAnsi="Times New Roman" w:cs="Times New Roman"/>
      <w:kern w:val="0"/>
      <w:lang w:val="en-GB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4</Words>
  <Characters>429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5-04-07T15:44:00Z</dcterms:created>
  <dcterms:modified xsi:type="dcterms:W3CDTF">2025-04-07T16:14:00Z</dcterms:modified>
</cp:coreProperties>
</file>